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9B9CB" w14:textId="7B0566D6" w:rsidR="70C1535F" w:rsidRDefault="004E50FE" w:rsidP="00032A58">
      <w:pPr>
        <w:pStyle w:val="Heading3"/>
        <w:spacing w:before="0" w:after="0" w:line="240" w:lineRule="auto"/>
        <w:rPr>
          <w:rFonts w:ascii="Aptos" w:hAnsi="Aptos"/>
        </w:rPr>
      </w:pPr>
      <w:bookmarkStart w:id="0" w:name="_Appendix_2"/>
      <w:r>
        <w:rPr>
          <w:rFonts w:ascii="Aptos" w:hAnsi="Aptos"/>
        </w:rPr>
        <w:t>S1 File</w:t>
      </w:r>
      <w:r w:rsidR="682D6301" w:rsidRPr="00E75CCF">
        <w:rPr>
          <w:rFonts w:ascii="Aptos" w:hAnsi="Aptos"/>
        </w:rPr>
        <w:t xml:space="preserve">: </w:t>
      </w:r>
      <w:bookmarkEnd w:id="0"/>
      <w:r w:rsidR="70C1535F" w:rsidRPr="00E75CCF">
        <w:rPr>
          <w:rFonts w:ascii="Aptos" w:hAnsi="Aptos"/>
        </w:rPr>
        <w:t>Data Extraction Form</w:t>
      </w:r>
    </w:p>
    <w:p w14:paraId="0C8B0215" w14:textId="77777777" w:rsidR="004E50FE" w:rsidRPr="004E50FE" w:rsidRDefault="004E50FE" w:rsidP="004E50FE"/>
    <w:p w14:paraId="2EF1EB52" w14:textId="744B5DAA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Key study characteristics [from main review]</w:t>
      </w:r>
      <w:r w:rsidRPr="00E75CCF">
        <w:rPr>
          <w:rFonts w:ascii="Aptos" w:hAnsi="Aptos"/>
          <w:color w:val="000000"/>
        </w:rPr>
        <w:t>: study ID, country of conduct, study setting(s), provider type, patient population/health issue, description of primary outcome (unit of analysis, clinical behaviour category, specific behaviour/outcome)</w:t>
      </w:r>
    </w:p>
    <w:p w14:paraId="21A79000" w14:textId="26FAF362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Title</w:t>
      </w:r>
      <w:r w:rsidRPr="00E75CCF">
        <w:rPr>
          <w:rFonts w:ascii="Aptos" w:hAnsi="Aptos"/>
          <w:color w:val="000000"/>
        </w:rPr>
        <w:t>: equity-oriented verbiage</w:t>
      </w:r>
      <w:r w:rsidR="00C52C65" w:rsidRPr="00E75CCF">
        <w:rPr>
          <w:rFonts w:ascii="Aptos" w:hAnsi="Aptos"/>
          <w:color w:val="000000"/>
        </w:rPr>
        <w:t>, e.g., (in)equality, disparity, (in)equity, (un)fair</w:t>
      </w:r>
      <w:r w:rsidR="009E4A46" w:rsidRPr="00E75CCF">
        <w:rPr>
          <w:rFonts w:ascii="Aptos" w:hAnsi="Aptos"/>
          <w:color w:val="000000"/>
        </w:rPr>
        <w:t xml:space="preserve"> or PROGRESS-Plus factors</w:t>
      </w:r>
      <w:r w:rsidRPr="00E75CCF">
        <w:rPr>
          <w:rFonts w:ascii="Aptos" w:hAnsi="Aptos"/>
          <w:color w:val="000000"/>
        </w:rPr>
        <w:t xml:space="preserve"> in the title</w:t>
      </w:r>
    </w:p>
    <w:p w14:paraId="4E0D34AC" w14:textId="1DE56248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Abstract</w:t>
      </w:r>
      <w:r w:rsidRPr="00E75CCF">
        <w:rPr>
          <w:rFonts w:ascii="Aptos" w:hAnsi="Aptos"/>
          <w:color w:val="000000"/>
        </w:rPr>
        <w:t>: intervention outcomes or participant demographics reported across (sub)groups defined by PROGRESS-Plus factors</w:t>
      </w:r>
    </w:p>
    <w:p w14:paraId="2F83BCBB" w14:textId="2F326A91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Background</w:t>
      </w:r>
      <w:r w:rsidRPr="00E75CCF">
        <w:rPr>
          <w:rFonts w:ascii="Aptos" w:hAnsi="Aptos"/>
          <w:color w:val="000000"/>
        </w:rPr>
        <w:t xml:space="preserve">: </w:t>
      </w:r>
    </w:p>
    <w:p w14:paraId="1EFEAF82" w14:textId="5111673C" w:rsidR="70C1535F" w:rsidRPr="00E75CCF" w:rsidRDefault="70C1535F" w:rsidP="00E75CCF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color w:val="000000"/>
        </w:rPr>
        <w:t>Framework, theory or conceptual approach used to guide consideration of equity in development and/or evaluation of the intervention</w:t>
      </w:r>
    </w:p>
    <w:p w14:paraId="6E8B066D" w14:textId="59AA4CC1" w:rsidR="70C1535F" w:rsidRPr="00E75CCF" w:rsidRDefault="70C1535F" w:rsidP="00E75CCF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color w:val="000000"/>
        </w:rPr>
        <w:t xml:space="preserve">Anticipated differences in baseline risk or intervention acceptability, coverage, or effectiveness across (sub)groups defined by PROGRESS-Plus </w:t>
      </w:r>
    </w:p>
    <w:p w14:paraId="52D0ABCB" w14:textId="0C142250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Objective</w:t>
      </w:r>
      <w:r w:rsidRPr="00E75CCF">
        <w:rPr>
          <w:rFonts w:ascii="Aptos" w:hAnsi="Aptos"/>
          <w:color w:val="000000"/>
        </w:rPr>
        <w:t>: explicit equity-oriented study objective(s) and associated PROGRESS-Plus factors</w:t>
      </w:r>
    </w:p>
    <w:p w14:paraId="5E13BE3D" w14:textId="6031D20A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Inclusion/exclusion criteria</w:t>
      </w:r>
      <w:r w:rsidRPr="00E75CCF">
        <w:rPr>
          <w:rFonts w:ascii="Aptos" w:hAnsi="Aptos"/>
          <w:color w:val="000000"/>
        </w:rPr>
        <w:t>: participant (provider and/or patient) eligibility categories defined by PROGRESS-Plus factors</w:t>
      </w:r>
    </w:p>
    <w:p w14:paraId="54A5DCF4" w14:textId="6B1DA607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Participant characteristics</w:t>
      </w:r>
      <w:r w:rsidRPr="00E75CCF">
        <w:rPr>
          <w:rFonts w:ascii="Aptos" w:hAnsi="Aptos"/>
          <w:color w:val="000000"/>
        </w:rPr>
        <w:t>: participant characteristics defined by PROGRESS-Plus factors</w:t>
      </w:r>
    </w:p>
    <w:p w14:paraId="1CDF825D" w14:textId="5BD24014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Results/Analysis</w:t>
      </w:r>
      <w:r w:rsidRPr="00E75CCF">
        <w:rPr>
          <w:rFonts w:ascii="Aptos" w:hAnsi="Aptos"/>
          <w:color w:val="000000"/>
        </w:rPr>
        <w:t>: reported outcomes stratified by PROGRESS-Plus factors</w:t>
      </w:r>
      <w:r w:rsidR="0076768F" w:rsidRPr="00E75CCF">
        <w:rPr>
          <w:rFonts w:ascii="Aptos" w:hAnsi="Aptos"/>
          <w:color w:val="000000"/>
        </w:rPr>
        <w:t xml:space="preserve"> or </w:t>
      </w:r>
      <w:r w:rsidR="00B375B8" w:rsidRPr="00E75CCF">
        <w:rPr>
          <w:rFonts w:ascii="Aptos" w:hAnsi="Aptos"/>
          <w:color w:val="000000"/>
        </w:rPr>
        <w:t>reported outcomes where PROGRESS-Plus factors were used in the analysis</w:t>
      </w:r>
    </w:p>
    <w:p w14:paraId="1AA8F29B" w14:textId="217D683E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Classification of study’s equity-orientation</w:t>
      </w:r>
      <w:r w:rsidRPr="00E75CCF">
        <w:rPr>
          <w:rFonts w:ascii="Aptos" w:hAnsi="Aptos"/>
          <w:color w:val="000000"/>
        </w:rPr>
        <w:t>:</w:t>
      </w:r>
    </w:p>
    <w:p w14:paraId="4D9F4216" w14:textId="77777777" w:rsidR="00A0290C" w:rsidRPr="00E75CCF" w:rsidRDefault="00A0290C" w:rsidP="00E75CCF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color w:val="000000"/>
          <w:u w:val="single"/>
        </w:rPr>
        <w:t>Not equity-oriented</w:t>
      </w:r>
      <w:r w:rsidRPr="00E75CCF">
        <w:rPr>
          <w:rFonts w:ascii="Aptos" w:hAnsi="Aptos"/>
          <w:color w:val="000000"/>
        </w:rPr>
        <w:t xml:space="preserve">: study does not have an explicit equity-oriented objective AND no PROGRESS-Plus factors are used in the data analysis/results as stratifying variables </w:t>
      </w:r>
    </w:p>
    <w:p w14:paraId="71B731E3" w14:textId="77777777" w:rsidR="00A0290C" w:rsidRPr="00E75CCF" w:rsidRDefault="00A0290C" w:rsidP="00E75CCF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color w:val="000000"/>
          <w:u w:val="single"/>
        </w:rPr>
        <w:t>Equity-informed</w:t>
      </w:r>
      <w:r w:rsidRPr="00E75CCF">
        <w:rPr>
          <w:rFonts w:ascii="Aptos" w:hAnsi="Aptos"/>
          <w:color w:val="000000"/>
        </w:rPr>
        <w:t xml:space="preserve">: PROGRESS-Plus factors are used in the data analysis/results as stratifying variables BUT the primary outcome is not reported for a PROGRESS-Plus defined group </w:t>
      </w:r>
    </w:p>
    <w:p w14:paraId="10E0B592" w14:textId="0144A630" w:rsidR="00A0290C" w:rsidRPr="00E75CCF" w:rsidRDefault="00A0290C" w:rsidP="00E75CCF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color w:val="000000"/>
          <w:u w:val="single"/>
        </w:rPr>
        <w:t>Equity-focused</w:t>
      </w:r>
      <w:r w:rsidRPr="00E75CCF">
        <w:rPr>
          <w:rFonts w:ascii="Aptos" w:hAnsi="Aptos"/>
          <w:color w:val="000000"/>
        </w:rPr>
        <w:t>: The study objective explicitly pertains to equity AND the entire study population is defined by a PROGRESS-Plus factor or a PROGRESS-Plus factor is used to stratify reporting of the primary outcome</w:t>
      </w:r>
    </w:p>
    <w:p w14:paraId="43C825C3" w14:textId="1F6AF5C2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Intervention [from main review]</w:t>
      </w:r>
      <w:r w:rsidRPr="00E75CCF">
        <w:rPr>
          <w:rFonts w:ascii="Aptos" w:hAnsi="Aptos"/>
          <w:color w:val="000000"/>
        </w:rPr>
        <w:t>: brief description of the intervention including role of A&amp;F, nature of the comparator/target, actor targeted for behavioural changes (patient, provider, team/organization)</w:t>
      </w:r>
    </w:p>
    <w:p w14:paraId="122950FF" w14:textId="5576BA36" w:rsidR="70C1535F" w:rsidRPr="00E75CCF" w:rsidRDefault="70C1535F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Recruitment and Participant Flow</w:t>
      </w:r>
      <w:r w:rsidRPr="00E75CCF">
        <w:rPr>
          <w:rFonts w:ascii="Aptos" w:hAnsi="Aptos"/>
          <w:color w:val="000000"/>
        </w:rPr>
        <w:t>: Differential recruitment (process or outcomes), attrition and/or concerns about adherence across PROGRESS-Plus factors</w:t>
      </w:r>
    </w:p>
    <w:p w14:paraId="43638F10" w14:textId="28F2BA1D" w:rsidR="79C2F580" w:rsidRPr="00E75CCF" w:rsidRDefault="79C2F580" w:rsidP="00E75CC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="Aptos" w:hAnsi="Aptos"/>
          <w:b/>
          <w:color w:val="000000"/>
        </w:rPr>
        <w:t>Discussion:</w:t>
      </w:r>
      <w:r w:rsidRPr="00E75CCF">
        <w:rPr>
          <w:rFonts w:ascii="Aptos" w:hAnsi="Aptos"/>
          <w:color w:val="000000"/>
        </w:rPr>
        <w:t xml:space="preserve"> applicability, generalizability, or external validity across PROGRESS-Plus factors</w:t>
      </w:r>
    </w:p>
    <w:p w14:paraId="3D141674" w14:textId="33C1E24B" w:rsidR="7D2D2195" w:rsidRPr="00E75CCF" w:rsidRDefault="7D2D2195" w:rsidP="000D6751">
      <w:pPr>
        <w:spacing w:before="0" w:after="0" w:line="240" w:lineRule="auto"/>
        <w:rPr>
          <w:rFonts w:ascii="Aptos" w:hAnsi="Aptos"/>
          <w:color w:val="000000"/>
        </w:rPr>
      </w:pPr>
    </w:p>
    <w:p w14:paraId="6A2825DA" w14:textId="729F9A33" w:rsidR="00BA3B9E" w:rsidRPr="00E75CCF" w:rsidRDefault="00BA3B9E" w:rsidP="000D6751">
      <w:pPr>
        <w:pStyle w:val="Heading3"/>
        <w:spacing w:before="0" w:after="0" w:line="240" w:lineRule="auto"/>
        <w:rPr>
          <w:rFonts w:ascii="Aptos" w:hAnsi="Aptos"/>
        </w:rPr>
      </w:pPr>
      <w:bookmarkStart w:id="1" w:name="_Appendix_3:_Definition"/>
      <w:bookmarkStart w:id="2" w:name="_nc3eddh8zbqi"/>
      <w:bookmarkEnd w:id="1"/>
      <w:bookmarkEnd w:id="2"/>
    </w:p>
    <w:sectPr w:rsidR="00BA3B9E" w:rsidRPr="00E75CCF" w:rsidSect="00E75CCF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D745C" w14:textId="77777777" w:rsidR="005820E7" w:rsidRDefault="005820E7">
      <w:pPr>
        <w:spacing w:before="0" w:after="0" w:line="240" w:lineRule="auto"/>
      </w:pPr>
      <w:r>
        <w:separator/>
      </w:r>
    </w:p>
  </w:endnote>
  <w:endnote w:type="continuationSeparator" w:id="0">
    <w:p w14:paraId="20456008" w14:textId="77777777" w:rsidR="005820E7" w:rsidRDefault="005820E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altName w:val="Calibri"/>
    <w:panose1 w:val="020B0604020202020204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278802B" w:rsidRPr="00E332B8" w14:paraId="237A1FCB" w14:textId="77777777" w:rsidTr="00C01EB9">
      <w:trPr>
        <w:trHeight w:val="300"/>
      </w:trPr>
      <w:tc>
        <w:tcPr>
          <w:tcW w:w="3120" w:type="dxa"/>
        </w:tcPr>
        <w:p w14:paraId="3DE0D577" w14:textId="6E353E84" w:rsidR="1278802B" w:rsidRPr="00C01EB9" w:rsidRDefault="1278802B" w:rsidP="00C01EB9">
          <w:pPr>
            <w:pStyle w:val="Header"/>
            <w:ind w:left="-115"/>
            <w:rPr>
              <w:rFonts w:asciiTheme="minorHAnsi" w:hAnsiTheme="minorHAnsi"/>
              <w:i/>
              <w:sz w:val="20"/>
            </w:rPr>
          </w:pPr>
          <w:r w:rsidRPr="00C01EB9">
            <w:rPr>
              <w:rFonts w:asciiTheme="minorHAnsi" w:hAnsiTheme="minorHAnsi"/>
              <w:i/>
              <w:sz w:val="20"/>
            </w:rPr>
            <w:t xml:space="preserve">Ladak &amp; </w:t>
          </w:r>
          <w:r w:rsidR="3A7D6EE1" w:rsidRPr="00C01EB9">
            <w:rPr>
              <w:rFonts w:asciiTheme="minorHAnsi" w:hAnsiTheme="minorHAnsi"/>
              <w:i/>
              <w:sz w:val="20"/>
            </w:rPr>
            <w:t>Williams</w:t>
          </w:r>
          <w:r w:rsidRPr="00C01EB9">
            <w:rPr>
              <w:rFonts w:asciiTheme="minorHAnsi" w:hAnsiTheme="minorHAnsi"/>
              <w:i/>
              <w:sz w:val="20"/>
            </w:rPr>
            <w:t>, 2025</w:t>
          </w:r>
        </w:p>
      </w:tc>
      <w:tc>
        <w:tcPr>
          <w:tcW w:w="3120" w:type="dxa"/>
        </w:tcPr>
        <w:p w14:paraId="57F37339" w14:textId="75E2D0EB" w:rsidR="1278802B" w:rsidRPr="00C01EB9" w:rsidRDefault="1278802B" w:rsidP="00C01EB9">
          <w:pPr>
            <w:pStyle w:val="Header"/>
            <w:jc w:val="center"/>
            <w:rPr>
              <w:rFonts w:asciiTheme="minorHAnsi" w:hAnsiTheme="minorHAnsi"/>
              <w:i/>
              <w:sz w:val="20"/>
            </w:rPr>
          </w:pPr>
        </w:p>
      </w:tc>
      <w:tc>
        <w:tcPr>
          <w:tcW w:w="3120" w:type="dxa"/>
        </w:tcPr>
        <w:p w14:paraId="2FDA26A6" w14:textId="051A577D" w:rsidR="1278802B" w:rsidRPr="00C01EB9" w:rsidRDefault="1278802B" w:rsidP="00C01EB9">
          <w:pPr>
            <w:pStyle w:val="Header"/>
            <w:ind w:right="-115"/>
            <w:jc w:val="right"/>
            <w:rPr>
              <w:rFonts w:asciiTheme="minorHAnsi" w:hAnsiTheme="minorHAnsi"/>
              <w:i/>
              <w:sz w:val="20"/>
            </w:rPr>
          </w:pPr>
          <w:r w:rsidRPr="00C01EB9">
            <w:rPr>
              <w:rFonts w:asciiTheme="minorHAnsi" w:hAnsiTheme="minorHAnsi"/>
              <w:i/>
              <w:sz w:val="20"/>
            </w:rPr>
            <w:fldChar w:fldCharType="begin"/>
          </w:r>
          <w:r w:rsidRPr="00E332B8">
            <w:rPr>
              <w:rFonts w:asciiTheme="minorHAnsi" w:hAnsiTheme="minorHAnsi"/>
              <w:i/>
              <w:iCs/>
              <w:sz w:val="20"/>
              <w:szCs w:val="20"/>
            </w:rPr>
            <w:instrText>PAGE</w:instrText>
          </w:r>
          <w:r w:rsidRPr="00C01EB9">
            <w:rPr>
              <w:rFonts w:asciiTheme="minorHAnsi" w:hAnsiTheme="minorHAnsi"/>
              <w:i/>
              <w:sz w:val="20"/>
            </w:rPr>
            <w:fldChar w:fldCharType="separate"/>
          </w:r>
          <w:r w:rsidR="00745BE2" w:rsidRPr="00E332B8">
            <w:rPr>
              <w:rFonts w:asciiTheme="minorHAnsi" w:hAnsiTheme="minorHAnsi"/>
              <w:i/>
              <w:iCs/>
              <w:noProof/>
              <w:sz w:val="20"/>
              <w:szCs w:val="20"/>
            </w:rPr>
            <w:t>1</w:t>
          </w:r>
          <w:r w:rsidRPr="00C01EB9">
            <w:rPr>
              <w:rFonts w:asciiTheme="minorHAnsi" w:hAnsiTheme="minorHAnsi"/>
              <w:i/>
              <w:sz w:val="20"/>
            </w:rPr>
            <w:fldChar w:fldCharType="end"/>
          </w:r>
          <w:r w:rsidRPr="00C01EB9">
            <w:rPr>
              <w:rFonts w:asciiTheme="minorHAnsi" w:hAnsiTheme="minorHAnsi"/>
              <w:i/>
              <w:sz w:val="20"/>
            </w:rPr>
            <w:t xml:space="preserve"> of </w:t>
          </w:r>
          <w:r w:rsidRPr="00C01EB9">
            <w:rPr>
              <w:rFonts w:asciiTheme="minorHAnsi" w:hAnsiTheme="minorHAnsi"/>
              <w:i/>
              <w:sz w:val="20"/>
            </w:rPr>
            <w:fldChar w:fldCharType="begin"/>
          </w:r>
          <w:r w:rsidRPr="00E332B8">
            <w:rPr>
              <w:rFonts w:asciiTheme="minorHAnsi" w:hAnsiTheme="minorHAnsi"/>
              <w:i/>
              <w:iCs/>
              <w:sz w:val="20"/>
              <w:szCs w:val="20"/>
            </w:rPr>
            <w:instrText>NUMPAGES</w:instrText>
          </w:r>
          <w:r w:rsidRPr="00C01EB9">
            <w:rPr>
              <w:rFonts w:asciiTheme="minorHAnsi" w:hAnsiTheme="minorHAnsi"/>
              <w:i/>
              <w:sz w:val="20"/>
            </w:rPr>
            <w:fldChar w:fldCharType="separate"/>
          </w:r>
          <w:r w:rsidR="00745BE2" w:rsidRPr="00E332B8">
            <w:rPr>
              <w:rFonts w:asciiTheme="minorHAnsi" w:hAnsiTheme="minorHAnsi"/>
              <w:i/>
              <w:iCs/>
              <w:noProof/>
              <w:sz w:val="20"/>
              <w:szCs w:val="20"/>
            </w:rPr>
            <w:t>2</w:t>
          </w:r>
          <w:r w:rsidRPr="00C01EB9">
            <w:rPr>
              <w:rFonts w:asciiTheme="minorHAnsi" w:hAnsiTheme="minorHAnsi"/>
              <w:i/>
              <w:sz w:val="20"/>
            </w:rPr>
            <w:fldChar w:fldCharType="end"/>
          </w:r>
        </w:p>
      </w:tc>
    </w:tr>
  </w:tbl>
  <w:p w14:paraId="4D43B82F" w14:textId="0F573BBB" w:rsidR="1278802B" w:rsidRPr="00C01EB9" w:rsidRDefault="1278802B" w:rsidP="00C01EB9">
    <w:pPr>
      <w:pStyle w:val="Footer"/>
      <w:rPr>
        <w:rFonts w:asciiTheme="minorHAnsi" w:hAnsiTheme="minorHAnsi"/>
        <w:i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EBABF" w14:textId="77777777" w:rsidR="005820E7" w:rsidRDefault="005820E7">
      <w:pPr>
        <w:spacing w:before="0" w:after="0" w:line="240" w:lineRule="auto"/>
      </w:pPr>
      <w:r>
        <w:separator/>
      </w:r>
    </w:p>
  </w:footnote>
  <w:footnote w:type="continuationSeparator" w:id="0">
    <w:p w14:paraId="64AA3723" w14:textId="77777777" w:rsidR="005820E7" w:rsidRDefault="005820E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B3021" w14:paraId="049AFD09" w14:textId="77777777" w:rsidTr="00BB3021">
      <w:trPr>
        <w:trHeight w:val="300"/>
      </w:trPr>
      <w:tc>
        <w:tcPr>
          <w:tcW w:w="3120" w:type="dxa"/>
        </w:tcPr>
        <w:p w14:paraId="1F6DDF4B" w14:textId="05B9603D" w:rsidR="1278802B" w:rsidRPr="00BB3021" w:rsidRDefault="1278802B" w:rsidP="00BB3021">
          <w:pPr>
            <w:pStyle w:val="Header"/>
            <w:ind w:left="-115"/>
          </w:pPr>
        </w:p>
      </w:tc>
      <w:tc>
        <w:tcPr>
          <w:tcW w:w="3120" w:type="dxa"/>
        </w:tcPr>
        <w:p w14:paraId="60F16B43" w14:textId="6458E880" w:rsidR="1278802B" w:rsidRPr="00BB3021" w:rsidRDefault="1278802B" w:rsidP="00BB3021">
          <w:pPr>
            <w:pStyle w:val="Header"/>
            <w:jc w:val="center"/>
          </w:pPr>
        </w:p>
      </w:tc>
      <w:tc>
        <w:tcPr>
          <w:tcW w:w="3120" w:type="dxa"/>
        </w:tcPr>
        <w:p w14:paraId="3F7E23B6" w14:textId="246F5B36" w:rsidR="1278802B" w:rsidRPr="00BB3021" w:rsidRDefault="1278802B" w:rsidP="00BB3021">
          <w:pPr>
            <w:pStyle w:val="Header"/>
            <w:ind w:right="-115"/>
            <w:jc w:val="right"/>
          </w:pPr>
        </w:p>
      </w:tc>
    </w:tr>
  </w:tbl>
  <w:p w14:paraId="12922767" w14:textId="63104CE8" w:rsidR="1278802B" w:rsidRPr="00BB3021" w:rsidRDefault="1278802B" w:rsidP="00BB30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6D86A"/>
    <w:multiLevelType w:val="multilevel"/>
    <w:tmpl w:val="D20CC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" w15:restartNumberingAfterBreak="0">
    <w:nsid w:val="0DD20C65"/>
    <w:multiLevelType w:val="multilevel"/>
    <w:tmpl w:val="74A68DB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B6BCC"/>
    <w:multiLevelType w:val="hybridMultilevel"/>
    <w:tmpl w:val="CBBECF0A"/>
    <w:lvl w:ilvl="0" w:tplc="3B50CB1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B261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B634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E03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D0BE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24AF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6CE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44E7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18C0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705FF"/>
    <w:multiLevelType w:val="hybridMultilevel"/>
    <w:tmpl w:val="401CD53E"/>
    <w:lvl w:ilvl="0" w:tplc="21CE359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52A33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4C65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2C16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CE8F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D8DB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5295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9C39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203D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A7880"/>
    <w:multiLevelType w:val="hybridMultilevel"/>
    <w:tmpl w:val="FFFFFFFF"/>
    <w:lvl w:ilvl="0" w:tplc="E072F3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1297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3CA6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E8A9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AC02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AE10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AE08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8E10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5C8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063DA6"/>
    <w:multiLevelType w:val="hybridMultilevel"/>
    <w:tmpl w:val="A18873C8"/>
    <w:lvl w:ilvl="0" w:tplc="50041E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881E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0860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18EF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06E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7A4A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CE16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7E8A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90A6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BFE77"/>
    <w:multiLevelType w:val="multilevel"/>
    <w:tmpl w:val="E2A2238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CB225"/>
    <w:multiLevelType w:val="hybridMultilevel"/>
    <w:tmpl w:val="A7CA9E04"/>
    <w:lvl w:ilvl="0" w:tplc="65A291E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E2A86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6020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4219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98F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401B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BACA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7AB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7444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F631BB"/>
    <w:multiLevelType w:val="multilevel"/>
    <w:tmpl w:val="33B64C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5D2A1E"/>
    <w:multiLevelType w:val="hybridMultilevel"/>
    <w:tmpl w:val="AE6A89CC"/>
    <w:lvl w:ilvl="0" w:tplc="F34684B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E42B5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A87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A0C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AF4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46F0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E287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58EE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C0D2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8C7AD4"/>
    <w:multiLevelType w:val="multilevel"/>
    <w:tmpl w:val="DFA20C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E61085"/>
    <w:multiLevelType w:val="multilevel"/>
    <w:tmpl w:val="E782059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C83CF"/>
    <w:multiLevelType w:val="hybridMultilevel"/>
    <w:tmpl w:val="60982F6C"/>
    <w:lvl w:ilvl="0" w:tplc="CFD4B70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2CC68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720F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F0CD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34C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F4E9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4822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C66E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BCA2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9582F3"/>
    <w:multiLevelType w:val="hybridMultilevel"/>
    <w:tmpl w:val="C5F82F9C"/>
    <w:lvl w:ilvl="0" w:tplc="B808C2B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40B8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22AC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64F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8CB2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7C56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2C3E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90E5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F2E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386C85"/>
    <w:multiLevelType w:val="hybridMultilevel"/>
    <w:tmpl w:val="FFFFFFFF"/>
    <w:lvl w:ilvl="0" w:tplc="DB4A5BD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9D61A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FC9F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14B9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24E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53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BA8A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603E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3C2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AC7A89"/>
    <w:multiLevelType w:val="hybridMultilevel"/>
    <w:tmpl w:val="C63A3CAE"/>
    <w:lvl w:ilvl="0" w:tplc="5EFA32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A2E6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FE4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D472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58C9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608A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14C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9C99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F26F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AC3146"/>
    <w:multiLevelType w:val="hybridMultilevel"/>
    <w:tmpl w:val="5CAE0F3C"/>
    <w:lvl w:ilvl="0" w:tplc="B8448328">
      <w:start w:val="1"/>
      <w:numFmt w:val="decimal"/>
      <w:lvlText w:val="%1."/>
      <w:lvlJc w:val="left"/>
      <w:pPr>
        <w:ind w:left="720" w:hanging="360"/>
      </w:pPr>
    </w:lvl>
    <w:lvl w:ilvl="1" w:tplc="26BEA00C">
      <w:start w:val="1"/>
      <w:numFmt w:val="lowerLetter"/>
      <w:lvlText w:val="%2."/>
      <w:lvlJc w:val="left"/>
      <w:pPr>
        <w:ind w:left="1440" w:hanging="360"/>
      </w:pPr>
    </w:lvl>
    <w:lvl w:ilvl="2" w:tplc="70B2E1B0">
      <w:start w:val="1"/>
      <w:numFmt w:val="lowerRoman"/>
      <w:lvlText w:val="%3."/>
      <w:lvlJc w:val="right"/>
      <w:pPr>
        <w:ind w:left="2160" w:hanging="180"/>
      </w:pPr>
    </w:lvl>
    <w:lvl w:ilvl="3" w:tplc="B0A6833E">
      <w:start w:val="1"/>
      <w:numFmt w:val="decimal"/>
      <w:lvlText w:val="%4."/>
      <w:lvlJc w:val="left"/>
      <w:pPr>
        <w:ind w:left="2880" w:hanging="360"/>
      </w:pPr>
    </w:lvl>
    <w:lvl w:ilvl="4" w:tplc="7212846E">
      <w:start w:val="1"/>
      <w:numFmt w:val="lowerLetter"/>
      <w:lvlText w:val="%5."/>
      <w:lvlJc w:val="left"/>
      <w:pPr>
        <w:ind w:left="3600" w:hanging="360"/>
      </w:pPr>
    </w:lvl>
    <w:lvl w:ilvl="5" w:tplc="F44E0400">
      <w:start w:val="1"/>
      <w:numFmt w:val="lowerRoman"/>
      <w:lvlText w:val="%6."/>
      <w:lvlJc w:val="right"/>
      <w:pPr>
        <w:ind w:left="4320" w:hanging="180"/>
      </w:pPr>
    </w:lvl>
    <w:lvl w:ilvl="6" w:tplc="B6625810">
      <w:start w:val="1"/>
      <w:numFmt w:val="decimal"/>
      <w:lvlText w:val="%7."/>
      <w:lvlJc w:val="left"/>
      <w:pPr>
        <w:ind w:left="5040" w:hanging="360"/>
      </w:pPr>
    </w:lvl>
    <w:lvl w:ilvl="7" w:tplc="F000E92E">
      <w:start w:val="1"/>
      <w:numFmt w:val="lowerLetter"/>
      <w:lvlText w:val="%8."/>
      <w:lvlJc w:val="left"/>
      <w:pPr>
        <w:ind w:left="5760" w:hanging="360"/>
      </w:pPr>
    </w:lvl>
    <w:lvl w:ilvl="8" w:tplc="31888F2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75FD9"/>
    <w:multiLevelType w:val="hybridMultilevel"/>
    <w:tmpl w:val="5ABA0FFA"/>
    <w:lvl w:ilvl="0" w:tplc="67A2113A">
      <w:start w:val="1"/>
      <w:numFmt w:val="decimal"/>
      <w:lvlText w:val="%1)"/>
      <w:lvlJc w:val="left"/>
      <w:pPr>
        <w:ind w:left="720" w:hanging="360"/>
      </w:pPr>
    </w:lvl>
    <w:lvl w:ilvl="1" w:tplc="3C527DDC">
      <w:start w:val="1"/>
      <w:numFmt w:val="lowerLetter"/>
      <w:lvlText w:val="%2."/>
      <w:lvlJc w:val="left"/>
      <w:pPr>
        <w:ind w:left="1440" w:hanging="360"/>
      </w:pPr>
    </w:lvl>
    <w:lvl w:ilvl="2" w:tplc="EB50FBB0">
      <w:start w:val="1"/>
      <w:numFmt w:val="lowerRoman"/>
      <w:lvlText w:val="%3."/>
      <w:lvlJc w:val="right"/>
      <w:pPr>
        <w:ind w:left="2160" w:hanging="180"/>
      </w:pPr>
    </w:lvl>
    <w:lvl w:ilvl="3" w:tplc="496AC34A">
      <w:start w:val="1"/>
      <w:numFmt w:val="decimal"/>
      <w:lvlText w:val="%4."/>
      <w:lvlJc w:val="left"/>
      <w:pPr>
        <w:ind w:left="2880" w:hanging="360"/>
      </w:pPr>
    </w:lvl>
    <w:lvl w:ilvl="4" w:tplc="971EE05A">
      <w:start w:val="1"/>
      <w:numFmt w:val="lowerLetter"/>
      <w:lvlText w:val="%5."/>
      <w:lvlJc w:val="left"/>
      <w:pPr>
        <w:ind w:left="3600" w:hanging="360"/>
      </w:pPr>
    </w:lvl>
    <w:lvl w:ilvl="5" w:tplc="5AB4FEE6">
      <w:start w:val="1"/>
      <w:numFmt w:val="lowerRoman"/>
      <w:lvlText w:val="%6."/>
      <w:lvlJc w:val="right"/>
      <w:pPr>
        <w:ind w:left="4320" w:hanging="180"/>
      </w:pPr>
    </w:lvl>
    <w:lvl w:ilvl="6" w:tplc="7B1677AA">
      <w:start w:val="1"/>
      <w:numFmt w:val="decimal"/>
      <w:lvlText w:val="%7."/>
      <w:lvlJc w:val="left"/>
      <w:pPr>
        <w:ind w:left="5040" w:hanging="360"/>
      </w:pPr>
    </w:lvl>
    <w:lvl w:ilvl="7" w:tplc="12EAE7D2">
      <w:start w:val="1"/>
      <w:numFmt w:val="lowerLetter"/>
      <w:lvlText w:val="%8."/>
      <w:lvlJc w:val="left"/>
      <w:pPr>
        <w:ind w:left="5760" w:hanging="360"/>
      </w:pPr>
    </w:lvl>
    <w:lvl w:ilvl="8" w:tplc="E9DAFFD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222D4"/>
    <w:multiLevelType w:val="hybridMultilevel"/>
    <w:tmpl w:val="BA4C6ADA"/>
    <w:lvl w:ilvl="0" w:tplc="A89AC9B0">
      <w:start w:val="1"/>
      <w:numFmt w:val="decimal"/>
      <w:lvlText w:val="%1."/>
      <w:lvlJc w:val="left"/>
      <w:pPr>
        <w:ind w:left="1020" w:hanging="360"/>
      </w:pPr>
    </w:lvl>
    <w:lvl w:ilvl="1" w:tplc="FA506AFC">
      <w:start w:val="1"/>
      <w:numFmt w:val="decimal"/>
      <w:lvlText w:val="%2."/>
      <w:lvlJc w:val="left"/>
      <w:pPr>
        <w:ind w:left="1020" w:hanging="360"/>
      </w:pPr>
    </w:lvl>
    <w:lvl w:ilvl="2" w:tplc="D682C940">
      <w:start w:val="1"/>
      <w:numFmt w:val="decimal"/>
      <w:lvlText w:val="%3."/>
      <w:lvlJc w:val="left"/>
      <w:pPr>
        <w:ind w:left="1020" w:hanging="360"/>
      </w:pPr>
    </w:lvl>
    <w:lvl w:ilvl="3" w:tplc="335A7B06">
      <w:start w:val="1"/>
      <w:numFmt w:val="decimal"/>
      <w:lvlText w:val="%4."/>
      <w:lvlJc w:val="left"/>
      <w:pPr>
        <w:ind w:left="1020" w:hanging="360"/>
      </w:pPr>
    </w:lvl>
    <w:lvl w:ilvl="4" w:tplc="000AC650">
      <w:start w:val="1"/>
      <w:numFmt w:val="decimal"/>
      <w:lvlText w:val="%5."/>
      <w:lvlJc w:val="left"/>
      <w:pPr>
        <w:ind w:left="1020" w:hanging="360"/>
      </w:pPr>
    </w:lvl>
    <w:lvl w:ilvl="5" w:tplc="61E0288A">
      <w:start w:val="1"/>
      <w:numFmt w:val="decimal"/>
      <w:lvlText w:val="%6."/>
      <w:lvlJc w:val="left"/>
      <w:pPr>
        <w:ind w:left="1020" w:hanging="360"/>
      </w:pPr>
    </w:lvl>
    <w:lvl w:ilvl="6" w:tplc="8DB85B54">
      <w:start w:val="1"/>
      <w:numFmt w:val="decimal"/>
      <w:lvlText w:val="%7."/>
      <w:lvlJc w:val="left"/>
      <w:pPr>
        <w:ind w:left="1020" w:hanging="360"/>
      </w:pPr>
    </w:lvl>
    <w:lvl w:ilvl="7" w:tplc="30DCDDE8">
      <w:start w:val="1"/>
      <w:numFmt w:val="decimal"/>
      <w:lvlText w:val="%8."/>
      <w:lvlJc w:val="left"/>
      <w:pPr>
        <w:ind w:left="1020" w:hanging="360"/>
      </w:pPr>
    </w:lvl>
    <w:lvl w:ilvl="8" w:tplc="C70228FA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64164476"/>
    <w:multiLevelType w:val="hybridMultilevel"/>
    <w:tmpl w:val="0F825F58"/>
    <w:lvl w:ilvl="0" w:tplc="16C84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34F0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22D6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121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6A5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040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40FE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E81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34C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450C4C"/>
    <w:multiLevelType w:val="hybridMultilevel"/>
    <w:tmpl w:val="98325124"/>
    <w:lvl w:ilvl="0" w:tplc="4F5C05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967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7E8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ECB0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0EFC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0EE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D240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A6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26C7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4E07F2"/>
    <w:multiLevelType w:val="multilevel"/>
    <w:tmpl w:val="F214902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38D364"/>
    <w:multiLevelType w:val="hybridMultilevel"/>
    <w:tmpl w:val="A802C916"/>
    <w:lvl w:ilvl="0" w:tplc="C55E4722">
      <w:start w:val="1"/>
      <w:numFmt w:val="decimal"/>
      <w:lvlText w:val="%1."/>
      <w:lvlJc w:val="left"/>
      <w:pPr>
        <w:ind w:left="720" w:hanging="360"/>
      </w:pPr>
    </w:lvl>
    <w:lvl w:ilvl="1" w:tplc="6BB692AC">
      <w:start w:val="1"/>
      <w:numFmt w:val="lowerLetter"/>
      <w:lvlText w:val="%2."/>
      <w:lvlJc w:val="left"/>
      <w:pPr>
        <w:ind w:left="1440" w:hanging="360"/>
      </w:pPr>
    </w:lvl>
    <w:lvl w:ilvl="2" w:tplc="489C1610">
      <w:start w:val="1"/>
      <w:numFmt w:val="lowerRoman"/>
      <w:lvlText w:val="%3."/>
      <w:lvlJc w:val="right"/>
      <w:pPr>
        <w:ind w:left="2160" w:hanging="180"/>
      </w:pPr>
    </w:lvl>
    <w:lvl w:ilvl="3" w:tplc="C1403B76">
      <w:start w:val="1"/>
      <w:numFmt w:val="decimal"/>
      <w:lvlText w:val="%4."/>
      <w:lvlJc w:val="left"/>
      <w:pPr>
        <w:ind w:left="2880" w:hanging="360"/>
      </w:pPr>
    </w:lvl>
    <w:lvl w:ilvl="4" w:tplc="72CA463A">
      <w:start w:val="1"/>
      <w:numFmt w:val="lowerLetter"/>
      <w:lvlText w:val="%5."/>
      <w:lvlJc w:val="left"/>
      <w:pPr>
        <w:ind w:left="3600" w:hanging="360"/>
      </w:pPr>
    </w:lvl>
    <w:lvl w:ilvl="5" w:tplc="AC3E4B92">
      <w:start w:val="1"/>
      <w:numFmt w:val="lowerRoman"/>
      <w:lvlText w:val="%6."/>
      <w:lvlJc w:val="right"/>
      <w:pPr>
        <w:ind w:left="4320" w:hanging="180"/>
      </w:pPr>
    </w:lvl>
    <w:lvl w:ilvl="6" w:tplc="ABFC953C">
      <w:start w:val="1"/>
      <w:numFmt w:val="decimal"/>
      <w:lvlText w:val="%7."/>
      <w:lvlJc w:val="left"/>
      <w:pPr>
        <w:ind w:left="5040" w:hanging="360"/>
      </w:pPr>
    </w:lvl>
    <w:lvl w:ilvl="7" w:tplc="94167596">
      <w:start w:val="1"/>
      <w:numFmt w:val="lowerLetter"/>
      <w:lvlText w:val="%8."/>
      <w:lvlJc w:val="left"/>
      <w:pPr>
        <w:ind w:left="5760" w:hanging="360"/>
      </w:pPr>
    </w:lvl>
    <w:lvl w:ilvl="8" w:tplc="66DC72CC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455868"/>
    <w:multiLevelType w:val="hybridMultilevel"/>
    <w:tmpl w:val="DBFA83D8"/>
    <w:lvl w:ilvl="0" w:tplc="80DAA8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FE39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4E3E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CDD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64B7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DC6C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4CFF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300D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250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974671">
    <w:abstractNumId w:val="15"/>
  </w:num>
  <w:num w:numId="2" w16cid:durableId="1790971523">
    <w:abstractNumId w:val="3"/>
  </w:num>
  <w:num w:numId="3" w16cid:durableId="1305548037">
    <w:abstractNumId w:val="17"/>
  </w:num>
  <w:num w:numId="4" w16cid:durableId="384304739">
    <w:abstractNumId w:val="5"/>
  </w:num>
  <w:num w:numId="5" w16cid:durableId="225379415">
    <w:abstractNumId w:val="20"/>
  </w:num>
  <w:num w:numId="6" w16cid:durableId="1822690857">
    <w:abstractNumId w:val="19"/>
  </w:num>
  <w:num w:numId="7" w16cid:durableId="2036080546">
    <w:abstractNumId w:val="13"/>
  </w:num>
  <w:num w:numId="8" w16cid:durableId="1834297748">
    <w:abstractNumId w:val="2"/>
  </w:num>
  <w:num w:numId="9" w16cid:durableId="920675977">
    <w:abstractNumId w:val="9"/>
  </w:num>
  <w:num w:numId="10" w16cid:durableId="670377005">
    <w:abstractNumId w:val="7"/>
  </w:num>
  <w:num w:numId="11" w16cid:durableId="895703905">
    <w:abstractNumId w:val="12"/>
  </w:num>
  <w:num w:numId="12" w16cid:durableId="758915184">
    <w:abstractNumId w:val="1"/>
  </w:num>
  <w:num w:numId="13" w16cid:durableId="1151948285">
    <w:abstractNumId w:val="0"/>
  </w:num>
  <w:num w:numId="14" w16cid:durableId="2068918408">
    <w:abstractNumId w:val="6"/>
  </w:num>
  <w:num w:numId="15" w16cid:durableId="509679911">
    <w:abstractNumId w:val="22"/>
  </w:num>
  <w:num w:numId="16" w16cid:durableId="648440691">
    <w:abstractNumId w:val="16"/>
  </w:num>
  <w:num w:numId="17" w16cid:durableId="1993218594">
    <w:abstractNumId w:val="23"/>
  </w:num>
  <w:num w:numId="18" w16cid:durableId="654339959">
    <w:abstractNumId w:val="14"/>
  </w:num>
  <w:num w:numId="19" w16cid:durableId="2081438683">
    <w:abstractNumId w:val="4"/>
  </w:num>
  <w:num w:numId="20" w16cid:durableId="884558356">
    <w:abstractNumId w:val="21"/>
  </w:num>
  <w:num w:numId="21" w16cid:durableId="1753159980">
    <w:abstractNumId w:val="8"/>
  </w:num>
  <w:num w:numId="22" w16cid:durableId="2049603079">
    <w:abstractNumId w:val="10"/>
  </w:num>
  <w:num w:numId="23" w16cid:durableId="1581020013">
    <w:abstractNumId w:val="11"/>
  </w:num>
  <w:num w:numId="24" w16cid:durableId="84220581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63DD370"/>
    <w:rsid w:val="00000E12"/>
    <w:rsid w:val="00000F7B"/>
    <w:rsid w:val="000038C2"/>
    <w:rsid w:val="00005108"/>
    <w:rsid w:val="0000519B"/>
    <w:rsid w:val="00006E35"/>
    <w:rsid w:val="00011F74"/>
    <w:rsid w:val="0001282B"/>
    <w:rsid w:val="00012B74"/>
    <w:rsid w:val="00017127"/>
    <w:rsid w:val="00020B2F"/>
    <w:rsid w:val="00023246"/>
    <w:rsid w:val="00023AB2"/>
    <w:rsid w:val="00024241"/>
    <w:rsid w:val="0002D7BA"/>
    <w:rsid w:val="00030BAF"/>
    <w:rsid w:val="00032A58"/>
    <w:rsid w:val="00033418"/>
    <w:rsid w:val="00034BDB"/>
    <w:rsid w:val="000361FA"/>
    <w:rsid w:val="000362D0"/>
    <w:rsid w:val="00042BDA"/>
    <w:rsid w:val="00044E7F"/>
    <w:rsid w:val="00046706"/>
    <w:rsid w:val="00050067"/>
    <w:rsid w:val="0005171A"/>
    <w:rsid w:val="00051D56"/>
    <w:rsid w:val="00053A55"/>
    <w:rsid w:val="000610C9"/>
    <w:rsid w:val="0006225D"/>
    <w:rsid w:val="00063531"/>
    <w:rsid w:val="0006583C"/>
    <w:rsid w:val="000659CE"/>
    <w:rsid w:val="00067860"/>
    <w:rsid w:val="000764DE"/>
    <w:rsid w:val="00077270"/>
    <w:rsid w:val="00077633"/>
    <w:rsid w:val="00077BC8"/>
    <w:rsid w:val="0007CA67"/>
    <w:rsid w:val="00082073"/>
    <w:rsid w:val="00082A81"/>
    <w:rsid w:val="00084DD8"/>
    <w:rsid w:val="00085004"/>
    <w:rsid w:val="00085BA2"/>
    <w:rsid w:val="00090FEE"/>
    <w:rsid w:val="000967AF"/>
    <w:rsid w:val="00099DEC"/>
    <w:rsid w:val="000A4102"/>
    <w:rsid w:val="000A6BAE"/>
    <w:rsid w:val="000B2D88"/>
    <w:rsid w:val="000B3BA0"/>
    <w:rsid w:val="000B49C7"/>
    <w:rsid w:val="000B5D37"/>
    <w:rsid w:val="000C1B57"/>
    <w:rsid w:val="000C3743"/>
    <w:rsid w:val="000C572E"/>
    <w:rsid w:val="000C5D1F"/>
    <w:rsid w:val="000C9F40"/>
    <w:rsid w:val="000D325E"/>
    <w:rsid w:val="000D57F6"/>
    <w:rsid w:val="000D6751"/>
    <w:rsid w:val="000D6754"/>
    <w:rsid w:val="000E1056"/>
    <w:rsid w:val="000E1F8B"/>
    <w:rsid w:val="000E3128"/>
    <w:rsid w:val="000E6D6F"/>
    <w:rsid w:val="000E7193"/>
    <w:rsid w:val="000F74B8"/>
    <w:rsid w:val="00102869"/>
    <w:rsid w:val="0010391F"/>
    <w:rsid w:val="00105051"/>
    <w:rsid w:val="001101BA"/>
    <w:rsid w:val="00110A90"/>
    <w:rsid w:val="001114BA"/>
    <w:rsid w:val="00112EB9"/>
    <w:rsid w:val="0011613F"/>
    <w:rsid w:val="00117365"/>
    <w:rsid w:val="00126FA5"/>
    <w:rsid w:val="00133611"/>
    <w:rsid w:val="00134436"/>
    <w:rsid w:val="001400FB"/>
    <w:rsid w:val="00140A26"/>
    <w:rsid w:val="00141079"/>
    <w:rsid w:val="0014193E"/>
    <w:rsid w:val="00141B62"/>
    <w:rsid w:val="00143FD8"/>
    <w:rsid w:val="001469D9"/>
    <w:rsid w:val="001479EC"/>
    <w:rsid w:val="001504C0"/>
    <w:rsid w:val="00152E92"/>
    <w:rsid w:val="001549EA"/>
    <w:rsid w:val="00165BAA"/>
    <w:rsid w:val="00166AF8"/>
    <w:rsid w:val="00167A52"/>
    <w:rsid w:val="00170A7F"/>
    <w:rsid w:val="00174C5D"/>
    <w:rsid w:val="0017549F"/>
    <w:rsid w:val="00175901"/>
    <w:rsid w:val="00177CD1"/>
    <w:rsid w:val="001814D0"/>
    <w:rsid w:val="00186C6E"/>
    <w:rsid w:val="001874AF"/>
    <w:rsid w:val="00187B92"/>
    <w:rsid w:val="00187D61"/>
    <w:rsid w:val="00190EF5"/>
    <w:rsid w:val="00192046"/>
    <w:rsid w:val="001A0C97"/>
    <w:rsid w:val="001A322A"/>
    <w:rsid w:val="001A3618"/>
    <w:rsid w:val="001A3BB0"/>
    <w:rsid w:val="001A47EC"/>
    <w:rsid w:val="001A657D"/>
    <w:rsid w:val="001A7A0C"/>
    <w:rsid w:val="001B7768"/>
    <w:rsid w:val="001C087B"/>
    <w:rsid w:val="001C2D5B"/>
    <w:rsid w:val="001C4B54"/>
    <w:rsid w:val="001C7EA1"/>
    <w:rsid w:val="001D1147"/>
    <w:rsid w:val="001D1230"/>
    <w:rsid w:val="001D2449"/>
    <w:rsid w:val="001D32B1"/>
    <w:rsid w:val="001D3ABB"/>
    <w:rsid w:val="001D5A20"/>
    <w:rsid w:val="001D614A"/>
    <w:rsid w:val="001D6580"/>
    <w:rsid w:val="001E504B"/>
    <w:rsid w:val="001E72F3"/>
    <w:rsid w:val="001F329F"/>
    <w:rsid w:val="001F38B2"/>
    <w:rsid w:val="001F5CFD"/>
    <w:rsid w:val="001F6089"/>
    <w:rsid w:val="001F63C3"/>
    <w:rsid w:val="002016FC"/>
    <w:rsid w:val="002052CA"/>
    <w:rsid w:val="0020FFCC"/>
    <w:rsid w:val="00220909"/>
    <w:rsid w:val="002212EE"/>
    <w:rsid w:val="0022600B"/>
    <w:rsid w:val="00227601"/>
    <w:rsid w:val="00227D80"/>
    <w:rsid w:val="0023015C"/>
    <w:rsid w:val="00230712"/>
    <w:rsid w:val="00230BBB"/>
    <w:rsid w:val="00231855"/>
    <w:rsid w:val="00233208"/>
    <w:rsid w:val="00234CB1"/>
    <w:rsid w:val="00235E96"/>
    <w:rsid w:val="00236402"/>
    <w:rsid w:val="00236B2F"/>
    <w:rsid w:val="0024130A"/>
    <w:rsid w:val="00241B4B"/>
    <w:rsid w:val="002432DF"/>
    <w:rsid w:val="00245408"/>
    <w:rsid w:val="0025271F"/>
    <w:rsid w:val="0025558B"/>
    <w:rsid w:val="002556C8"/>
    <w:rsid w:val="00255E8A"/>
    <w:rsid w:val="00255FE0"/>
    <w:rsid w:val="00260306"/>
    <w:rsid w:val="002617DA"/>
    <w:rsid w:val="002651E9"/>
    <w:rsid w:val="00265509"/>
    <w:rsid w:val="00265890"/>
    <w:rsid w:val="002667D6"/>
    <w:rsid w:val="0026691E"/>
    <w:rsid w:val="00266ABA"/>
    <w:rsid w:val="00270564"/>
    <w:rsid w:val="00270B28"/>
    <w:rsid w:val="00271F0E"/>
    <w:rsid w:val="00273796"/>
    <w:rsid w:val="00273CE6"/>
    <w:rsid w:val="002745E3"/>
    <w:rsid w:val="00277260"/>
    <w:rsid w:val="00277880"/>
    <w:rsid w:val="00280027"/>
    <w:rsid w:val="00280069"/>
    <w:rsid w:val="002807A1"/>
    <w:rsid w:val="00280FCD"/>
    <w:rsid w:val="002819D2"/>
    <w:rsid w:val="0028296B"/>
    <w:rsid w:val="00282EDC"/>
    <w:rsid w:val="0028407B"/>
    <w:rsid w:val="00284123"/>
    <w:rsid w:val="00285D1E"/>
    <w:rsid w:val="00287D21"/>
    <w:rsid w:val="002909CB"/>
    <w:rsid w:val="00297D38"/>
    <w:rsid w:val="002A5440"/>
    <w:rsid w:val="002B25F5"/>
    <w:rsid w:val="002B3243"/>
    <w:rsid w:val="002B363D"/>
    <w:rsid w:val="002B3C2A"/>
    <w:rsid w:val="002B5E38"/>
    <w:rsid w:val="002B69A7"/>
    <w:rsid w:val="002C0BCF"/>
    <w:rsid w:val="002C1C25"/>
    <w:rsid w:val="002C76AC"/>
    <w:rsid w:val="002C7AE9"/>
    <w:rsid w:val="002D2C01"/>
    <w:rsid w:val="002D6C8D"/>
    <w:rsid w:val="002E7202"/>
    <w:rsid w:val="002F5EAD"/>
    <w:rsid w:val="002F7AA7"/>
    <w:rsid w:val="003006A6"/>
    <w:rsid w:val="003016FB"/>
    <w:rsid w:val="00303259"/>
    <w:rsid w:val="00305EF7"/>
    <w:rsid w:val="00306EEA"/>
    <w:rsid w:val="00310B70"/>
    <w:rsid w:val="0031196B"/>
    <w:rsid w:val="00317173"/>
    <w:rsid w:val="0031718C"/>
    <w:rsid w:val="00321049"/>
    <w:rsid w:val="00322C5E"/>
    <w:rsid w:val="003238D1"/>
    <w:rsid w:val="003246D3"/>
    <w:rsid w:val="00325E24"/>
    <w:rsid w:val="0033333D"/>
    <w:rsid w:val="00333DE6"/>
    <w:rsid w:val="0033550D"/>
    <w:rsid w:val="0033685E"/>
    <w:rsid w:val="00336D75"/>
    <w:rsid w:val="00336EF1"/>
    <w:rsid w:val="00337B58"/>
    <w:rsid w:val="0034423C"/>
    <w:rsid w:val="003445EC"/>
    <w:rsid w:val="00344CBC"/>
    <w:rsid w:val="00347C3C"/>
    <w:rsid w:val="00350313"/>
    <w:rsid w:val="003549A2"/>
    <w:rsid w:val="00355BB5"/>
    <w:rsid w:val="00357371"/>
    <w:rsid w:val="00357E8F"/>
    <w:rsid w:val="003618C4"/>
    <w:rsid w:val="00363210"/>
    <w:rsid w:val="003638DC"/>
    <w:rsid w:val="003649FC"/>
    <w:rsid w:val="00365B52"/>
    <w:rsid w:val="003673AF"/>
    <w:rsid w:val="00370F34"/>
    <w:rsid w:val="00373AD9"/>
    <w:rsid w:val="003758A2"/>
    <w:rsid w:val="00377F5B"/>
    <w:rsid w:val="00381E63"/>
    <w:rsid w:val="00384687"/>
    <w:rsid w:val="00386120"/>
    <w:rsid w:val="003874A4"/>
    <w:rsid w:val="00387584"/>
    <w:rsid w:val="0038783A"/>
    <w:rsid w:val="003908A6"/>
    <w:rsid w:val="003928D8"/>
    <w:rsid w:val="00394106"/>
    <w:rsid w:val="00394856"/>
    <w:rsid w:val="00394E0C"/>
    <w:rsid w:val="0039551D"/>
    <w:rsid w:val="003A369B"/>
    <w:rsid w:val="003A5B68"/>
    <w:rsid w:val="003A7A83"/>
    <w:rsid w:val="003B172D"/>
    <w:rsid w:val="003B695E"/>
    <w:rsid w:val="003B72B1"/>
    <w:rsid w:val="003B7BF1"/>
    <w:rsid w:val="003C27AF"/>
    <w:rsid w:val="003C461E"/>
    <w:rsid w:val="003C4E21"/>
    <w:rsid w:val="003C580D"/>
    <w:rsid w:val="003C59E8"/>
    <w:rsid w:val="003D3511"/>
    <w:rsid w:val="003D68D0"/>
    <w:rsid w:val="003D73F3"/>
    <w:rsid w:val="003D763E"/>
    <w:rsid w:val="003DE51B"/>
    <w:rsid w:val="003E021B"/>
    <w:rsid w:val="003E0F81"/>
    <w:rsid w:val="003E12BA"/>
    <w:rsid w:val="003E40C4"/>
    <w:rsid w:val="003F1918"/>
    <w:rsid w:val="003F5E8D"/>
    <w:rsid w:val="003F60C8"/>
    <w:rsid w:val="003F61A5"/>
    <w:rsid w:val="004001E5"/>
    <w:rsid w:val="00402899"/>
    <w:rsid w:val="0040369B"/>
    <w:rsid w:val="00404843"/>
    <w:rsid w:val="00411B09"/>
    <w:rsid w:val="00412E4D"/>
    <w:rsid w:val="004138AA"/>
    <w:rsid w:val="004158E5"/>
    <w:rsid w:val="00415E67"/>
    <w:rsid w:val="0041772D"/>
    <w:rsid w:val="0042122D"/>
    <w:rsid w:val="00421519"/>
    <w:rsid w:val="00424CB1"/>
    <w:rsid w:val="00425B45"/>
    <w:rsid w:val="00427D48"/>
    <w:rsid w:val="0043485D"/>
    <w:rsid w:val="00436613"/>
    <w:rsid w:val="00437A83"/>
    <w:rsid w:val="00440A85"/>
    <w:rsid w:val="00445072"/>
    <w:rsid w:val="00446A3F"/>
    <w:rsid w:val="00450B57"/>
    <w:rsid w:val="00451250"/>
    <w:rsid w:val="00451859"/>
    <w:rsid w:val="00451F2E"/>
    <w:rsid w:val="004521F8"/>
    <w:rsid w:val="00453885"/>
    <w:rsid w:val="00453EAC"/>
    <w:rsid w:val="00454737"/>
    <w:rsid w:val="00456272"/>
    <w:rsid w:val="00462B47"/>
    <w:rsid w:val="00462F93"/>
    <w:rsid w:val="00463189"/>
    <w:rsid w:val="00463D5C"/>
    <w:rsid w:val="00464E9E"/>
    <w:rsid w:val="00472092"/>
    <w:rsid w:val="00473A1A"/>
    <w:rsid w:val="004746C6"/>
    <w:rsid w:val="004751B4"/>
    <w:rsid w:val="00477CDB"/>
    <w:rsid w:val="00483045"/>
    <w:rsid w:val="004849B7"/>
    <w:rsid w:val="004900AE"/>
    <w:rsid w:val="00491D2B"/>
    <w:rsid w:val="00492F1A"/>
    <w:rsid w:val="0049673F"/>
    <w:rsid w:val="004A14AB"/>
    <w:rsid w:val="004A1525"/>
    <w:rsid w:val="004A1EF9"/>
    <w:rsid w:val="004A2081"/>
    <w:rsid w:val="004A2E96"/>
    <w:rsid w:val="004A3E69"/>
    <w:rsid w:val="004A5238"/>
    <w:rsid w:val="004A6AD9"/>
    <w:rsid w:val="004A6C29"/>
    <w:rsid w:val="004B3EDE"/>
    <w:rsid w:val="004B40C0"/>
    <w:rsid w:val="004B7924"/>
    <w:rsid w:val="004B7EA2"/>
    <w:rsid w:val="004B7F01"/>
    <w:rsid w:val="004C2889"/>
    <w:rsid w:val="004C2B9F"/>
    <w:rsid w:val="004C3FD2"/>
    <w:rsid w:val="004C6592"/>
    <w:rsid w:val="004C6DAC"/>
    <w:rsid w:val="004D0869"/>
    <w:rsid w:val="004D168F"/>
    <w:rsid w:val="004D3A60"/>
    <w:rsid w:val="004D6745"/>
    <w:rsid w:val="004D6D41"/>
    <w:rsid w:val="004D6FDD"/>
    <w:rsid w:val="004E0876"/>
    <w:rsid w:val="004E309B"/>
    <w:rsid w:val="004E42B2"/>
    <w:rsid w:val="004E50FE"/>
    <w:rsid w:val="004E7464"/>
    <w:rsid w:val="004F1633"/>
    <w:rsid w:val="004F1D3D"/>
    <w:rsid w:val="004F418F"/>
    <w:rsid w:val="005018E9"/>
    <w:rsid w:val="00501FDF"/>
    <w:rsid w:val="005130CA"/>
    <w:rsid w:val="00513F44"/>
    <w:rsid w:val="00515721"/>
    <w:rsid w:val="005330B4"/>
    <w:rsid w:val="00535284"/>
    <w:rsid w:val="00535DD2"/>
    <w:rsid w:val="005372B8"/>
    <w:rsid w:val="00540246"/>
    <w:rsid w:val="0054401F"/>
    <w:rsid w:val="00544ADA"/>
    <w:rsid w:val="00545185"/>
    <w:rsid w:val="005451C0"/>
    <w:rsid w:val="005461B5"/>
    <w:rsid w:val="00546F35"/>
    <w:rsid w:val="00550F8E"/>
    <w:rsid w:val="00551F59"/>
    <w:rsid w:val="0055625B"/>
    <w:rsid w:val="005604F5"/>
    <w:rsid w:val="00562CCB"/>
    <w:rsid w:val="00562E1A"/>
    <w:rsid w:val="00563BBF"/>
    <w:rsid w:val="00563D0A"/>
    <w:rsid w:val="00564C29"/>
    <w:rsid w:val="00565A12"/>
    <w:rsid w:val="00566208"/>
    <w:rsid w:val="00572381"/>
    <w:rsid w:val="0057286F"/>
    <w:rsid w:val="005759C0"/>
    <w:rsid w:val="00575C54"/>
    <w:rsid w:val="005809EF"/>
    <w:rsid w:val="005812AB"/>
    <w:rsid w:val="005820E7"/>
    <w:rsid w:val="00582A88"/>
    <w:rsid w:val="00585655"/>
    <w:rsid w:val="00585A61"/>
    <w:rsid w:val="005876C8"/>
    <w:rsid w:val="00594573"/>
    <w:rsid w:val="005969A0"/>
    <w:rsid w:val="00596E43"/>
    <w:rsid w:val="00596F97"/>
    <w:rsid w:val="0059715B"/>
    <w:rsid w:val="005A00BC"/>
    <w:rsid w:val="005A09FF"/>
    <w:rsid w:val="005A0F37"/>
    <w:rsid w:val="005A2C11"/>
    <w:rsid w:val="005A3058"/>
    <w:rsid w:val="005A34FE"/>
    <w:rsid w:val="005A4DD7"/>
    <w:rsid w:val="005A634E"/>
    <w:rsid w:val="005B0435"/>
    <w:rsid w:val="005B326F"/>
    <w:rsid w:val="005C1F04"/>
    <w:rsid w:val="005C2051"/>
    <w:rsid w:val="005C33DD"/>
    <w:rsid w:val="005C4D74"/>
    <w:rsid w:val="005C547B"/>
    <w:rsid w:val="005C5667"/>
    <w:rsid w:val="005D2475"/>
    <w:rsid w:val="005E0866"/>
    <w:rsid w:val="005E7E5A"/>
    <w:rsid w:val="005E7FBE"/>
    <w:rsid w:val="005F0214"/>
    <w:rsid w:val="005F2F9C"/>
    <w:rsid w:val="005F4A8F"/>
    <w:rsid w:val="005F5981"/>
    <w:rsid w:val="005F5E9E"/>
    <w:rsid w:val="006012E7"/>
    <w:rsid w:val="00604677"/>
    <w:rsid w:val="00610431"/>
    <w:rsid w:val="00611300"/>
    <w:rsid w:val="006127EA"/>
    <w:rsid w:val="00612F9D"/>
    <w:rsid w:val="00613CA3"/>
    <w:rsid w:val="00616B29"/>
    <w:rsid w:val="0062138B"/>
    <w:rsid w:val="00621CD0"/>
    <w:rsid w:val="0062243E"/>
    <w:rsid w:val="00625561"/>
    <w:rsid w:val="00625D29"/>
    <w:rsid w:val="00633E3B"/>
    <w:rsid w:val="006376F5"/>
    <w:rsid w:val="00643BC7"/>
    <w:rsid w:val="006471EC"/>
    <w:rsid w:val="00647844"/>
    <w:rsid w:val="00647B9F"/>
    <w:rsid w:val="0064A2D4"/>
    <w:rsid w:val="00650F2C"/>
    <w:rsid w:val="0065154D"/>
    <w:rsid w:val="006540EE"/>
    <w:rsid w:val="00660783"/>
    <w:rsid w:val="006620A7"/>
    <w:rsid w:val="006630CA"/>
    <w:rsid w:val="00664548"/>
    <w:rsid w:val="00664BBC"/>
    <w:rsid w:val="00665FB1"/>
    <w:rsid w:val="00667D64"/>
    <w:rsid w:val="006708AC"/>
    <w:rsid w:val="0067124B"/>
    <w:rsid w:val="0067417D"/>
    <w:rsid w:val="006746C1"/>
    <w:rsid w:val="00676AE5"/>
    <w:rsid w:val="0067748C"/>
    <w:rsid w:val="006870F6"/>
    <w:rsid w:val="0069350D"/>
    <w:rsid w:val="006A0285"/>
    <w:rsid w:val="006A5826"/>
    <w:rsid w:val="006A6AA5"/>
    <w:rsid w:val="006B0441"/>
    <w:rsid w:val="006B1F1B"/>
    <w:rsid w:val="006B3242"/>
    <w:rsid w:val="006B3ACB"/>
    <w:rsid w:val="006B3C17"/>
    <w:rsid w:val="006B43A3"/>
    <w:rsid w:val="006B614B"/>
    <w:rsid w:val="006C2007"/>
    <w:rsid w:val="006C4DAB"/>
    <w:rsid w:val="006D2135"/>
    <w:rsid w:val="006D2C27"/>
    <w:rsid w:val="006D66B2"/>
    <w:rsid w:val="006D7D74"/>
    <w:rsid w:val="006E0533"/>
    <w:rsid w:val="006E0994"/>
    <w:rsid w:val="006E6142"/>
    <w:rsid w:val="006E71C0"/>
    <w:rsid w:val="006F0EC4"/>
    <w:rsid w:val="006F111F"/>
    <w:rsid w:val="006F1F82"/>
    <w:rsid w:val="006F4388"/>
    <w:rsid w:val="007002C0"/>
    <w:rsid w:val="0070281C"/>
    <w:rsid w:val="007067CC"/>
    <w:rsid w:val="00706C4D"/>
    <w:rsid w:val="00712A08"/>
    <w:rsid w:val="007133C6"/>
    <w:rsid w:val="00714405"/>
    <w:rsid w:val="00715F43"/>
    <w:rsid w:val="007162D6"/>
    <w:rsid w:val="00720480"/>
    <w:rsid w:val="007206C6"/>
    <w:rsid w:val="00720A78"/>
    <w:rsid w:val="0072470C"/>
    <w:rsid w:val="00724765"/>
    <w:rsid w:val="00725FC1"/>
    <w:rsid w:val="0072698A"/>
    <w:rsid w:val="00726EBA"/>
    <w:rsid w:val="00727506"/>
    <w:rsid w:val="00730340"/>
    <w:rsid w:val="007319A4"/>
    <w:rsid w:val="00732C2D"/>
    <w:rsid w:val="0073580E"/>
    <w:rsid w:val="00736F31"/>
    <w:rsid w:val="00743EF1"/>
    <w:rsid w:val="00745BE2"/>
    <w:rsid w:val="00745E9C"/>
    <w:rsid w:val="00745EDE"/>
    <w:rsid w:val="00750582"/>
    <w:rsid w:val="00752B8D"/>
    <w:rsid w:val="00755772"/>
    <w:rsid w:val="00757348"/>
    <w:rsid w:val="00761F08"/>
    <w:rsid w:val="00765195"/>
    <w:rsid w:val="007657BB"/>
    <w:rsid w:val="0076768F"/>
    <w:rsid w:val="00767AFE"/>
    <w:rsid w:val="0076B5DE"/>
    <w:rsid w:val="00771573"/>
    <w:rsid w:val="00772B99"/>
    <w:rsid w:val="007738B4"/>
    <w:rsid w:val="00775244"/>
    <w:rsid w:val="00776794"/>
    <w:rsid w:val="007855C8"/>
    <w:rsid w:val="00792F68"/>
    <w:rsid w:val="00793E10"/>
    <w:rsid w:val="00794336"/>
    <w:rsid w:val="007A07E5"/>
    <w:rsid w:val="007A3050"/>
    <w:rsid w:val="007A3943"/>
    <w:rsid w:val="007A463E"/>
    <w:rsid w:val="007A6A24"/>
    <w:rsid w:val="007B0DA1"/>
    <w:rsid w:val="007B17B6"/>
    <w:rsid w:val="007B5B29"/>
    <w:rsid w:val="007B5EB0"/>
    <w:rsid w:val="007B758B"/>
    <w:rsid w:val="007C176D"/>
    <w:rsid w:val="007C5215"/>
    <w:rsid w:val="007D59EF"/>
    <w:rsid w:val="007D611B"/>
    <w:rsid w:val="007D65BE"/>
    <w:rsid w:val="007E11AE"/>
    <w:rsid w:val="007E3D99"/>
    <w:rsid w:val="007E6785"/>
    <w:rsid w:val="007E6842"/>
    <w:rsid w:val="007E7660"/>
    <w:rsid w:val="007F04E1"/>
    <w:rsid w:val="007F077A"/>
    <w:rsid w:val="007F1178"/>
    <w:rsid w:val="007F5AFA"/>
    <w:rsid w:val="007F5B5F"/>
    <w:rsid w:val="00801B4A"/>
    <w:rsid w:val="008024E2"/>
    <w:rsid w:val="0080540B"/>
    <w:rsid w:val="00805839"/>
    <w:rsid w:val="0080717B"/>
    <w:rsid w:val="00811285"/>
    <w:rsid w:val="00811571"/>
    <w:rsid w:val="00812B68"/>
    <w:rsid w:val="00817018"/>
    <w:rsid w:val="00817EFC"/>
    <w:rsid w:val="008204CE"/>
    <w:rsid w:val="00821577"/>
    <w:rsid w:val="008215E2"/>
    <w:rsid w:val="00824762"/>
    <w:rsid w:val="00826C04"/>
    <w:rsid w:val="00827393"/>
    <w:rsid w:val="00832059"/>
    <w:rsid w:val="008348A7"/>
    <w:rsid w:val="00835FAD"/>
    <w:rsid w:val="00836234"/>
    <w:rsid w:val="008369E1"/>
    <w:rsid w:val="00842E87"/>
    <w:rsid w:val="0084472E"/>
    <w:rsid w:val="00846F6A"/>
    <w:rsid w:val="00847404"/>
    <w:rsid w:val="0084B7CF"/>
    <w:rsid w:val="008520C4"/>
    <w:rsid w:val="0085288F"/>
    <w:rsid w:val="00853D3A"/>
    <w:rsid w:val="00854857"/>
    <w:rsid w:val="008564AF"/>
    <w:rsid w:val="00856549"/>
    <w:rsid w:val="008701CD"/>
    <w:rsid w:val="00870F03"/>
    <w:rsid w:val="00871395"/>
    <w:rsid w:val="00871C76"/>
    <w:rsid w:val="008728B8"/>
    <w:rsid w:val="00873CA3"/>
    <w:rsid w:val="00875362"/>
    <w:rsid w:val="00876AFE"/>
    <w:rsid w:val="00876E1C"/>
    <w:rsid w:val="00877BF9"/>
    <w:rsid w:val="00882325"/>
    <w:rsid w:val="00887D9D"/>
    <w:rsid w:val="00890A49"/>
    <w:rsid w:val="0089180C"/>
    <w:rsid w:val="008919DC"/>
    <w:rsid w:val="008965B8"/>
    <w:rsid w:val="00896C58"/>
    <w:rsid w:val="00896CAD"/>
    <w:rsid w:val="0089734D"/>
    <w:rsid w:val="008A30CE"/>
    <w:rsid w:val="008A398F"/>
    <w:rsid w:val="008A3FCC"/>
    <w:rsid w:val="008A4A8C"/>
    <w:rsid w:val="008A68C4"/>
    <w:rsid w:val="008B079D"/>
    <w:rsid w:val="008B11E7"/>
    <w:rsid w:val="008B2B20"/>
    <w:rsid w:val="008B6F7B"/>
    <w:rsid w:val="008C14E2"/>
    <w:rsid w:val="008C1A15"/>
    <w:rsid w:val="008C4384"/>
    <w:rsid w:val="008C4537"/>
    <w:rsid w:val="008C502E"/>
    <w:rsid w:val="008C571E"/>
    <w:rsid w:val="008D2293"/>
    <w:rsid w:val="008D567A"/>
    <w:rsid w:val="008E0039"/>
    <w:rsid w:val="008E0B21"/>
    <w:rsid w:val="008E6F5E"/>
    <w:rsid w:val="008F2679"/>
    <w:rsid w:val="008F4EA7"/>
    <w:rsid w:val="008F5873"/>
    <w:rsid w:val="008F7CBE"/>
    <w:rsid w:val="0090161A"/>
    <w:rsid w:val="00902EDD"/>
    <w:rsid w:val="0090308F"/>
    <w:rsid w:val="00903398"/>
    <w:rsid w:val="0091117F"/>
    <w:rsid w:val="009131F0"/>
    <w:rsid w:val="0091530D"/>
    <w:rsid w:val="00915698"/>
    <w:rsid w:val="009255D3"/>
    <w:rsid w:val="009255FD"/>
    <w:rsid w:val="00925E69"/>
    <w:rsid w:val="009272CB"/>
    <w:rsid w:val="00931FDA"/>
    <w:rsid w:val="00933306"/>
    <w:rsid w:val="00941439"/>
    <w:rsid w:val="0094535F"/>
    <w:rsid w:val="00945513"/>
    <w:rsid w:val="00945623"/>
    <w:rsid w:val="0094777F"/>
    <w:rsid w:val="009479BE"/>
    <w:rsid w:val="00947A4F"/>
    <w:rsid w:val="0095055C"/>
    <w:rsid w:val="00950C29"/>
    <w:rsid w:val="00950E00"/>
    <w:rsid w:val="00951F5E"/>
    <w:rsid w:val="00952423"/>
    <w:rsid w:val="00960A81"/>
    <w:rsid w:val="00961188"/>
    <w:rsid w:val="00964757"/>
    <w:rsid w:val="00964910"/>
    <w:rsid w:val="00965097"/>
    <w:rsid w:val="00967274"/>
    <w:rsid w:val="00967D85"/>
    <w:rsid w:val="00970D38"/>
    <w:rsid w:val="00971956"/>
    <w:rsid w:val="009755D3"/>
    <w:rsid w:val="009828D9"/>
    <w:rsid w:val="00982C8B"/>
    <w:rsid w:val="00983130"/>
    <w:rsid w:val="00984E44"/>
    <w:rsid w:val="0098543A"/>
    <w:rsid w:val="00990A9E"/>
    <w:rsid w:val="00990F5B"/>
    <w:rsid w:val="00991D5B"/>
    <w:rsid w:val="009961DF"/>
    <w:rsid w:val="009A0183"/>
    <w:rsid w:val="009A1211"/>
    <w:rsid w:val="009A40E4"/>
    <w:rsid w:val="009A4860"/>
    <w:rsid w:val="009A5EA9"/>
    <w:rsid w:val="009B005F"/>
    <w:rsid w:val="009B1316"/>
    <w:rsid w:val="009B26C0"/>
    <w:rsid w:val="009C10D4"/>
    <w:rsid w:val="009C3E4C"/>
    <w:rsid w:val="009C4028"/>
    <w:rsid w:val="009C6735"/>
    <w:rsid w:val="009D0755"/>
    <w:rsid w:val="009D14D4"/>
    <w:rsid w:val="009D2399"/>
    <w:rsid w:val="009D5C55"/>
    <w:rsid w:val="009D6948"/>
    <w:rsid w:val="009D69B0"/>
    <w:rsid w:val="009D7B72"/>
    <w:rsid w:val="009E2DE2"/>
    <w:rsid w:val="009E4A46"/>
    <w:rsid w:val="009F23F7"/>
    <w:rsid w:val="009F27BE"/>
    <w:rsid w:val="009F50FD"/>
    <w:rsid w:val="009F55B7"/>
    <w:rsid w:val="009F5876"/>
    <w:rsid w:val="009F6BD7"/>
    <w:rsid w:val="009F72CD"/>
    <w:rsid w:val="00A01961"/>
    <w:rsid w:val="00A0290C"/>
    <w:rsid w:val="00A02A92"/>
    <w:rsid w:val="00A05734"/>
    <w:rsid w:val="00A05F40"/>
    <w:rsid w:val="00A06382"/>
    <w:rsid w:val="00A077AA"/>
    <w:rsid w:val="00A124E7"/>
    <w:rsid w:val="00A17263"/>
    <w:rsid w:val="00A2531A"/>
    <w:rsid w:val="00A256AE"/>
    <w:rsid w:val="00A26CF5"/>
    <w:rsid w:val="00A27DB0"/>
    <w:rsid w:val="00A3382F"/>
    <w:rsid w:val="00A41B8C"/>
    <w:rsid w:val="00A432DF"/>
    <w:rsid w:val="00A44147"/>
    <w:rsid w:val="00A4544A"/>
    <w:rsid w:val="00A45C5F"/>
    <w:rsid w:val="00A4678A"/>
    <w:rsid w:val="00A46DB9"/>
    <w:rsid w:val="00A503E4"/>
    <w:rsid w:val="00A5085B"/>
    <w:rsid w:val="00A522A0"/>
    <w:rsid w:val="00A52F11"/>
    <w:rsid w:val="00A533EF"/>
    <w:rsid w:val="00A535EA"/>
    <w:rsid w:val="00A53B98"/>
    <w:rsid w:val="00A5595A"/>
    <w:rsid w:val="00A55FA8"/>
    <w:rsid w:val="00A56378"/>
    <w:rsid w:val="00A577E4"/>
    <w:rsid w:val="00A614F8"/>
    <w:rsid w:val="00A62ADB"/>
    <w:rsid w:val="00A66B4F"/>
    <w:rsid w:val="00A672EE"/>
    <w:rsid w:val="00A7118E"/>
    <w:rsid w:val="00A71865"/>
    <w:rsid w:val="00A72226"/>
    <w:rsid w:val="00A7249D"/>
    <w:rsid w:val="00A724B9"/>
    <w:rsid w:val="00A736B5"/>
    <w:rsid w:val="00A7405D"/>
    <w:rsid w:val="00A82144"/>
    <w:rsid w:val="00A82C51"/>
    <w:rsid w:val="00A82D67"/>
    <w:rsid w:val="00A83D7F"/>
    <w:rsid w:val="00A8674F"/>
    <w:rsid w:val="00A9642D"/>
    <w:rsid w:val="00AA10E6"/>
    <w:rsid w:val="00AA647F"/>
    <w:rsid w:val="00AA7826"/>
    <w:rsid w:val="00AB17A5"/>
    <w:rsid w:val="00AB20EA"/>
    <w:rsid w:val="00AB29A3"/>
    <w:rsid w:val="00AB2CE4"/>
    <w:rsid w:val="00AB2D40"/>
    <w:rsid w:val="00AB4E2F"/>
    <w:rsid w:val="00AB6924"/>
    <w:rsid w:val="00AB6E67"/>
    <w:rsid w:val="00AC0699"/>
    <w:rsid w:val="00AC3049"/>
    <w:rsid w:val="00AC4171"/>
    <w:rsid w:val="00AC4E96"/>
    <w:rsid w:val="00AC515A"/>
    <w:rsid w:val="00AC5CAB"/>
    <w:rsid w:val="00AC6B41"/>
    <w:rsid w:val="00AC6E48"/>
    <w:rsid w:val="00AC7DC8"/>
    <w:rsid w:val="00AD05FF"/>
    <w:rsid w:val="00AD3734"/>
    <w:rsid w:val="00AD5E84"/>
    <w:rsid w:val="00AD797F"/>
    <w:rsid w:val="00AE0B03"/>
    <w:rsid w:val="00AE2069"/>
    <w:rsid w:val="00AE30B2"/>
    <w:rsid w:val="00AE343D"/>
    <w:rsid w:val="00AE6790"/>
    <w:rsid w:val="00AF1B3E"/>
    <w:rsid w:val="00AF3A9A"/>
    <w:rsid w:val="00AF407E"/>
    <w:rsid w:val="00AF4E3E"/>
    <w:rsid w:val="00AF6467"/>
    <w:rsid w:val="00AF74AB"/>
    <w:rsid w:val="00B00588"/>
    <w:rsid w:val="00B012F9"/>
    <w:rsid w:val="00B01662"/>
    <w:rsid w:val="00B01F74"/>
    <w:rsid w:val="00B028D5"/>
    <w:rsid w:val="00B03A01"/>
    <w:rsid w:val="00B07501"/>
    <w:rsid w:val="00B10451"/>
    <w:rsid w:val="00B11AF0"/>
    <w:rsid w:val="00B12695"/>
    <w:rsid w:val="00B13153"/>
    <w:rsid w:val="00B17582"/>
    <w:rsid w:val="00B225A9"/>
    <w:rsid w:val="00B230CD"/>
    <w:rsid w:val="00B25148"/>
    <w:rsid w:val="00B274DA"/>
    <w:rsid w:val="00B31300"/>
    <w:rsid w:val="00B31F17"/>
    <w:rsid w:val="00B33A3F"/>
    <w:rsid w:val="00B375B8"/>
    <w:rsid w:val="00B42D3A"/>
    <w:rsid w:val="00B46225"/>
    <w:rsid w:val="00B517A9"/>
    <w:rsid w:val="00B52B4D"/>
    <w:rsid w:val="00B54EE2"/>
    <w:rsid w:val="00B55A14"/>
    <w:rsid w:val="00B63C66"/>
    <w:rsid w:val="00B640BB"/>
    <w:rsid w:val="00B64C2F"/>
    <w:rsid w:val="00B7012E"/>
    <w:rsid w:val="00B703C7"/>
    <w:rsid w:val="00B708E6"/>
    <w:rsid w:val="00B734AD"/>
    <w:rsid w:val="00B74274"/>
    <w:rsid w:val="00B74EC8"/>
    <w:rsid w:val="00B755F4"/>
    <w:rsid w:val="00B75674"/>
    <w:rsid w:val="00B7787D"/>
    <w:rsid w:val="00B814F6"/>
    <w:rsid w:val="00B825AD"/>
    <w:rsid w:val="00B838C4"/>
    <w:rsid w:val="00B84869"/>
    <w:rsid w:val="00B86B57"/>
    <w:rsid w:val="00B90DD2"/>
    <w:rsid w:val="00B926BF"/>
    <w:rsid w:val="00B94D2C"/>
    <w:rsid w:val="00B94F81"/>
    <w:rsid w:val="00B96162"/>
    <w:rsid w:val="00B96B46"/>
    <w:rsid w:val="00B97D9A"/>
    <w:rsid w:val="00BA06E9"/>
    <w:rsid w:val="00BA0F74"/>
    <w:rsid w:val="00BA3B9E"/>
    <w:rsid w:val="00BA44AE"/>
    <w:rsid w:val="00BA473B"/>
    <w:rsid w:val="00BA480C"/>
    <w:rsid w:val="00BA4F2D"/>
    <w:rsid w:val="00BB025D"/>
    <w:rsid w:val="00BB06DD"/>
    <w:rsid w:val="00BB0AB5"/>
    <w:rsid w:val="00BB3021"/>
    <w:rsid w:val="00BB33C8"/>
    <w:rsid w:val="00BB3439"/>
    <w:rsid w:val="00BB3A36"/>
    <w:rsid w:val="00BB4FF9"/>
    <w:rsid w:val="00BB5C40"/>
    <w:rsid w:val="00BB5D29"/>
    <w:rsid w:val="00BC1985"/>
    <w:rsid w:val="00BC280E"/>
    <w:rsid w:val="00BC2E00"/>
    <w:rsid w:val="00BC522E"/>
    <w:rsid w:val="00BC67FE"/>
    <w:rsid w:val="00BD0783"/>
    <w:rsid w:val="00BD083F"/>
    <w:rsid w:val="00BD0923"/>
    <w:rsid w:val="00BD1B5E"/>
    <w:rsid w:val="00BD221D"/>
    <w:rsid w:val="00BD5880"/>
    <w:rsid w:val="00BD60E5"/>
    <w:rsid w:val="00BD84B8"/>
    <w:rsid w:val="00BE039B"/>
    <w:rsid w:val="00BE3887"/>
    <w:rsid w:val="00BE39BF"/>
    <w:rsid w:val="00BE4D70"/>
    <w:rsid w:val="00BE76AB"/>
    <w:rsid w:val="00BE7740"/>
    <w:rsid w:val="00BF199A"/>
    <w:rsid w:val="00BF2C16"/>
    <w:rsid w:val="00BF3084"/>
    <w:rsid w:val="00BF554D"/>
    <w:rsid w:val="00BF5D72"/>
    <w:rsid w:val="00BF6130"/>
    <w:rsid w:val="00BF6A79"/>
    <w:rsid w:val="00BF794E"/>
    <w:rsid w:val="00C01EB9"/>
    <w:rsid w:val="00C0267A"/>
    <w:rsid w:val="00C04D40"/>
    <w:rsid w:val="00C05355"/>
    <w:rsid w:val="00C05C2B"/>
    <w:rsid w:val="00C05D16"/>
    <w:rsid w:val="00C11791"/>
    <w:rsid w:val="00C153C2"/>
    <w:rsid w:val="00C17B9B"/>
    <w:rsid w:val="00C21A7F"/>
    <w:rsid w:val="00C240D2"/>
    <w:rsid w:val="00C249EB"/>
    <w:rsid w:val="00C25777"/>
    <w:rsid w:val="00C27D91"/>
    <w:rsid w:val="00C31121"/>
    <w:rsid w:val="00C34042"/>
    <w:rsid w:val="00C42EC4"/>
    <w:rsid w:val="00C448C5"/>
    <w:rsid w:val="00C44E30"/>
    <w:rsid w:val="00C5188A"/>
    <w:rsid w:val="00C51E67"/>
    <w:rsid w:val="00C52288"/>
    <w:rsid w:val="00C52673"/>
    <w:rsid w:val="00C52C11"/>
    <w:rsid w:val="00C52C65"/>
    <w:rsid w:val="00C55A2D"/>
    <w:rsid w:val="00C573F8"/>
    <w:rsid w:val="00C5B409"/>
    <w:rsid w:val="00C61769"/>
    <w:rsid w:val="00C61FB4"/>
    <w:rsid w:val="00C65D5B"/>
    <w:rsid w:val="00C67785"/>
    <w:rsid w:val="00C70734"/>
    <w:rsid w:val="00C70916"/>
    <w:rsid w:val="00C710B6"/>
    <w:rsid w:val="00C727C5"/>
    <w:rsid w:val="00C76048"/>
    <w:rsid w:val="00C8058E"/>
    <w:rsid w:val="00C80DC5"/>
    <w:rsid w:val="00C80E33"/>
    <w:rsid w:val="00C86D66"/>
    <w:rsid w:val="00C87CC1"/>
    <w:rsid w:val="00C9028E"/>
    <w:rsid w:val="00C91170"/>
    <w:rsid w:val="00C9251D"/>
    <w:rsid w:val="00C92981"/>
    <w:rsid w:val="00C9D5DF"/>
    <w:rsid w:val="00CA1804"/>
    <w:rsid w:val="00CA3F69"/>
    <w:rsid w:val="00CB02CC"/>
    <w:rsid w:val="00CB6C1D"/>
    <w:rsid w:val="00CC0A54"/>
    <w:rsid w:val="00CC338C"/>
    <w:rsid w:val="00CC424A"/>
    <w:rsid w:val="00CC566A"/>
    <w:rsid w:val="00CC7606"/>
    <w:rsid w:val="00CC8820"/>
    <w:rsid w:val="00CD009E"/>
    <w:rsid w:val="00CE347B"/>
    <w:rsid w:val="00CF4213"/>
    <w:rsid w:val="00CF42F7"/>
    <w:rsid w:val="00CF7AC7"/>
    <w:rsid w:val="00CF7F36"/>
    <w:rsid w:val="00D0033E"/>
    <w:rsid w:val="00D008AB"/>
    <w:rsid w:val="00D031BE"/>
    <w:rsid w:val="00D053AF"/>
    <w:rsid w:val="00D063D6"/>
    <w:rsid w:val="00D06AD9"/>
    <w:rsid w:val="00D077D6"/>
    <w:rsid w:val="00D20202"/>
    <w:rsid w:val="00D219DA"/>
    <w:rsid w:val="00D235A9"/>
    <w:rsid w:val="00D24618"/>
    <w:rsid w:val="00D32A26"/>
    <w:rsid w:val="00D32A73"/>
    <w:rsid w:val="00D34557"/>
    <w:rsid w:val="00D35072"/>
    <w:rsid w:val="00D370CA"/>
    <w:rsid w:val="00D3F436"/>
    <w:rsid w:val="00D40654"/>
    <w:rsid w:val="00D407CF"/>
    <w:rsid w:val="00D411DB"/>
    <w:rsid w:val="00D4160F"/>
    <w:rsid w:val="00D421B6"/>
    <w:rsid w:val="00D44D02"/>
    <w:rsid w:val="00D4602F"/>
    <w:rsid w:val="00D50E43"/>
    <w:rsid w:val="00D52AFA"/>
    <w:rsid w:val="00D53130"/>
    <w:rsid w:val="00D54705"/>
    <w:rsid w:val="00D54D85"/>
    <w:rsid w:val="00D56FEE"/>
    <w:rsid w:val="00D61F93"/>
    <w:rsid w:val="00D66FCA"/>
    <w:rsid w:val="00D75425"/>
    <w:rsid w:val="00D768B1"/>
    <w:rsid w:val="00D807CE"/>
    <w:rsid w:val="00D81CDE"/>
    <w:rsid w:val="00D81F3B"/>
    <w:rsid w:val="00D86D84"/>
    <w:rsid w:val="00D87902"/>
    <w:rsid w:val="00D91807"/>
    <w:rsid w:val="00D91A17"/>
    <w:rsid w:val="00D91D53"/>
    <w:rsid w:val="00D93495"/>
    <w:rsid w:val="00D961D3"/>
    <w:rsid w:val="00D97F2E"/>
    <w:rsid w:val="00DA3E9C"/>
    <w:rsid w:val="00DA4341"/>
    <w:rsid w:val="00DA673F"/>
    <w:rsid w:val="00DA7433"/>
    <w:rsid w:val="00DB1102"/>
    <w:rsid w:val="00DB1A88"/>
    <w:rsid w:val="00DB2451"/>
    <w:rsid w:val="00DB2DF7"/>
    <w:rsid w:val="00DC5DBA"/>
    <w:rsid w:val="00DC6E53"/>
    <w:rsid w:val="00DC7A06"/>
    <w:rsid w:val="00DD2211"/>
    <w:rsid w:val="00DD39A8"/>
    <w:rsid w:val="00DD4184"/>
    <w:rsid w:val="00DD4223"/>
    <w:rsid w:val="00DD4B87"/>
    <w:rsid w:val="00DD620E"/>
    <w:rsid w:val="00DD7154"/>
    <w:rsid w:val="00DE09F3"/>
    <w:rsid w:val="00DE14AD"/>
    <w:rsid w:val="00DE2D5C"/>
    <w:rsid w:val="00DE43EA"/>
    <w:rsid w:val="00DE56E9"/>
    <w:rsid w:val="00DF09DB"/>
    <w:rsid w:val="00DF35F7"/>
    <w:rsid w:val="00DF4681"/>
    <w:rsid w:val="00E064CA"/>
    <w:rsid w:val="00E11374"/>
    <w:rsid w:val="00E122BE"/>
    <w:rsid w:val="00E12418"/>
    <w:rsid w:val="00E131B1"/>
    <w:rsid w:val="00E132AE"/>
    <w:rsid w:val="00E1407D"/>
    <w:rsid w:val="00E1420C"/>
    <w:rsid w:val="00E15020"/>
    <w:rsid w:val="00E16ADC"/>
    <w:rsid w:val="00E16C7C"/>
    <w:rsid w:val="00E16CCC"/>
    <w:rsid w:val="00E20190"/>
    <w:rsid w:val="00E21E7A"/>
    <w:rsid w:val="00E230F3"/>
    <w:rsid w:val="00E23975"/>
    <w:rsid w:val="00E2617A"/>
    <w:rsid w:val="00E27F09"/>
    <w:rsid w:val="00E332B8"/>
    <w:rsid w:val="00E339DE"/>
    <w:rsid w:val="00E3770F"/>
    <w:rsid w:val="00E3772F"/>
    <w:rsid w:val="00E41A37"/>
    <w:rsid w:val="00E43DE0"/>
    <w:rsid w:val="00E45A59"/>
    <w:rsid w:val="00E466C3"/>
    <w:rsid w:val="00E50398"/>
    <w:rsid w:val="00E5058B"/>
    <w:rsid w:val="00E51C5F"/>
    <w:rsid w:val="00E52D83"/>
    <w:rsid w:val="00E53490"/>
    <w:rsid w:val="00E53BC4"/>
    <w:rsid w:val="00E553C8"/>
    <w:rsid w:val="00E61771"/>
    <w:rsid w:val="00E6506C"/>
    <w:rsid w:val="00E65EA2"/>
    <w:rsid w:val="00E6626D"/>
    <w:rsid w:val="00E71A4D"/>
    <w:rsid w:val="00E72C84"/>
    <w:rsid w:val="00E74B08"/>
    <w:rsid w:val="00E74F54"/>
    <w:rsid w:val="00E75CCF"/>
    <w:rsid w:val="00E773A4"/>
    <w:rsid w:val="00E83FC7"/>
    <w:rsid w:val="00E84F9F"/>
    <w:rsid w:val="00E87B3A"/>
    <w:rsid w:val="00EA183B"/>
    <w:rsid w:val="00EA5A2D"/>
    <w:rsid w:val="00EA7984"/>
    <w:rsid w:val="00EB1BC5"/>
    <w:rsid w:val="00EB3EC5"/>
    <w:rsid w:val="00EB6AB8"/>
    <w:rsid w:val="00EC0855"/>
    <w:rsid w:val="00EC0CBB"/>
    <w:rsid w:val="00EC1FD8"/>
    <w:rsid w:val="00EC3CFA"/>
    <w:rsid w:val="00EC785E"/>
    <w:rsid w:val="00ED0FDE"/>
    <w:rsid w:val="00ED3C8A"/>
    <w:rsid w:val="00EE0260"/>
    <w:rsid w:val="00EE057A"/>
    <w:rsid w:val="00EE073A"/>
    <w:rsid w:val="00EE24A2"/>
    <w:rsid w:val="00EE294A"/>
    <w:rsid w:val="00EE2B53"/>
    <w:rsid w:val="00EE2FC7"/>
    <w:rsid w:val="00EE322B"/>
    <w:rsid w:val="00EE7028"/>
    <w:rsid w:val="00EE70A1"/>
    <w:rsid w:val="00EF3410"/>
    <w:rsid w:val="00EF3792"/>
    <w:rsid w:val="00EF5B7F"/>
    <w:rsid w:val="00F01DD1"/>
    <w:rsid w:val="00F01E10"/>
    <w:rsid w:val="00F027CF"/>
    <w:rsid w:val="00F0306A"/>
    <w:rsid w:val="00F0374D"/>
    <w:rsid w:val="00F03DB0"/>
    <w:rsid w:val="00F045B4"/>
    <w:rsid w:val="00F05149"/>
    <w:rsid w:val="00F05445"/>
    <w:rsid w:val="00F057AB"/>
    <w:rsid w:val="00F05884"/>
    <w:rsid w:val="00F05CDC"/>
    <w:rsid w:val="00F06954"/>
    <w:rsid w:val="00F11DA4"/>
    <w:rsid w:val="00F154CD"/>
    <w:rsid w:val="00F17256"/>
    <w:rsid w:val="00F3026B"/>
    <w:rsid w:val="00F32870"/>
    <w:rsid w:val="00F32CB4"/>
    <w:rsid w:val="00F32D8A"/>
    <w:rsid w:val="00F36027"/>
    <w:rsid w:val="00F37C1B"/>
    <w:rsid w:val="00F40721"/>
    <w:rsid w:val="00F424A7"/>
    <w:rsid w:val="00F44DAF"/>
    <w:rsid w:val="00F45446"/>
    <w:rsid w:val="00F458DD"/>
    <w:rsid w:val="00F5128D"/>
    <w:rsid w:val="00F515D8"/>
    <w:rsid w:val="00F519C2"/>
    <w:rsid w:val="00F5403F"/>
    <w:rsid w:val="00F5433A"/>
    <w:rsid w:val="00F5525E"/>
    <w:rsid w:val="00F60783"/>
    <w:rsid w:val="00F630CB"/>
    <w:rsid w:val="00F70F26"/>
    <w:rsid w:val="00F7485D"/>
    <w:rsid w:val="00F763EF"/>
    <w:rsid w:val="00F82CAD"/>
    <w:rsid w:val="00F83A6B"/>
    <w:rsid w:val="00F84AE7"/>
    <w:rsid w:val="00F8626D"/>
    <w:rsid w:val="00F86446"/>
    <w:rsid w:val="00F8730F"/>
    <w:rsid w:val="00F876BA"/>
    <w:rsid w:val="00F87841"/>
    <w:rsid w:val="00F92113"/>
    <w:rsid w:val="00F930BD"/>
    <w:rsid w:val="00F94366"/>
    <w:rsid w:val="00F95385"/>
    <w:rsid w:val="00FA0F53"/>
    <w:rsid w:val="00FA113A"/>
    <w:rsid w:val="00FA2C2D"/>
    <w:rsid w:val="00FA492A"/>
    <w:rsid w:val="00FA5B4B"/>
    <w:rsid w:val="00FA6967"/>
    <w:rsid w:val="00FB04E6"/>
    <w:rsid w:val="00FB0A85"/>
    <w:rsid w:val="00FB35FF"/>
    <w:rsid w:val="00FC093C"/>
    <w:rsid w:val="00FC498B"/>
    <w:rsid w:val="00FC663A"/>
    <w:rsid w:val="00FD28F1"/>
    <w:rsid w:val="00FD3E15"/>
    <w:rsid w:val="00FD534E"/>
    <w:rsid w:val="00FD73C8"/>
    <w:rsid w:val="00FE33EF"/>
    <w:rsid w:val="00FE3775"/>
    <w:rsid w:val="00FE3BD1"/>
    <w:rsid w:val="00FE4104"/>
    <w:rsid w:val="00FE573C"/>
    <w:rsid w:val="00FE7BAD"/>
    <w:rsid w:val="00FF0630"/>
    <w:rsid w:val="00FF078A"/>
    <w:rsid w:val="00FF4C16"/>
    <w:rsid w:val="00FF5680"/>
    <w:rsid w:val="00FF7C21"/>
    <w:rsid w:val="00FF7C6D"/>
    <w:rsid w:val="011444E4"/>
    <w:rsid w:val="011487B0"/>
    <w:rsid w:val="01154663"/>
    <w:rsid w:val="01227EC8"/>
    <w:rsid w:val="0123C624"/>
    <w:rsid w:val="0126A740"/>
    <w:rsid w:val="012A61EE"/>
    <w:rsid w:val="012ACDFF"/>
    <w:rsid w:val="0138479F"/>
    <w:rsid w:val="013D6833"/>
    <w:rsid w:val="0148058E"/>
    <w:rsid w:val="014BA0EB"/>
    <w:rsid w:val="017C4E55"/>
    <w:rsid w:val="017DD040"/>
    <w:rsid w:val="0183B98A"/>
    <w:rsid w:val="018F875C"/>
    <w:rsid w:val="019628F7"/>
    <w:rsid w:val="01964720"/>
    <w:rsid w:val="019B1B69"/>
    <w:rsid w:val="01B95373"/>
    <w:rsid w:val="01E210C6"/>
    <w:rsid w:val="01EDB397"/>
    <w:rsid w:val="01F98993"/>
    <w:rsid w:val="021DDD54"/>
    <w:rsid w:val="025239E0"/>
    <w:rsid w:val="025973D4"/>
    <w:rsid w:val="026EB050"/>
    <w:rsid w:val="02799083"/>
    <w:rsid w:val="027B21DC"/>
    <w:rsid w:val="027C3EB4"/>
    <w:rsid w:val="028E3833"/>
    <w:rsid w:val="02B2EA22"/>
    <w:rsid w:val="02C2E899"/>
    <w:rsid w:val="03034C55"/>
    <w:rsid w:val="030682D4"/>
    <w:rsid w:val="0309AA83"/>
    <w:rsid w:val="03216392"/>
    <w:rsid w:val="03283DEE"/>
    <w:rsid w:val="032F475D"/>
    <w:rsid w:val="03377CD5"/>
    <w:rsid w:val="0372F76B"/>
    <w:rsid w:val="03764E22"/>
    <w:rsid w:val="0387E84C"/>
    <w:rsid w:val="039B6620"/>
    <w:rsid w:val="039EC666"/>
    <w:rsid w:val="03A1761A"/>
    <w:rsid w:val="03A6F380"/>
    <w:rsid w:val="03A7DB7A"/>
    <w:rsid w:val="03AEFED6"/>
    <w:rsid w:val="03B389B5"/>
    <w:rsid w:val="03B4E6B2"/>
    <w:rsid w:val="03BE73B8"/>
    <w:rsid w:val="03BECAC9"/>
    <w:rsid w:val="03CB3032"/>
    <w:rsid w:val="03CF88D6"/>
    <w:rsid w:val="03DA54C8"/>
    <w:rsid w:val="03E46434"/>
    <w:rsid w:val="03E48C5A"/>
    <w:rsid w:val="03EFE3A9"/>
    <w:rsid w:val="03F9E13B"/>
    <w:rsid w:val="0406DFF9"/>
    <w:rsid w:val="04107F8E"/>
    <w:rsid w:val="041B4C54"/>
    <w:rsid w:val="042DE4B9"/>
    <w:rsid w:val="043DDC80"/>
    <w:rsid w:val="04464681"/>
    <w:rsid w:val="044F02C7"/>
    <w:rsid w:val="04554726"/>
    <w:rsid w:val="045E0592"/>
    <w:rsid w:val="047DCEDA"/>
    <w:rsid w:val="048F3307"/>
    <w:rsid w:val="049F21F0"/>
    <w:rsid w:val="04A1BA60"/>
    <w:rsid w:val="04BFD6C0"/>
    <w:rsid w:val="04C94D08"/>
    <w:rsid w:val="04D1CA10"/>
    <w:rsid w:val="04D7F41D"/>
    <w:rsid w:val="04D8B7C5"/>
    <w:rsid w:val="04D9F161"/>
    <w:rsid w:val="04E34A0A"/>
    <w:rsid w:val="04E56E9E"/>
    <w:rsid w:val="04E945CD"/>
    <w:rsid w:val="04F56AAD"/>
    <w:rsid w:val="04FE9787"/>
    <w:rsid w:val="05115A2C"/>
    <w:rsid w:val="051564CD"/>
    <w:rsid w:val="05227103"/>
    <w:rsid w:val="0525F197"/>
    <w:rsid w:val="052A43B3"/>
    <w:rsid w:val="05423487"/>
    <w:rsid w:val="055EF02C"/>
    <w:rsid w:val="057FEF86"/>
    <w:rsid w:val="05814D1B"/>
    <w:rsid w:val="058D06B9"/>
    <w:rsid w:val="05B63DBA"/>
    <w:rsid w:val="05CEB64E"/>
    <w:rsid w:val="05DFA76D"/>
    <w:rsid w:val="05E14BCC"/>
    <w:rsid w:val="05F356AA"/>
    <w:rsid w:val="05F3573D"/>
    <w:rsid w:val="06085680"/>
    <w:rsid w:val="0625D410"/>
    <w:rsid w:val="062A7282"/>
    <w:rsid w:val="0635D3E0"/>
    <w:rsid w:val="063AB137"/>
    <w:rsid w:val="063DEF36"/>
    <w:rsid w:val="063E903D"/>
    <w:rsid w:val="064663DF"/>
    <w:rsid w:val="06491E7B"/>
    <w:rsid w:val="064D2B66"/>
    <w:rsid w:val="064DE709"/>
    <w:rsid w:val="0661583F"/>
    <w:rsid w:val="066A67EB"/>
    <w:rsid w:val="067206DC"/>
    <w:rsid w:val="06724EAA"/>
    <w:rsid w:val="06899C61"/>
    <w:rsid w:val="0690A347"/>
    <w:rsid w:val="0693B1DF"/>
    <w:rsid w:val="0696203E"/>
    <w:rsid w:val="06AAC46B"/>
    <w:rsid w:val="06AC1239"/>
    <w:rsid w:val="06AD07F5"/>
    <w:rsid w:val="06B43DB4"/>
    <w:rsid w:val="06CFA3E3"/>
    <w:rsid w:val="06E9D1EF"/>
    <w:rsid w:val="06F5A5B8"/>
    <w:rsid w:val="06FA831F"/>
    <w:rsid w:val="070C98E8"/>
    <w:rsid w:val="07151669"/>
    <w:rsid w:val="0720C7E9"/>
    <w:rsid w:val="07225C2E"/>
    <w:rsid w:val="07231EA2"/>
    <w:rsid w:val="0723F8D9"/>
    <w:rsid w:val="072D5450"/>
    <w:rsid w:val="075289E7"/>
    <w:rsid w:val="07541369"/>
    <w:rsid w:val="075D0F9D"/>
    <w:rsid w:val="075E89D1"/>
    <w:rsid w:val="0765BE20"/>
    <w:rsid w:val="0768B51F"/>
    <w:rsid w:val="076FAAF0"/>
    <w:rsid w:val="07715A81"/>
    <w:rsid w:val="07927137"/>
    <w:rsid w:val="07B2E45B"/>
    <w:rsid w:val="07C06060"/>
    <w:rsid w:val="07C88C70"/>
    <w:rsid w:val="07D548EC"/>
    <w:rsid w:val="07E162C7"/>
    <w:rsid w:val="07F6BD77"/>
    <w:rsid w:val="0800B943"/>
    <w:rsid w:val="08018719"/>
    <w:rsid w:val="080AED60"/>
    <w:rsid w:val="082244F8"/>
    <w:rsid w:val="085EFE7E"/>
    <w:rsid w:val="086B7877"/>
    <w:rsid w:val="087F7E96"/>
    <w:rsid w:val="0881094F"/>
    <w:rsid w:val="08849AB3"/>
    <w:rsid w:val="088626C7"/>
    <w:rsid w:val="0887623E"/>
    <w:rsid w:val="088A1F71"/>
    <w:rsid w:val="089E2907"/>
    <w:rsid w:val="08CF687D"/>
    <w:rsid w:val="08D302A3"/>
    <w:rsid w:val="08D9B2B8"/>
    <w:rsid w:val="08E621C2"/>
    <w:rsid w:val="08FA667A"/>
    <w:rsid w:val="091E26CE"/>
    <w:rsid w:val="0920F6F7"/>
    <w:rsid w:val="09226A01"/>
    <w:rsid w:val="093C3DCE"/>
    <w:rsid w:val="094555D1"/>
    <w:rsid w:val="094BCD19"/>
    <w:rsid w:val="0951A891"/>
    <w:rsid w:val="095F269D"/>
    <w:rsid w:val="0970AC0D"/>
    <w:rsid w:val="0973C51B"/>
    <w:rsid w:val="09791C0D"/>
    <w:rsid w:val="09867036"/>
    <w:rsid w:val="0997930F"/>
    <w:rsid w:val="09A06971"/>
    <w:rsid w:val="09A11E40"/>
    <w:rsid w:val="09A4184B"/>
    <w:rsid w:val="09A555EB"/>
    <w:rsid w:val="09A8E707"/>
    <w:rsid w:val="09C25E94"/>
    <w:rsid w:val="09C7EF53"/>
    <w:rsid w:val="09D36D24"/>
    <w:rsid w:val="09E1AC5F"/>
    <w:rsid w:val="09E44CAB"/>
    <w:rsid w:val="09F03F56"/>
    <w:rsid w:val="09F5060F"/>
    <w:rsid w:val="0A0A8C1E"/>
    <w:rsid w:val="0A0D1664"/>
    <w:rsid w:val="0A1FE012"/>
    <w:rsid w:val="0A249DB3"/>
    <w:rsid w:val="0A32A72C"/>
    <w:rsid w:val="0A38DBD3"/>
    <w:rsid w:val="0A60AC63"/>
    <w:rsid w:val="0A670DA6"/>
    <w:rsid w:val="0A7673AA"/>
    <w:rsid w:val="0A7DDD4D"/>
    <w:rsid w:val="0A92FDA8"/>
    <w:rsid w:val="0AB0BA6C"/>
    <w:rsid w:val="0AB6F32F"/>
    <w:rsid w:val="0ACA6307"/>
    <w:rsid w:val="0AD17126"/>
    <w:rsid w:val="0AD79209"/>
    <w:rsid w:val="0ADAD8F2"/>
    <w:rsid w:val="0ADF0DAF"/>
    <w:rsid w:val="0AE6569B"/>
    <w:rsid w:val="0AFD2620"/>
    <w:rsid w:val="0B06DBFD"/>
    <w:rsid w:val="0B213A50"/>
    <w:rsid w:val="0B3A7CBF"/>
    <w:rsid w:val="0B3B9631"/>
    <w:rsid w:val="0B452D41"/>
    <w:rsid w:val="0B536AB7"/>
    <w:rsid w:val="0B581259"/>
    <w:rsid w:val="0B65D2E1"/>
    <w:rsid w:val="0B6E988F"/>
    <w:rsid w:val="0B9D418D"/>
    <w:rsid w:val="0BB47529"/>
    <w:rsid w:val="0BB7B6E8"/>
    <w:rsid w:val="0BC29E1B"/>
    <w:rsid w:val="0BC6FD73"/>
    <w:rsid w:val="0BD1721C"/>
    <w:rsid w:val="0BE2CE08"/>
    <w:rsid w:val="0BE59AA9"/>
    <w:rsid w:val="0BF1ED79"/>
    <w:rsid w:val="0BF2724A"/>
    <w:rsid w:val="0BF9AF93"/>
    <w:rsid w:val="0C09C556"/>
    <w:rsid w:val="0C0B4DFB"/>
    <w:rsid w:val="0C260E47"/>
    <w:rsid w:val="0C2C3C9F"/>
    <w:rsid w:val="0C6058A4"/>
    <w:rsid w:val="0C622923"/>
    <w:rsid w:val="0C68C6B3"/>
    <w:rsid w:val="0C82EA9D"/>
    <w:rsid w:val="0C8676C0"/>
    <w:rsid w:val="0C8DC1E6"/>
    <w:rsid w:val="0C9B2048"/>
    <w:rsid w:val="0CA3883E"/>
    <w:rsid w:val="0CC89FA3"/>
    <w:rsid w:val="0CE3F042"/>
    <w:rsid w:val="0CE7CC9A"/>
    <w:rsid w:val="0CE96CED"/>
    <w:rsid w:val="0CE99D56"/>
    <w:rsid w:val="0CEB03B8"/>
    <w:rsid w:val="0CEC7AC6"/>
    <w:rsid w:val="0CF31F7E"/>
    <w:rsid w:val="0CF32532"/>
    <w:rsid w:val="0CF757DF"/>
    <w:rsid w:val="0D11CB98"/>
    <w:rsid w:val="0D196221"/>
    <w:rsid w:val="0D3C9B7F"/>
    <w:rsid w:val="0D4BA438"/>
    <w:rsid w:val="0D753DB0"/>
    <w:rsid w:val="0D75FEF1"/>
    <w:rsid w:val="0D76DF31"/>
    <w:rsid w:val="0D81FAD4"/>
    <w:rsid w:val="0D8CF370"/>
    <w:rsid w:val="0D913648"/>
    <w:rsid w:val="0D96EEBD"/>
    <w:rsid w:val="0D9E5445"/>
    <w:rsid w:val="0D9F0A0E"/>
    <w:rsid w:val="0DACEE42"/>
    <w:rsid w:val="0DBB446F"/>
    <w:rsid w:val="0DBB56A2"/>
    <w:rsid w:val="0DC28A75"/>
    <w:rsid w:val="0DC42515"/>
    <w:rsid w:val="0DD66621"/>
    <w:rsid w:val="0DEDB8E9"/>
    <w:rsid w:val="0DF1963F"/>
    <w:rsid w:val="0E000939"/>
    <w:rsid w:val="0E09A2D5"/>
    <w:rsid w:val="0E2B028C"/>
    <w:rsid w:val="0E445EDE"/>
    <w:rsid w:val="0E535CDF"/>
    <w:rsid w:val="0E6B4574"/>
    <w:rsid w:val="0E7B70CF"/>
    <w:rsid w:val="0E8E74EA"/>
    <w:rsid w:val="0EA3DB45"/>
    <w:rsid w:val="0EA50358"/>
    <w:rsid w:val="0EB2A730"/>
    <w:rsid w:val="0EB5B7C8"/>
    <w:rsid w:val="0EBA6585"/>
    <w:rsid w:val="0EBD08B6"/>
    <w:rsid w:val="0EE4BF3A"/>
    <w:rsid w:val="0EEA2334"/>
    <w:rsid w:val="0EEBC7D5"/>
    <w:rsid w:val="0EF9B3F5"/>
    <w:rsid w:val="0F0B64A5"/>
    <w:rsid w:val="0F26A982"/>
    <w:rsid w:val="0F39B455"/>
    <w:rsid w:val="0F3CC4F9"/>
    <w:rsid w:val="0F40B911"/>
    <w:rsid w:val="0F4A7DB7"/>
    <w:rsid w:val="0F51E95E"/>
    <w:rsid w:val="0F5CF0ED"/>
    <w:rsid w:val="0F642538"/>
    <w:rsid w:val="0F6B2587"/>
    <w:rsid w:val="0F7EDFA5"/>
    <w:rsid w:val="0F847055"/>
    <w:rsid w:val="0F98402E"/>
    <w:rsid w:val="0F997B2F"/>
    <w:rsid w:val="0F9C6220"/>
    <w:rsid w:val="0FA90871"/>
    <w:rsid w:val="0FB54681"/>
    <w:rsid w:val="0FC7F5B3"/>
    <w:rsid w:val="0FDA3480"/>
    <w:rsid w:val="0FE1BA7E"/>
    <w:rsid w:val="0FE35045"/>
    <w:rsid w:val="0FE5A978"/>
    <w:rsid w:val="0FECDEA6"/>
    <w:rsid w:val="0FFC4F23"/>
    <w:rsid w:val="0FFFA505"/>
    <w:rsid w:val="100491B3"/>
    <w:rsid w:val="10101AF0"/>
    <w:rsid w:val="101AD651"/>
    <w:rsid w:val="10260420"/>
    <w:rsid w:val="1028723C"/>
    <w:rsid w:val="10290563"/>
    <w:rsid w:val="1067F27E"/>
    <w:rsid w:val="1070257B"/>
    <w:rsid w:val="107196D1"/>
    <w:rsid w:val="10802535"/>
    <w:rsid w:val="1089DA30"/>
    <w:rsid w:val="10958D36"/>
    <w:rsid w:val="109F5BEA"/>
    <w:rsid w:val="10B51485"/>
    <w:rsid w:val="10DCBF2A"/>
    <w:rsid w:val="10DDAFA8"/>
    <w:rsid w:val="10E2DF81"/>
    <w:rsid w:val="10E94461"/>
    <w:rsid w:val="10EDFC2D"/>
    <w:rsid w:val="10F848D9"/>
    <w:rsid w:val="1101D4D9"/>
    <w:rsid w:val="111667F9"/>
    <w:rsid w:val="1116DD8F"/>
    <w:rsid w:val="111BA6F4"/>
    <w:rsid w:val="11459530"/>
    <w:rsid w:val="1148F289"/>
    <w:rsid w:val="115490B0"/>
    <w:rsid w:val="11573DA0"/>
    <w:rsid w:val="1159E0D8"/>
    <w:rsid w:val="116736A6"/>
    <w:rsid w:val="117335C0"/>
    <w:rsid w:val="1173A062"/>
    <w:rsid w:val="117DAA06"/>
    <w:rsid w:val="11854693"/>
    <w:rsid w:val="1186518E"/>
    <w:rsid w:val="118F13BB"/>
    <w:rsid w:val="1194F708"/>
    <w:rsid w:val="11AB9465"/>
    <w:rsid w:val="11B328E9"/>
    <w:rsid w:val="11B99691"/>
    <w:rsid w:val="11BAB847"/>
    <w:rsid w:val="11C221AF"/>
    <w:rsid w:val="11C39D28"/>
    <w:rsid w:val="11C6DB1F"/>
    <w:rsid w:val="11D2DD00"/>
    <w:rsid w:val="11D84659"/>
    <w:rsid w:val="11DB943C"/>
    <w:rsid w:val="11E679E6"/>
    <w:rsid w:val="11E8B7AB"/>
    <w:rsid w:val="12010219"/>
    <w:rsid w:val="12084354"/>
    <w:rsid w:val="120B435E"/>
    <w:rsid w:val="12229196"/>
    <w:rsid w:val="12311E6E"/>
    <w:rsid w:val="1239B9A3"/>
    <w:rsid w:val="1241C0EB"/>
    <w:rsid w:val="125234A4"/>
    <w:rsid w:val="1253F31A"/>
    <w:rsid w:val="12566813"/>
    <w:rsid w:val="125A97ED"/>
    <w:rsid w:val="1271A072"/>
    <w:rsid w:val="1278802B"/>
    <w:rsid w:val="1283C1E8"/>
    <w:rsid w:val="128BF464"/>
    <w:rsid w:val="12D32780"/>
    <w:rsid w:val="12D4EDA4"/>
    <w:rsid w:val="12D9FE53"/>
    <w:rsid w:val="12F142BE"/>
    <w:rsid w:val="12F7DA19"/>
    <w:rsid w:val="12FABFBE"/>
    <w:rsid w:val="130B99AA"/>
    <w:rsid w:val="1316BC01"/>
    <w:rsid w:val="131AE2B2"/>
    <w:rsid w:val="131FF05D"/>
    <w:rsid w:val="132244D0"/>
    <w:rsid w:val="132839E5"/>
    <w:rsid w:val="133543D0"/>
    <w:rsid w:val="1355459B"/>
    <w:rsid w:val="135D0370"/>
    <w:rsid w:val="135F9C2A"/>
    <w:rsid w:val="13713EAD"/>
    <w:rsid w:val="137B0A24"/>
    <w:rsid w:val="1380ED6E"/>
    <w:rsid w:val="139A73D4"/>
    <w:rsid w:val="139AB301"/>
    <w:rsid w:val="13A31B5C"/>
    <w:rsid w:val="13AB0784"/>
    <w:rsid w:val="13B2D69D"/>
    <w:rsid w:val="13B5E0A0"/>
    <w:rsid w:val="13BBF0FE"/>
    <w:rsid w:val="13C6356C"/>
    <w:rsid w:val="13D43047"/>
    <w:rsid w:val="13E57978"/>
    <w:rsid w:val="13ED86F3"/>
    <w:rsid w:val="141A3D80"/>
    <w:rsid w:val="142AD83F"/>
    <w:rsid w:val="14319B8F"/>
    <w:rsid w:val="1458841C"/>
    <w:rsid w:val="146C5B7B"/>
    <w:rsid w:val="14785504"/>
    <w:rsid w:val="147E3A6F"/>
    <w:rsid w:val="1489A80A"/>
    <w:rsid w:val="148A4645"/>
    <w:rsid w:val="149E5873"/>
    <w:rsid w:val="14A51F77"/>
    <w:rsid w:val="14B2B38E"/>
    <w:rsid w:val="14BA5ED0"/>
    <w:rsid w:val="14C06829"/>
    <w:rsid w:val="14D0D028"/>
    <w:rsid w:val="14D2A2E2"/>
    <w:rsid w:val="14D6A6A1"/>
    <w:rsid w:val="14D95AFC"/>
    <w:rsid w:val="14E07373"/>
    <w:rsid w:val="14E46EE7"/>
    <w:rsid w:val="14F92856"/>
    <w:rsid w:val="15025D93"/>
    <w:rsid w:val="15049D6C"/>
    <w:rsid w:val="150EDB89"/>
    <w:rsid w:val="151499D0"/>
    <w:rsid w:val="151C99C7"/>
    <w:rsid w:val="151D7C56"/>
    <w:rsid w:val="1528B742"/>
    <w:rsid w:val="152C0DF3"/>
    <w:rsid w:val="153D63EF"/>
    <w:rsid w:val="1547618A"/>
    <w:rsid w:val="154FC91F"/>
    <w:rsid w:val="1551B364"/>
    <w:rsid w:val="15520A05"/>
    <w:rsid w:val="1560B913"/>
    <w:rsid w:val="1568E0A7"/>
    <w:rsid w:val="15690FBC"/>
    <w:rsid w:val="156DAB63"/>
    <w:rsid w:val="1572FD10"/>
    <w:rsid w:val="158AB935"/>
    <w:rsid w:val="159F4A8F"/>
    <w:rsid w:val="15A61F67"/>
    <w:rsid w:val="15AE9BDF"/>
    <w:rsid w:val="15DA88E5"/>
    <w:rsid w:val="15E30DE4"/>
    <w:rsid w:val="15E37FA9"/>
    <w:rsid w:val="15E45A57"/>
    <w:rsid w:val="15FA10C3"/>
    <w:rsid w:val="1610BDB5"/>
    <w:rsid w:val="1614492B"/>
    <w:rsid w:val="1629403E"/>
    <w:rsid w:val="163A6F64"/>
    <w:rsid w:val="163DD370"/>
    <w:rsid w:val="1641B345"/>
    <w:rsid w:val="164306EE"/>
    <w:rsid w:val="1647671B"/>
    <w:rsid w:val="1649D478"/>
    <w:rsid w:val="165CFCEF"/>
    <w:rsid w:val="165F727E"/>
    <w:rsid w:val="1663F729"/>
    <w:rsid w:val="1670428C"/>
    <w:rsid w:val="167302E6"/>
    <w:rsid w:val="1675C435"/>
    <w:rsid w:val="168624B1"/>
    <w:rsid w:val="16887A4F"/>
    <w:rsid w:val="169FCF7E"/>
    <w:rsid w:val="16B5E61F"/>
    <w:rsid w:val="16C5A6C4"/>
    <w:rsid w:val="16CEAAB2"/>
    <w:rsid w:val="16CF38DE"/>
    <w:rsid w:val="16D0984C"/>
    <w:rsid w:val="16E1BDF9"/>
    <w:rsid w:val="1720B8E8"/>
    <w:rsid w:val="17336520"/>
    <w:rsid w:val="173CFABE"/>
    <w:rsid w:val="1743D145"/>
    <w:rsid w:val="174BAC5B"/>
    <w:rsid w:val="17559B87"/>
    <w:rsid w:val="1759C0B6"/>
    <w:rsid w:val="175A6ADC"/>
    <w:rsid w:val="176A0771"/>
    <w:rsid w:val="176FA1CE"/>
    <w:rsid w:val="1774350F"/>
    <w:rsid w:val="177717EE"/>
    <w:rsid w:val="178230C1"/>
    <w:rsid w:val="17880DBD"/>
    <w:rsid w:val="178E4832"/>
    <w:rsid w:val="17A0CA51"/>
    <w:rsid w:val="17B6BB2E"/>
    <w:rsid w:val="17D683C8"/>
    <w:rsid w:val="17DE7BFE"/>
    <w:rsid w:val="17F004DC"/>
    <w:rsid w:val="17F645EF"/>
    <w:rsid w:val="17F8CDA3"/>
    <w:rsid w:val="1801361C"/>
    <w:rsid w:val="18049376"/>
    <w:rsid w:val="18120AA4"/>
    <w:rsid w:val="181C2ABA"/>
    <w:rsid w:val="183DD307"/>
    <w:rsid w:val="18401ED7"/>
    <w:rsid w:val="184955B3"/>
    <w:rsid w:val="185F1B69"/>
    <w:rsid w:val="1867E23C"/>
    <w:rsid w:val="18752454"/>
    <w:rsid w:val="187F5D25"/>
    <w:rsid w:val="1881D865"/>
    <w:rsid w:val="18952395"/>
    <w:rsid w:val="18979F06"/>
    <w:rsid w:val="1898E6E0"/>
    <w:rsid w:val="189DCB38"/>
    <w:rsid w:val="18AFA380"/>
    <w:rsid w:val="18B8CD78"/>
    <w:rsid w:val="18B9D633"/>
    <w:rsid w:val="18C9B8F4"/>
    <w:rsid w:val="18CB8417"/>
    <w:rsid w:val="18CBC75D"/>
    <w:rsid w:val="18D2328D"/>
    <w:rsid w:val="18D76F2C"/>
    <w:rsid w:val="18E02463"/>
    <w:rsid w:val="18E1C812"/>
    <w:rsid w:val="18EA1D7B"/>
    <w:rsid w:val="18EEE50E"/>
    <w:rsid w:val="18F04EDA"/>
    <w:rsid w:val="18F2F3CE"/>
    <w:rsid w:val="190D615D"/>
    <w:rsid w:val="19168384"/>
    <w:rsid w:val="194F9EB7"/>
    <w:rsid w:val="198460F4"/>
    <w:rsid w:val="19851FD7"/>
    <w:rsid w:val="19946ACB"/>
    <w:rsid w:val="19977EFF"/>
    <w:rsid w:val="19999EFE"/>
    <w:rsid w:val="199ECA03"/>
    <w:rsid w:val="19AD0886"/>
    <w:rsid w:val="19B7F249"/>
    <w:rsid w:val="19C5D184"/>
    <w:rsid w:val="19DC6D7C"/>
    <w:rsid w:val="19E67A5A"/>
    <w:rsid w:val="19F70D2F"/>
    <w:rsid w:val="19F7FA92"/>
    <w:rsid w:val="19FA9BD7"/>
    <w:rsid w:val="1A00A83E"/>
    <w:rsid w:val="1A013D2E"/>
    <w:rsid w:val="1A087EC5"/>
    <w:rsid w:val="1A0BD68C"/>
    <w:rsid w:val="1A1347B0"/>
    <w:rsid w:val="1A2708C3"/>
    <w:rsid w:val="1A2AF346"/>
    <w:rsid w:val="1A2D3983"/>
    <w:rsid w:val="1A410C85"/>
    <w:rsid w:val="1A4764A3"/>
    <w:rsid w:val="1A5F1CC9"/>
    <w:rsid w:val="1A60DD46"/>
    <w:rsid w:val="1A6A8C2A"/>
    <w:rsid w:val="1A717284"/>
    <w:rsid w:val="1A84C4ED"/>
    <w:rsid w:val="1A9084A5"/>
    <w:rsid w:val="1AA2C94E"/>
    <w:rsid w:val="1AAAA8F1"/>
    <w:rsid w:val="1AAF60A7"/>
    <w:rsid w:val="1AB09401"/>
    <w:rsid w:val="1AB3FEB8"/>
    <w:rsid w:val="1AB62C06"/>
    <w:rsid w:val="1AC0F7B4"/>
    <w:rsid w:val="1AC5783B"/>
    <w:rsid w:val="1ACB30F5"/>
    <w:rsid w:val="1AFCE2E6"/>
    <w:rsid w:val="1B08C289"/>
    <w:rsid w:val="1B08ECC5"/>
    <w:rsid w:val="1B1113FF"/>
    <w:rsid w:val="1B11DF99"/>
    <w:rsid w:val="1B18415B"/>
    <w:rsid w:val="1B1E12E8"/>
    <w:rsid w:val="1B20DC34"/>
    <w:rsid w:val="1B3B2E70"/>
    <w:rsid w:val="1B3EBE7A"/>
    <w:rsid w:val="1B48E7C0"/>
    <w:rsid w:val="1B4D2C97"/>
    <w:rsid w:val="1B5B8FAF"/>
    <w:rsid w:val="1B671065"/>
    <w:rsid w:val="1B759019"/>
    <w:rsid w:val="1B8B21E8"/>
    <w:rsid w:val="1B9F9EC3"/>
    <w:rsid w:val="1BC981B4"/>
    <w:rsid w:val="1BCA5421"/>
    <w:rsid w:val="1BCD6866"/>
    <w:rsid w:val="1BCDAF09"/>
    <w:rsid w:val="1BD53D7B"/>
    <w:rsid w:val="1BE80025"/>
    <w:rsid w:val="1BF7A4FC"/>
    <w:rsid w:val="1C03CC14"/>
    <w:rsid w:val="1C105880"/>
    <w:rsid w:val="1C27F969"/>
    <w:rsid w:val="1C2F7AA8"/>
    <w:rsid w:val="1C4F3A7D"/>
    <w:rsid w:val="1C6279B9"/>
    <w:rsid w:val="1C689F78"/>
    <w:rsid w:val="1C6A2B2C"/>
    <w:rsid w:val="1C766E5E"/>
    <w:rsid w:val="1C8B33CA"/>
    <w:rsid w:val="1C9750DD"/>
    <w:rsid w:val="1CAD337A"/>
    <w:rsid w:val="1CBF1793"/>
    <w:rsid w:val="1CCD41F6"/>
    <w:rsid w:val="1CD2AD7F"/>
    <w:rsid w:val="1CD3A8F2"/>
    <w:rsid w:val="1CD8E08A"/>
    <w:rsid w:val="1CE808FE"/>
    <w:rsid w:val="1D0E6905"/>
    <w:rsid w:val="1D1CB876"/>
    <w:rsid w:val="1D207300"/>
    <w:rsid w:val="1D2E2C39"/>
    <w:rsid w:val="1D36A87F"/>
    <w:rsid w:val="1D3A7F95"/>
    <w:rsid w:val="1D5EF7E7"/>
    <w:rsid w:val="1D5F4B2D"/>
    <w:rsid w:val="1D6835B2"/>
    <w:rsid w:val="1D913E89"/>
    <w:rsid w:val="1DA4BE62"/>
    <w:rsid w:val="1DAA478D"/>
    <w:rsid w:val="1DACAB58"/>
    <w:rsid w:val="1DC347C7"/>
    <w:rsid w:val="1DC3D8C5"/>
    <w:rsid w:val="1DC98DFF"/>
    <w:rsid w:val="1DD23DA7"/>
    <w:rsid w:val="1DEABE37"/>
    <w:rsid w:val="1DEC970B"/>
    <w:rsid w:val="1DFD024A"/>
    <w:rsid w:val="1E0265D6"/>
    <w:rsid w:val="1E0FF561"/>
    <w:rsid w:val="1E12B52B"/>
    <w:rsid w:val="1E157A24"/>
    <w:rsid w:val="1E189636"/>
    <w:rsid w:val="1E1A81F7"/>
    <w:rsid w:val="1E1C8EDC"/>
    <w:rsid w:val="1E218509"/>
    <w:rsid w:val="1E300536"/>
    <w:rsid w:val="1E3260AB"/>
    <w:rsid w:val="1E68C138"/>
    <w:rsid w:val="1E6E3B75"/>
    <w:rsid w:val="1E701448"/>
    <w:rsid w:val="1E750826"/>
    <w:rsid w:val="1E7CFFAB"/>
    <w:rsid w:val="1E8C6B25"/>
    <w:rsid w:val="1E92AEEC"/>
    <w:rsid w:val="1E9801F4"/>
    <w:rsid w:val="1EB01290"/>
    <w:rsid w:val="1EBB2D48"/>
    <w:rsid w:val="1ECB6461"/>
    <w:rsid w:val="1EDACFEC"/>
    <w:rsid w:val="1EDB997B"/>
    <w:rsid w:val="1EDCBCB5"/>
    <w:rsid w:val="1EDF699A"/>
    <w:rsid w:val="1EEA4FB6"/>
    <w:rsid w:val="1EF41254"/>
    <w:rsid w:val="1F043E2A"/>
    <w:rsid w:val="1F0C1969"/>
    <w:rsid w:val="1F100BD7"/>
    <w:rsid w:val="1F1B3878"/>
    <w:rsid w:val="1F238F4E"/>
    <w:rsid w:val="1F31B29A"/>
    <w:rsid w:val="1F35B6BE"/>
    <w:rsid w:val="1F37366A"/>
    <w:rsid w:val="1F3F5D06"/>
    <w:rsid w:val="1F42517C"/>
    <w:rsid w:val="1F4EC4AB"/>
    <w:rsid w:val="1F51C9FD"/>
    <w:rsid w:val="1F521FB4"/>
    <w:rsid w:val="1F610EC6"/>
    <w:rsid w:val="1F649D1B"/>
    <w:rsid w:val="1F75376C"/>
    <w:rsid w:val="1F76D7B8"/>
    <w:rsid w:val="1F8C2B86"/>
    <w:rsid w:val="1F9A2824"/>
    <w:rsid w:val="1FB4729D"/>
    <w:rsid w:val="1FB6A98A"/>
    <w:rsid w:val="1FBBC988"/>
    <w:rsid w:val="1FBDAEB5"/>
    <w:rsid w:val="1FC71716"/>
    <w:rsid w:val="1FD6D6A4"/>
    <w:rsid w:val="1FDFB78A"/>
    <w:rsid w:val="1FE2DF05"/>
    <w:rsid w:val="1FE3BE9A"/>
    <w:rsid w:val="1FE5D117"/>
    <w:rsid w:val="1FE67C9C"/>
    <w:rsid w:val="1FE87A8B"/>
    <w:rsid w:val="1FEED803"/>
    <w:rsid w:val="20071E2E"/>
    <w:rsid w:val="20079254"/>
    <w:rsid w:val="200B63BD"/>
    <w:rsid w:val="20104AD7"/>
    <w:rsid w:val="202FF14F"/>
    <w:rsid w:val="2032545A"/>
    <w:rsid w:val="2032681B"/>
    <w:rsid w:val="203767FF"/>
    <w:rsid w:val="203BA45A"/>
    <w:rsid w:val="203EA6DD"/>
    <w:rsid w:val="204C03F5"/>
    <w:rsid w:val="20649493"/>
    <w:rsid w:val="206F119D"/>
    <w:rsid w:val="207D8FCA"/>
    <w:rsid w:val="20A063A2"/>
    <w:rsid w:val="20A1D43C"/>
    <w:rsid w:val="20A43052"/>
    <w:rsid w:val="20B16440"/>
    <w:rsid w:val="20B5C02C"/>
    <w:rsid w:val="20C08792"/>
    <w:rsid w:val="20C32A10"/>
    <w:rsid w:val="20C36710"/>
    <w:rsid w:val="20C6FF14"/>
    <w:rsid w:val="20CC57FC"/>
    <w:rsid w:val="20CF538E"/>
    <w:rsid w:val="20D7F931"/>
    <w:rsid w:val="20DB0EF7"/>
    <w:rsid w:val="210C1D81"/>
    <w:rsid w:val="210DEC02"/>
    <w:rsid w:val="216EA6DC"/>
    <w:rsid w:val="21850372"/>
    <w:rsid w:val="21B8C887"/>
    <w:rsid w:val="21C50F93"/>
    <w:rsid w:val="21D4DE5C"/>
    <w:rsid w:val="21D8E55E"/>
    <w:rsid w:val="21DF457F"/>
    <w:rsid w:val="21E29192"/>
    <w:rsid w:val="21F2F98F"/>
    <w:rsid w:val="21F64866"/>
    <w:rsid w:val="21F6F757"/>
    <w:rsid w:val="2200107D"/>
    <w:rsid w:val="2217E78A"/>
    <w:rsid w:val="221FCDD3"/>
    <w:rsid w:val="22252979"/>
    <w:rsid w:val="222A197A"/>
    <w:rsid w:val="222DB3A9"/>
    <w:rsid w:val="2239CB8E"/>
    <w:rsid w:val="22413E0C"/>
    <w:rsid w:val="224DDD05"/>
    <w:rsid w:val="22629E0F"/>
    <w:rsid w:val="2266F403"/>
    <w:rsid w:val="2266F57B"/>
    <w:rsid w:val="228B5D31"/>
    <w:rsid w:val="229C284C"/>
    <w:rsid w:val="22A5D33C"/>
    <w:rsid w:val="22CC4E78"/>
    <w:rsid w:val="22D1F6F0"/>
    <w:rsid w:val="22F4DE12"/>
    <w:rsid w:val="22FC3713"/>
    <w:rsid w:val="232B75BA"/>
    <w:rsid w:val="2330DA32"/>
    <w:rsid w:val="233104EA"/>
    <w:rsid w:val="23383C2B"/>
    <w:rsid w:val="233F5AA7"/>
    <w:rsid w:val="2346806F"/>
    <w:rsid w:val="234BFFAB"/>
    <w:rsid w:val="2356A476"/>
    <w:rsid w:val="2364C1FF"/>
    <w:rsid w:val="2377DCDC"/>
    <w:rsid w:val="237C24CD"/>
    <w:rsid w:val="237D20A2"/>
    <w:rsid w:val="23853E1B"/>
    <w:rsid w:val="238F0F06"/>
    <w:rsid w:val="2390F1A5"/>
    <w:rsid w:val="2398A3BE"/>
    <w:rsid w:val="239D7982"/>
    <w:rsid w:val="23A192B6"/>
    <w:rsid w:val="23BEF85D"/>
    <w:rsid w:val="23C4AF89"/>
    <w:rsid w:val="23CA5FBC"/>
    <w:rsid w:val="23D5D31D"/>
    <w:rsid w:val="23DA40A5"/>
    <w:rsid w:val="23DE9939"/>
    <w:rsid w:val="23F8A23D"/>
    <w:rsid w:val="24005B59"/>
    <w:rsid w:val="24064E67"/>
    <w:rsid w:val="240B449F"/>
    <w:rsid w:val="240D4E68"/>
    <w:rsid w:val="24181801"/>
    <w:rsid w:val="241ED080"/>
    <w:rsid w:val="24285101"/>
    <w:rsid w:val="2445D1C2"/>
    <w:rsid w:val="2452FE62"/>
    <w:rsid w:val="24612471"/>
    <w:rsid w:val="246FFA3E"/>
    <w:rsid w:val="2470E161"/>
    <w:rsid w:val="247A1717"/>
    <w:rsid w:val="247FCD96"/>
    <w:rsid w:val="2487C85E"/>
    <w:rsid w:val="24ABBB72"/>
    <w:rsid w:val="24AC81C9"/>
    <w:rsid w:val="24AE2C7F"/>
    <w:rsid w:val="24C0DF5B"/>
    <w:rsid w:val="24C389F1"/>
    <w:rsid w:val="2523CA8D"/>
    <w:rsid w:val="253F43CB"/>
    <w:rsid w:val="2544A6C1"/>
    <w:rsid w:val="256B17C5"/>
    <w:rsid w:val="256F1FCC"/>
    <w:rsid w:val="2570028C"/>
    <w:rsid w:val="25736C19"/>
    <w:rsid w:val="257D0E79"/>
    <w:rsid w:val="2582A06A"/>
    <w:rsid w:val="258C6D58"/>
    <w:rsid w:val="259121ED"/>
    <w:rsid w:val="25A2B4F4"/>
    <w:rsid w:val="25AC2AAB"/>
    <w:rsid w:val="25ADED56"/>
    <w:rsid w:val="25B8C42C"/>
    <w:rsid w:val="25FD8F44"/>
    <w:rsid w:val="26036E02"/>
    <w:rsid w:val="2603712E"/>
    <w:rsid w:val="26113464"/>
    <w:rsid w:val="263DCA10"/>
    <w:rsid w:val="263E1A3B"/>
    <w:rsid w:val="264A4E49"/>
    <w:rsid w:val="265AA3D1"/>
    <w:rsid w:val="2674B64A"/>
    <w:rsid w:val="26754FAD"/>
    <w:rsid w:val="268ACD79"/>
    <w:rsid w:val="26933A60"/>
    <w:rsid w:val="26985B8E"/>
    <w:rsid w:val="2698859B"/>
    <w:rsid w:val="26993470"/>
    <w:rsid w:val="26A39EF5"/>
    <w:rsid w:val="26AD478E"/>
    <w:rsid w:val="26B0C695"/>
    <w:rsid w:val="26B794CB"/>
    <w:rsid w:val="26CB7A36"/>
    <w:rsid w:val="26D825D6"/>
    <w:rsid w:val="26DD7262"/>
    <w:rsid w:val="26EB5E92"/>
    <w:rsid w:val="26ED4B52"/>
    <w:rsid w:val="2707A49E"/>
    <w:rsid w:val="27089CF2"/>
    <w:rsid w:val="270E2300"/>
    <w:rsid w:val="2730DB95"/>
    <w:rsid w:val="273D1EE1"/>
    <w:rsid w:val="273FF953"/>
    <w:rsid w:val="274110B7"/>
    <w:rsid w:val="27415664"/>
    <w:rsid w:val="274651F0"/>
    <w:rsid w:val="2752C6A9"/>
    <w:rsid w:val="276C8D01"/>
    <w:rsid w:val="27735E49"/>
    <w:rsid w:val="2783BB9A"/>
    <w:rsid w:val="279C0129"/>
    <w:rsid w:val="27AD28FC"/>
    <w:rsid w:val="27B6CB43"/>
    <w:rsid w:val="27BEB868"/>
    <w:rsid w:val="27C53EFB"/>
    <w:rsid w:val="27CA9551"/>
    <w:rsid w:val="27E07682"/>
    <w:rsid w:val="27EC9001"/>
    <w:rsid w:val="27F35957"/>
    <w:rsid w:val="2800B775"/>
    <w:rsid w:val="280B3F0C"/>
    <w:rsid w:val="28146088"/>
    <w:rsid w:val="281B13EA"/>
    <w:rsid w:val="281D0070"/>
    <w:rsid w:val="282CD179"/>
    <w:rsid w:val="28312AD1"/>
    <w:rsid w:val="28414B2C"/>
    <w:rsid w:val="2842031E"/>
    <w:rsid w:val="284CE181"/>
    <w:rsid w:val="286787D4"/>
    <w:rsid w:val="286CEEAE"/>
    <w:rsid w:val="286DE287"/>
    <w:rsid w:val="2885E5CB"/>
    <w:rsid w:val="28982F7B"/>
    <w:rsid w:val="289ECF88"/>
    <w:rsid w:val="28A0E6E1"/>
    <w:rsid w:val="28A44F6C"/>
    <w:rsid w:val="28A76324"/>
    <w:rsid w:val="28B3EDC5"/>
    <w:rsid w:val="28B47A85"/>
    <w:rsid w:val="28BB0202"/>
    <w:rsid w:val="28C787A8"/>
    <w:rsid w:val="28C9D7B1"/>
    <w:rsid w:val="28D5BCB3"/>
    <w:rsid w:val="28D6E9C7"/>
    <w:rsid w:val="28EC9087"/>
    <w:rsid w:val="28FEC14D"/>
    <w:rsid w:val="2908606C"/>
    <w:rsid w:val="2918B488"/>
    <w:rsid w:val="29235B67"/>
    <w:rsid w:val="292ADA0F"/>
    <w:rsid w:val="292B6181"/>
    <w:rsid w:val="292E1C47"/>
    <w:rsid w:val="292E1D19"/>
    <w:rsid w:val="2936ED56"/>
    <w:rsid w:val="293749B8"/>
    <w:rsid w:val="293FE535"/>
    <w:rsid w:val="29463EFC"/>
    <w:rsid w:val="296007DD"/>
    <w:rsid w:val="298381DE"/>
    <w:rsid w:val="29BA92B0"/>
    <w:rsid w:val="29C0AF02"/>
    <w:rsid w:val="29C69ECA"/>
    <w:rsid w:val="29CFFD03"/>
    <w:rsid w:val="29DDB711"/>
    <w:rsid w:val="2A04C029"/>
    <w:rsid w:val="2A09D906"/>
    <w:rsid w:val="2A0B5A0A"/>
    <w:rsid w:val="2A0D418C"/>
    <w:rsid w:val="2A12B7AA"/>
    <w:rsid w:val="2A1E42A4"/>
    <w:rsid w:val="2A1FC410"/>
    <w:rsid w:val="2A2F1D3F"/>
    <w:rsid w:val="2A365383"/>
    <w:rsid w:val="2A394B09"/>
    <w:rsid w:val="2A45724E"/>
    <w:rsid w:val="2A4D71BC"/>
    <w:rsid w:val="2A849E4D"/>
    <w:rsid w:val="2A852566"/>
    <w:rsid w:val="2A8EF2D3"/>
    <w:rsid w:val="2A99069C"/>
    <w:rsid w:val="2AA04FA5"/>
    <w:rsid w:val="2AA0B4A0"/>
    <w:rsid w:val="2AB6F5B7"/>
    <w:rsid w:val="2ACCE96D"/>
    <w:rsid w:val="2ACD3EB5"/>
    <w:rsid w:val="2AFC3DB2"/>
    <w:rsid w:val="2AFD121B"/>
    <w:rsid w:val="2B000518"/>
    <w:rsid w:val="2B02E900"/>
    <w:rsid w:val="2B09F1F5"/>
    <w:rsid w:val="2B102707"/>
    <w:rsid w:val="2B10ACB6"/>
    <w:rsid w:val="2B1F78B6"/>
    <w:rsid w:val="2B267088"/>
    <w:rsid w:val="2B324ADE"/>
    <w:rsid w:val="2B33CF76"/>
    <w:rsid w:val="2B345BA0"/>
    <w:rsid w:val="2B377445"/>
    <w:rsid w:val="2B3C9211"/>
    <w:rsid w:val="2B449A59"/>
    <w:rsid w:val="2B475C58"/>
    <w:rsid w:val="2B4E5D79"/>
    <w:rsid w:val="2B53858C"/>
    <w:rsid w:val="2B54DB98"/>
    <w:rsid w:val="2B5C9DDB"/>
    <w:rsid w:val="2B61F08D"/>
    <w:rsid w:val="2B679086"/>
    <w:rsid w:val="2B6AAB0F"/>
    <w:rsid w:val="2B710BC5"/>
    <w:rsid w:val="2B75F83D"/>
    <w:rsid w:val="2B78C823"/>
    <w:rsid w:val="2B7A5E49"/>
    <w:rsid w:val="2B7E6568"/>
    <w:rsid w:val="2B907AF3"/>
    <w:rsid w:val="2BB51EC1"/>
    <w:rsid w:val="2BB8A2F6"/>
    <w:rsid w:val="2BC6478C"/>
    <w:rsid w:val="2BCA77C3"/>
    <w:rsid w:val="2BDF1B2C"/>
    <w:rsid w:val="2BE2BB29"/>
    <w:rsid w:val="2BE4791F"/>
    <w:rsid w:val="2BEA924A"/>
    <w:rsid w:val="2BF8A925"/>
    <w:rsid w:val="2BFE3785"/>
    <w:rsid w:val="2C014B2A"/>
    <w:rsid w:val="2C03E3E7"/>
    <w:rsid w:val="2C0A2722"/>
    <w:rsid w:val="2C23E99D"/>
    <w:rsid w:val="2C42CF77"/>
    <w:rsid w:val="2C47522B"/>
    <w:rsid w:val="2C52EC47"/>
    <w:rsid w:val="2C5D7BBA"/>
    <w:rsid w:val="2C704B36"/>
    <w:rsid w:val="2C7B02CD"/>
    <w:rsid w:val="2CA7620D"/>
    <w:rsid w:val="2CA9DA17"/>
    <w:rsid w:val="2CC37F42"/>
    <w:rsid w:val="2CCFDEA5"/>
    <w:rsid w:val="2CD78A2D"/>
    <w:rsid w:val="2CE0D76E"/>
    <w:rsid w:val="2CF799B4"/>
    <w:rsid w:val="2CF899E4"/>
    <w:rsid w:val="2CFA7D9D"/>
    <w:rsid w:val="2D0B2E79"/>
    <w:rsid w:val="2D23B674"/>
    <w:rsid w:val="2D2C466F"/>
    <w:rsid w:val="2D30A73B"/>
    <w:rsid w:val="2D310E84"/>
    <w:rsid w:val="2D360577"/>
    <w:rsid w:val="2D5D11C6"/>
    <w:rsid w:val="2D5D1D03"/>
    <w:rsid w:val="2D6F4C40"/>
    <w:rsid w:val="2D714AFA"/>
    <w:rsid w:val="2D740D17"/>
    <w:rsid w:val="2D8B776A"/>
    <w:rsid w:val="2D8C84D7"/>
    <w:rsid w:val="2DA950A5"/>
    <w:rsid w:val="2DB0D5CD"/>
    <w:rsid w:val="2DB29169"/>
    <w:rsid w:val="2DC1B675"/>
    <w:rsid w:val="2DCFF96D"/>
    <w:rsid w:val="2DDD1034"/>
    <w:rsid w:val="2DDDC929"/>
    <w:rsid w:val="2DE81252"/>
    <w:rsid w:val="2DEE3DAA"/>
    <w:rsid w:val="2E08ECC8"/>
    <w:rsid w:val="2E0A27F3"/>
    <w:rsid w:val="2E0DFF0B"/>
    <w:rsid w:val="2E2C4268"/>
    <w:rsid w:val="2E356BF5"/>
    <w:rsid w:val="2E3D2228"/>
    <w:rsid w:val="2E3E6F8A"/>
    <w:rsid w:val="2E4506C0"/>
    <w:rsid w:val="2E467837"/>
    <w:rsid w:val="2E50F385"/>
    <w:rsid w:val="2E557E67"/>
    <w:rsid w:val="2E66B518"/>
    <w:rsid w:val="2E6EC3CA"/>
    <w:rsid w:val="2E7344CA"/>
    <w:rsid w:val="2E739A7F"/>
    <w:rsid w:val="2E7D1542"/>
    <w:rsid w:val="2E7DF9A9"/>
    <w:rsid w:val="2E835831"/>
    <w:rsid w:val="2E8FAEA3"/>
    <w:rsid w:val="2E9370E1"/>
    <w:rsid w:val="2E9A9A90"/>
    <w:rsid w:val="2E9AF15D"/>
    <w:rsid w:val="2E9B2C23"/>
    <w:rsid w:val="2E9F8171"/>
    <w:rsid w:val="2EA88719"/>
    <w:rsid w:val="2EAD559D"/>
    <w:rsid w:val="2EB1037D"/>
    <w:rsid w:val="2EC9055A"/>
    <w:rsid w:val="2ECA6381"/>
    <w:rsid w:val="2ECCFE29"/>
    <w:rsid w:val="2EFE13C2"/>
    <w:rsid w:val="2F063DF7"/>
    <w:rsid w:val="2F189BE3"/>
    <w:rsid w:val="2F1D08C4"/>
    <w:rsid w:val="2F4355EF"/>
    <w:rsid w:val="2F47B819"/>
    <w:rsid w:val="2F5E827B"/>
    <w:rsid w:val="2F645EEF"/>
    <w:rsid w:val="2F7835CC"/>
    <w:rsid w:val="2F878F76"/>
    <w:rsid w:val="2F8A6E77"/>
    <w:rsid w:val="2F9F48D0"/>
    <w:rsid w:val="2FB8B408"/>
    <w:rsid w:val="2FBB5D59"/>
    <w:rsid w:val="2FBB8379"/>
    <w:rsid w:val="2FC549C2"/>
    <w:rsid w:val="2FD46877"/>
    <w:rsid w:val="2FE11CD8"/>
    <w:rsid w:val="3014DE39"/>
    <w:rsid w:val="301A0713"/>
    <w:rsid w:val="30242B0D"/>
    <w:rsid w:val="302FD15D"/>
    <w:rsid w:val="304259D5"/>
    <w:rsid w:val="305CF930"/>
    <w:rsid w:val="30609788"/>
    <w:rsid w:val="306E6D7E"/>
    <w:rsid w:val="3072097D"/>
    <w:rsid w:val="307B5830"/>
    <w:rsid w:val="3083AE9E"/>
    <w:rsid w:val="3087CFCA"/>
    <w:rsid w:val="3087E087"/>
    <w:rsid w:val="3087E705"/>
    <w:rsid w:val="308BCBAE"/>
    <w:rsid w:val="309A47A1"/>
    <w:rsid w:val="30A12FFB"/>
    <w:rsid w:val="30B625CA"/>
    <w:rsid w:val="30B6F579"/>
    <w:rsid w:val="30CB1590"/>
    <w:rsid w:val="30E3B8C7"/>
    <w:rsid w:val="30ECBAAF"/>
    <w:rsid w:val="312A407C"/>
    <w:rsid w:val="312ADE51"/>
    <w:rsid w:val="313784EE"/>
    <w:rsid w:val="31591E3E"/>
    <w:rsid w:val="315B92B2"/>
    <w:rsid w:val="316A0575"/>
    <w:rsid w:val="316AD8FE"/>
    <w:rsid w:val="316E1960"/>
    <w:rsid w:val="318706AE"/>
    <w:rsid w:val="319874A6"/>
    <w:rsid w:val="31990177"/>
    <w:rsid w:val="31B2D2C1"/>
    <w:rsid w:val="31B33754"/>
    <w:rsid w:val="31B33AE9"/>
    <w:rsid w:val="31B670F6"/>
    <w:rsid w:val="31B8D0C7"/>
    <w:rsid w:val="31BA1F28"/>
    <w:rsid w:val="31BFA9E9"/>
    <w:rsid w:val="31C24E81"/>
    <w:rsid w:val="31C4FB9F"/>
    <w:rsid w:val="31CF4757"/>
    <w:rsid w:val="31D05216"/>
    <w:rsid w:val="31EA4795"/>
    <w:rsid w:val="31FC006B"/>
    <w:rsid w:val="320674E0"/>
    <w:rsid w:val="320CBD45"/>
    <w:rsid w:val="321D4470"/>
    <w:rsid w:val="3229331F"/>
    <w:rsid w:val="322A1CAA"/>
    <w:rsid w:val="323158DA"/>
    <w:rsid w:val="3236BA89"/>
    <w:rsid w:val="328E0B6D"/>
    <w:rsid w:val="3290D41A"/>
    <w:rsid w:val="329CD1C2"/>
    <w:rsid w:val="329DE824"/>
    <w:rsid w:val="32C909E0"/>
    <w:rsid w:val="32E23179"/>
    <w:rsid w:val="32E993BB"/>
    <w:rsid w:val="32EC2A24"/>
    <w:rsid w:val="32EE8F98"/>
    <w:rsid w:val="32F75475"/>
    <w:rsid w:val="32F912D3"/>
    <w:rsid w:val="32FC6988"/>
    <w:rsid w:val="330618EE"/>
    <w:rsid w:val="330DBF16"/>
    <w:rsid w:val="33110F08"/>
    <w:rsid w:val="33112D34"/>
    <w:rsid w:val="3316E985"/>
    <w:rsid w:val="331F22D7"/>
    <w:rsid w:val="3324F3D1"/>
    <w:rsid w:val="3327B22F"/>
    <w:rsid w:val="3331AE63"/>
    <w:rsid w:val="333E0525"/>
    <w:rsid w:val="3340AA83"/>
    <w:rsid w:val="334ED6BE"/>
    <w:rsid w:val="335EE667"/>
    <w:rsid w:val="339CA2A2"/>
    <w:rsid w:val="33C3435F"/>
    <w:rsid w:val="33C48461"/>
    <w:rsid w:val="33E0D23A"/>
    <w:rsid w:val="33F15A71"/>
    <w:rsid w:val="33F8FE80"/>
    <w:rsid w:val="341257F9"/>
    <w:rsid w:val="3424F6C1"/>
    <w:rsid w:val="34259635"/>
    <w:rsid w:val="345E2AD0"/>
    <w:rsid w:val="34632791"/>
    <w:rsid w:val="34726137"/>
    <w:rsid w:val="3479CF5C"/>
    <w:rsid w:val="347B66C3"/>
    <w:rsid w:val="349D6C53"/>
    <w:rsid w:val="349FEA18"/>
    <w:rsid w:val="34E172C4"/>
    <w:rsid w:val="3533A287"/>
    <w:rsid w:val="353D295C"/>
    <w:rsid w:val="35456C02"/>
    <w:rsid w:val="3555BDAF"/>
    <w:rsid w:val="3559A702"/>
    <w:rsid w:val="355BDDAE"/>
    <w:rsid w:val="355F89F5"/>
    <w:rsid w:val="355FEE01"/>
    <w:rsid w:val="356698BE"/>
    <w:rsid w:val="356920BD"/>
    <w:rsid w:val="3574093C"/>
    <w:rsid w:val="35742650"/>
    <w:rsid w:val="357CFAF6"/>
    <w:rsid w:val="3583E9F6"/>
    <w:rsid w:val="358B1EE4"/>
    <w:rsid w:val="358C934A"/>
    <w:rsid w:val="358D7F10"/>
    <w:rsid w:val="359C79CC"/>
    <w:rsid w:val="35A01C09"/>
    <w:rsid w:val="35A4EA2D"/>
    <w:rsid w:val="35B986AF"/>
    <w:rsid w:val="35BCDE78"/>
    <w:rsid w:val="35D8C7E5"/>
    <w:rsid w:val="35E38DA8"/>
    <w:rsid w:val="35E593D0"/>
    <w:rsid w:val="35E64190"/>
    <w:rsid w:val="35E88C51"/>
    <w:rsid w:val="35EDE097"/>
    <w:rsid w:val="35EEE169"/>
    <w:rsid w:val="35EF84C1"/>
    <w:rsid w:val="35FF63E9"/>
    <w:rsid w:val="360D556A"/>
    <w:rsid w:val="36208F41"/>
    <w:rsid w:val="36243AFB"/>
    <w:rsid w:val="3635C20A"/>
    <w:rsid w:val="363C7853"/>
    <w:rsid w:val="364A954F"/>
    <w:rsid w:val="3659544D"/>
    <w:rsid w:val="365B45F6"/>
    <w:rsid w:val="36756A28"/>
    <w:rsid w:val="3675FD67"/>
    <w:rsid w:val="367C34F6"/>
    <w:rsid w:val="368F8EDC"/>
    <w:rsid w:val="369141FF"/>
    <w:rsid w:val="3694F3CF"/>
    <w:rsid w:val="369D7A7A"/>
    <w:rsid w:val="36BEEDFF"/>
    <w:rsid w:val="36C54A52"/>
    <w:rsid w:val="36DDB66D"/>
    <w:rsid w:val="36E5248B"/>
    <w:rsid w:val="36E624BF"/>
    <w:rsid w:val="36E63C22"/>
    <w:rsid w:val="36EB4E94"/>
    <w:rsid w:val="36F182FD"/>
    <w:rsid w:val="36F2C531"/>
    <w:rsid w:val="36FDF2C8"/>
    <w:rsid w:val="3708A605"/>
    <w:rsid w:val="370AD921"/>
    <w:rsid w:val="37169C51"/>
    <w:rsid w:val="371B4344"/>
    <w:rsid w:val="3743E1E1"/>
    <w:rsid w:val="37481005"/>
    <w:rsid w:val="3749BA82"/>
    <w:rsid w:val="3751150B"/>
    <w:rsid w:val="375E6E5D"/>
    <w:rsid w:val="376240BD"/>
    <w:rsid w:val="37629B23"/>
    <w:rsid w:val="3776065D"/>
    <w:rsid w:val="3780180E"/>
    <w:rsid w:val="379F5A91"/>
    <w:rsid w:val="37A42B32"/>
    <w:rsid w:val="37B397EA"/>
    <w:rsid w:val="37BC6FAC"/>
    <w:rsid w:val="37C0BA9B"/>
    <w:rsid w:val="37DB6494"/>
    <w:rsid w:val="37E6BDC9"/>
    <w:rsid w:val="37E7036A"/>
    <w:rsid w:val="37E74581"/>
    <w:rsid w:val="37EE115E"/>
    <w:rsid w:val="37F4A9E6"/>
    <w:rsid w:val="37F5A514"/>
    <w:rsid w:val="38009944"/>
    <w:rsid w:val="380603C2"/>
    <w:rsid w:val="38098286"/>
    <w:rsid w:val="381A6CCA"/>
    <w:rsid w:val="382D62C3"/>
    <w:rsid w:val="3835B99D"/>
    <w:rsid w:val="384644D1"/>
    <w:rsid w:val="3849F14B"/>
    <w:rsid w:val="384D3A9D"/>
    <w:rsid w:val="386F0124"/>
    <w:rsid w:val="386F12F5"/>
    <w:rsid w:val="387298E1"/>
    <w:rsid w:val="3873B7C0"/>
    <w:rsid w:val="388E90B9"/>
    <w:rsid w:val="3899968B"/>
    <w:rsid w:val="38A87B6C"/>
    <w:rsid w:val="38AFF463"/>
    <w:rsid w:val="38C243CB"/>
    <w:rsid w:val="38C93BA3"/>
    <w:rsid w:val="38CFEA47"/>
    <w:rsid w:val="38D18224"/>
    <w:rsid w:val="38D2B282"/>
    <w:rsid w:val="38D45D93"/>
    <w:rsid w:val="3908E7D0"/>
    <w:rsid w:val="390AA665"/>
    <w:rsid w:val="3911BD0C"/>
    <w:rsid w:val="39263358"/>
    <w:rsid w:val="3927AF99"/>
    <w:rsid w:val="39285B25"/>
    <w:rsid w:val="392D8D11"/>
    <w:rsid w:val="39349C21"/>
    <w:rsid w:val="39399CDF"/>
    <w:rsid w:val="393D8404"/>
    <w:rsid w:val="394CAC65"/>
    <w:rsid w:val="398799CA"/>
    <w:rsid w:val="398DD0D5"/>
    <w:rsid w:val="39917C7E"/>
    <w:rsid w:val="39A2F7AD"/>
    <w:rsid w:val="39A4D639"/>
    <w:rsid w:val="39A86333"/>
    <w:rsid w:val="39B3A3A9"/>
    <w:rsid w:val="39D2FAD2"/>
    <w:rsid w:val="39DF5CCD"/>
    <w:rsid w:val="39E3B652"/>
    <w:rsid w:val="39E4815D"/>
    <w:rsid w:val="39E8F302"/>
    <w:rsid w:val="39F78F9C"/>
    <w:rsid w:val="3A033445"/>
    <w:rsid w:val="3A0F9A98"/>
    <w:rsid w:val="3A3EDC14"/>
    <w:rsid w:val="3A59FDD9"/>
    <w:rsid w:val="3A5EF0B8"/>
    <w:rsid w:val="3A644A42"/>
    <w:rsid w:val="3A7B88BC"/>
    <w:rsid w:val="3A7D6EE1"/>
    <w:rsid w:val="3A9E7044"/>
    <w:rsid w:val="3AAA097C"/>
    <w:rsid w:val="3AB6E831"/>
    <w:rsid w:val="3AB99D8B"/>
    <w:rsid w:val="3AC23EB7"/>
    <w:rsid w:val="3AC6639D"/>
    <w:rsid w:val="3AD07119"/>
    <w:rsid w:val="3AD594A7"/>
    <w:rsid w:val="3AE58FB4"/>
    <w:rsid w:val="3AF7EE2D"/>
    <w:rsid w:val="3B0393E6"/>
    <w:rsid w:val="3B04AC9C"/>
    <w:rsid w:val="3B074239"/>
    <w:rsid w:val="3B0A222F"/>
    <w:rsid w:val="3B1D785A"/>
    <w:rsid w:val="3B27AFA9"/>
    <w:rsid w:val="3B2AE96C"/>
    <w:rsid w:val="3B385A74"/>
    <w:rsid w:val="3B3B01E2"/>
    <w:rsid w:val="3B52A740"/>
    <w:rsid w:val="3B56ED6D"/>
    <w:rsid w:val="3B658198"/>
    <w:rsid w:val="3B6659F9"/>
    <w:rsid w:val="3B704F42"/>
    <w:rsid w:val="3B7A5BF7"/>
    <w:rsid w:val="3B7D89C3"/>
    <w:rsid w:val="3BA24FE3"/>
    <w:rsid w:val="3BA47B4F"/>
    <w:rsid w:val="3BA5B7BE"/>
    <w:rsid w:val="3BA8109E"/>
    <w:rsid w:val="3BAD38E6"/>
    <w:rsid w:val="3BB02ACF"/>
    <w:rsid w:val="3BB755B9"/>
    <w:rsid w:val="3BCA0FCA"/>
    <w:rsid w:val="3BDF6B6A"/>
    <w:rsid w:val="3C068F25"/>
    <w:rsid w:val="3C087902"/>
    <w:rsid w:val="3C091D68"/>
    <w:rsid w:val="3C183CC5"/>
    <w:rsid w:val="3C1E3BF1"/>
    <w:rsid w:val="3C246CE8"/>
    <w:rsid w:val="3C31A214"/>
    <w:rsid w:val="3C31BFA1"/>
    <w:rsid w:val="3C34BE45"/>
    <w:rsid w:val="3C3E250A"/>
    <w:rsid w:val="3C72C5A9"/>
    <w:rsid w:val="3C75BBBB"/>
    <w:rsid w:val="3C79BD8B"/>
    <w:rsid w:val="3C84E7D0"/>
    <w:rsid w:val="3C8579F0"/>
    <w:rsid w:val="3C863DF8"/>
    <w:rsid w:val="3C91AAAB"/>
    <w:rsid w:val="3C96DC0D"/>
    <w:rsid w:val="3C97849C"/>
    <w:rsid w:val="3C98315B"/>
    <w:rsid w:val="3CA07CE6"/>
    <w:rsid w:val="3CA21D96"/>
    <w:rsid w:val="3CB2DEB6"/>
    <w:rsid w:val="3CBE37C6"/>
    <w:rsid w:val="3CD7CDDA"/>
    <w:rsid w:val="3CD80742"/>
    <w:rsid w:val="3CF27B96"/>
    <w:rsid w:val="3CF59E59"/>
    <w:rsid w:val="3D003A29"/>
    <w:rsid w:val="3D111BEB"/>
    <w:rsid w:val="3D20BDD6"/>
    <w:rsid w:val="3D282A11"/>
    <w:rsid w:val="3D3A1642"/>
    <w:rsid w:val="3D497F41"/>
    <w:rsid w:val="3D49EFEA"/>
    <w:rsid w:val="3D53518A"/>
    <w:rsid w:val="3D55D0BF"/>
    <w:rsid w:val="3D68DD66"/>
    <w:rsid w:val="3D6AACFF"/>
    <w:rsid w:val="3D6F4862"/>
    <w:rsid w:val="3D71C0E9"/>
    <w:rsid w:val="3D7B7F65"/>
    <w:rsid w:val="3D7F791A"/>
    <w:rsid w:val="3D7FA340"/>
    <w:rsid w:val="3D82CA7F"/>
    <w:rsid w:val="3D8B3649"/>
    <w:rsid w:val="3DA55352"/>
    <w:rsid w:val="3DA6715A"/>
    <w:rsid w:val="3DA889DC"/>
    <w:rsid w:val="3DBBDDFD"/>
    <w:rsid w:val="3DBD2A5B"/>
    <w:rsid w:val="3DD47F8A"/>
    <w:rsid w:val="3DE09988"/>
    <w:rsid w:val="3DE2E0FA"/>
    <w:rsid w:val="3DEA134F"/>
    <w:rsid w:val="3DF532E1"/>
    <w:rsid w:val="3DF7B960"/>
    <w:rsid w:val="3E03042B"/>
    <w:rsid w:val="3E07A1DA"/>
    <w:rsid w:val="3E0D0C3C"/>
    <w:rsid w:val="3E153D15"/>
    <w:rsid w:val="3E243F61"/>
    <w:rsid w:val="3E32771A"/>
    <w:rsid w:val="3E32CEA9"/>
    <w:rsid w:val="3E3AA99C"/>
    <w:rsid w:val="3E43DD7C"/>
    <w:rsid w:val="3E5DC492"/>
    <w:rsid w:val="3E5E4978"/>
    <w:rsid w:val="3E6FA8AF"/>
    <w:rsid w:val="3E73BB82"/>
    <w:rsid w:val="3E7CD1DC"/>
    <w:rsid w:val="3E883632"/>
    <w:rsid w:val="3E8B3258"/>
    <w:rsid w:val="3E97BF82"/>
    <w:rsid w:val="3E9C7800"/>
    <w:rsid w:val="3E9D845E"/>
    <w:rsid w:val="3EA1600C"/>
    <w:rsid w:val="3EA1BC8E"/>
    <w:rsid w:val="3ED4CB7E"/>
    <w:rsid w:val="3EDDA0D2"/>
    <w:rsid w:val="3EE72B6C"/>
    <w:rsid w:val="3EED4C95"/>
    <w:rsid w:val="3F01DE59"/>
    <w:rsid w:val="3F10AFC2"/>
    <w:rsid w:val="3F142B17"/>
    <w:rsid w:val="3F22C909"/>
    <w:rsid w:val="3F2B291F"/>
    <w:rsid w:val="3F3DB5D2"/>
    <w:rsid w:val="3F3E15B4"/>
    <w:rsid w:val="3F4395E1"/>
    <w:rsid w:val="3F4C40F7"/>
    <w:rsid w:val="3F56D05F"/>
    <w:rsid w:val="3F63B996"/>
    <w:rsid w:val="3F68569E"/>
    <w:rsid w:val="3F6A4875"/>
    <w:rsid w:val="3F782FB3"/>
    <w:rsid w:val="3F7E6246"/>
    <w:rsid w:val="3F96D6D9"/>
    <w:rsid w:val="3F9C2D4E"/>
    <w:rsid w:val="3FA0E9CA"/>
    <w:rsid w:val="3FA1AF30"/>
    <w:rsid w:val="3FAC5C26"/>
    <w:rsid w:val="3FAE428D"/>
    <w:rsid w:val="3FB3A680"/>
    <w:rsid w:val="3FC03A9B"/>
    <w:rsid w:val="3FD0E30D"/>
    <w:rsid w:val="3FF11411"/>
    <w:rsid w:val="400F25F1"/>
    <w:rsid w:val="40180E4E"/>
    <w:rsid w:val="4019413C"/>
    <w:rsid w:val="402D0C76"/>
    <w:rsid w:val="4033A880"/>
    <w:rsid w:val="403B384A"/>
    <w:rsid w:val="406BB598"/>
    <w:rsid w:val="406C1390"/>
    <w:rsid w:val="406D0855"/>
    <w:rsid w:val="4070B98C"/>
    <w:rsid w:val="4072B91D"/>
    <w:rsid w:val="407D5F52"/>
    <w:rsid w:val="4087572D"/>
    <w:rsid w:val="40895DC8"/>
    <w:rsid w:val="4094A242"/>
    <w:rsid w:val="409D9E37"/>
    <w:rsid w:val="40A25B5E"/>
    <w:rsid w:val="40E69B6C"/>
    <w:rsid w:val="410C811F"/>
    <w:rsid w:val="410CD8DC"/>
    <w:rsid w:val="411F37A1"/>
    <w:rsid w:val="4125E42F"/>
    <w:rsid w:val="41265307"/>
    <w:rsid w:val="412CD5A7"/>
    <w:rsid w:val="41355D96"/>
    <w:rsid w:val="414E066D"/>
    <w:rsid w:val="41511DDC"/>
    <w:rsid w:val="41516089"/>
    <w:rsid w:val="415CB312"/>
    <w:rsid w:val="41735C25"/>
    <w:rsid w:val="417C6A0C"/>
    <w:rsid w:val="418A3213"/>
    <w:rsid w:val="4192CD45"/>
    <w:rsid w:val="419CE6FA"/>
    <w:rsid w:val="41A11278"/>
    <w:rsid w:val="41AC38CD"/>
    <w:rsid w:val="41BEEB3D"/>
    <w:rsid w:val="41C3F81A"/>
    <w:rsid w:val="41D918B1"/>
    <w:rsid w:val="41F9AA92"/>
    <w:rsid w:val="4202EC4E"/>
    <w:rsid w:val="420D9F18"/>
    <w:rsid w:val="4228A63A"/>
    <w:rsid w:val="42461F12"/>
    <w:rsid w:val="424D4CA0"/>
    <w:rsid w:val="4258F79B"/>
    <w:rsid w:val="42609DC2"/>
    <w:rsid w:val="42707F39"/>
    <w:rsid w:val="427B6B2B"/>
    <w:rsid w:val="429EF2E9"/>
    <w:rsid w:val="42BF6FE2"/>
    <w:rsid w:val="42E20575"/>
    <w:rsid w:val="42E8CC3D"/>
    <w:rsid w:val="42F65EE4"/>
    <w:rsid w:val="43028C9C"/>
    <w:rsid w:val="430C6AE0"/>
    <w:rsid w:val="430F587A"/>
    <w:rsid w:val="4316F729"/>
    <w:rsid w:val="431CBD3E"/>
    <w:rsid w:val="4325A78D"/>
    <w:rsid w:val="432C0269"/>
    <w:rsid w:val="432F0B93"/>
    <w:rsid w:val="43432FD9"/>
    <w:rsid w:val="435FD59F"/>
    <w:rsid w:val="4363E1FD"/>
    <w:rsid w:val="4365C2F1"/>
    <w:rsid w:val="436FBD8F"/>
    <w:rsid w:val="437DB4D9"/>
    <w:rsid w:val="43831354"/>
    <w:rsid w:val="43995565"/>
    <w:rsid w:val="43A9DBD3"/>
    <w:rsid w:val="43B53B2B"/>
    <w:rsid w:val="43C9857C"/>
    <w:rsid w:val="43CA8B90"/>
    <w:rsid w:val="43D85E6B"/>
    <w:rsid w:val="43E48DEF"/>
    <w:rsid w:val="4404773B"/>
    <w:rsid w:val="440B6F19"/>
    <w:rsid w:val="440D5858"/>
    <w:rsid w:val="441A39A3"/>
    <w:rsid w:val="4436851F"/>
    <w:rsid w:val="443940E2"/>
    <w:rsid w:val="4439C51B"/>
    <w:rsid w:val="443E47BF"/>
    <w:rsid w:val="443E74E8"/>
    <w:rsid w:val="443F29E9"/>
    <w:rsid w:val="44417118"/>
    <w:rsid w:val="44678032"/>
    <w:rsid w:val="4468519F"/>
    <w:rsid w:val="44702E7F"/>
    <w:rsid w:val="44717A20"/>
    <w:rsid w:val="447FF12C"/>
    <w:rsid w:val="448EC683"/>
    <w:rsid w:val="4495CEFD"/>
    <w:rsid w:val="44AE9995"/>
    <w:rsid w:val="44C84651"/>
    <w:rsid w:val="44CEB77D"/>
    <w:rsid w:val="44D3340C"/>
    <w:rsid w:val="44EEF7BC"/>
    <w:rsid w:val="44EFE972"/>
    <w:rsid w:val="44F7A23C"/>
    <w:rsid w:val="45328119"/>
    <w:rsid w:val="4534B027"/>
    <w:rsid w:val="4538206E"/>
    <w:rsid w:val="45434789"/>
    <w:rsid w:val="45504F41"/>
    <w:rsid w:val="45606C2F"/>
    <w:rsid w:val="456753C9"/>
    <w:rsid w:val="4572F7B2"/>
    <w:rsid w:val="4578BE9E"/>
    <w:rsid w:val="457A1F8A"/>
    <w:rsid w:val="457BBCBF"/>
    <w:rsid w:val="458305DA"/>
    <w:rsid w:val="458730DB"/>
    <w:rsid w:val="45929D94"/>
    <w:rsid w:val="4597508F"/>
    <w:rsid w:val="45A7D50D"/>
    <w:rsid w:val="45AFFCC7"/>
    <w:rsid w:val="45BBD2E2"/>
    <w:rsid w:val="45C4F4C1"/>
    <w:rsid w:val="45C87A94"/>
    <w:rsid w:val="45D30C6B"/>
    <w:rsid w:val="45D424C2"/>
    <w:rsid w:val="45F09060"/>
    <w:rsid w:val="4610DD15"/>
    <w:rsid w:val="4618AE24"/>
    <w:rsid w:val="46304A03"/>
    <w:rsid w:val="463B0265"/>
    <w:rsid w:val="463BA00A"/>
    <w:rsid w:val="463C307E"/>
    <w:rsid w:val="464AC43C"/>
    <w:rsid w:val="46513BAE"/>
    <w:rsid w:val="4651F9B3"/>
    <w:rsid w:val="46553274"/>
    <w:rsid w:val="4661C0C4"/>
    <w:rsid w:val="46672CC6"/>
    <w:rsid w:val="466C8BDC"/>
    <w:rsid w:val="46713B83"/>
    <w:rsid w:val="468803D3"/>
    <w:rsid w:val="468A2015"/>
    <w:rsid w:val="468A55BF"/>
    <w:rsid w:val="4694D314"/>
    <w:rsid w:val="4696FDAE"/>
    <w:rsid w:val="4697CC69"/>
    <w:rsid w:val="4697E9C6"/>
    <w:rsid w:val="46980FD8"/>
    <w:rsid w:val="4698D684"/>
    <w:rsid w:val="469E99B8"/>
    <w:rsid w:val="469EA9B3"/>
    <w:rsid w:val="46B6B17F"/>
    <w:rsid w:val="46BE85D5"/>
    <w:rsid w:val="46C5FCB9"/>
    <w:rsid w:val="46C8FC0C"/>
    <w:rsid w:val="46D1CE47"/>
    <w:rsid w:val="46D944BC"/>
    <w:rsid w:val="46DBEE81"/>
    <w:rsid w:val="46DCEB0E"/>
    <w:rsid w:val="46DD0106"/>
    <w:rsid w:val="46E06EA6"/>
    <w:rsid w:val="46E1CABD"/>
    <w:rsid w:val="46EB8865"/>
    <w:rsid w:val="46F7B8B3"/>
    <w:rsid w:val="46F95B0B"/>
    <w:rsid w:val="47061F52"/>
    <w:rsid w:val="470D27A5"/>
    <w:rsid w:val="471B0DAF"/>
    <w:rsid w:val="471C051E"/>
    <w:rsid w:val="472B1C1E"/>
    <w:rsid w:val="4761C8CE"/>
    <w:rsid w:val="476D52EA"/>
    <w:rsid w:val="477B789F"/>
    <w:rsid w:val="4784F6F7"/>
    <w:rsid w:val="478D3887"/>
    <w:rsid w:val="478DDBC0"/>
    <w:rsid w:val="4791E20A"/>
    <w:rsid w:val="47A387E8"/>
    <w:rsid w:val="47CEC61A"/>
    <w:rsid w:val="47D4738B"/>
    <w:rsid w:val="47D69237"/>
    <w:rsid w:val="480AC94B"/>
    <w:rsid w:val="4814C17A"/>
    <w:rsid w:val="481E918A"/>
    <w:rsid w:val="4823BDAD"/>
    <w:rsid w:val="4825DAAF"/>
    <w:rsid w:val="483A882B"/>
    <w:rsid w:val="483CA74B"/>
    <w:rsid w:val="483FF902"/>
    <w:rsid w:val="4842417A"/>
    <w:rsid w:val="4866F984"/>
    <w:rsid w:val="4869D09C"/>
    <w:rsid w:val="48734815"/>
    <w:rsid w:val="487A486E"/>
    <w:rsid w:val="487BF864"/>
    <w:rsid w:val="487C0561"/>
    <w:rsid w:val="487DA51C"/>
    <w:rsid w:val="4884E59A"/>
    <w:rsid w:val="48869B87"/>
    <w:rsid w:val="48917451"/>
    <w:rsid w:val="48A0ACE6"/>
    <w:rsid w:val="48A6C47A"/>
    <w:rsid w:val="48AEC902"/>
    <w:rsid w:val="48F9608F"/>
    <w:rsid w:val="490815BD"/>
    <w:rsid w:val="49292151"/>
    <w:rsid w:val="4935A5C6"/>
    <w:rsid w:val="49437A41"/>
    <w:rsid w:val="49471D1B"/>
    <w:rsid w:val="4952F552"/>
    <w:rsid w:val="49681951"/>
    <w:rsid w:val="497770E2"/>
    <w:rsid w:val="497F556F"/>
    <w:rsid w:val="498BDF96"/>
    <w:rsid w:val="49906657"/>
    <w:rsid w:val="499D79D6"/>
    <w:rsid w:val="499E7BAE"/>
    <w:rsid w:val="49B73034"/>
    <w:rsid w:val="49BDDC02"/>
    <w:rsid w:val="49D154AB"/>
    <w:rsid w:val="49D2820C"/>
    <w:rsid w:val="49D38C56"/>
    <w:rsid w:val="49DCBBB8"/>
    <w:rsid w:val="49DEBC35"/>
    <w:rsid w:val="49E102B3"/>
    <w:rsid w:val="4A01CBFD"/>
    <w:rsid w:val="4A07E5B4"/>
    <w:rsid w:val="4A086FD8"/>
    <w:rsid w:val="4A101BDD"/>
    <w:rsid w:val="4A19F8C5"/>
    <w:rsid w:val="4A39947B"/>
    <w:rsid w:val="4A3AECD0"/>
    <w:rsid w:val="4A416D7A"/>
    <w:rsid w:val="4A53D923"/>
    <w:rsid w:val="4A5434C8"/>
    <w:rsid w:val="4A54E996"/>
    <w:rsid w:val="4A6ED321"/>
    <w:rsid w:val="4A76CC25"/>
    <w:rsid w:val="4AAF2AF0"/>
    <w:rsid w:val="4AB22A49"/>
    <w:rsid w:val="4ABA638B"/>
    <w:rsid w:val="4ACCED7E"/>
    <w:rsid w:val="4ADEE2B0"/>
    <w:rsid w:val="4B10BEFF"/>
    <w:rsid w:val="4B23966E"/>
    <w:rsid w:val="4B249661"/>
    <w:rsid w:val="4B2CAD0E"/>
    <w:rsid w:val="4B3AF3CC"/>
    <w:rsid w:val="4B42DA03"/>
    <w:rsid w:val="4B4CE608"/>
    <w:rsid w:val="4B4DDF85"/>
    <w:rsid w:val="4B523E4A"/>
    <w:rsid w:val="4B77EFBD"/>
    <w:rsid w:val="4B80AD95"/>
    <w:rsid w:val="4B980B05"/>
    <w:rsid w:val="4B9EEF27"/>
    <w:rsid w:val="4BA07FBE"/>
    <w:rsid w:val="4BA24DBB"/>
    <w:rsid w:val="4BA8EAED"/>
    <w:rsid w:val="4BBB7D99"/>
    <w:rsid w:val="4BBD91D1"/>
    <w:rsid w:val="4BBFCFA3"/>
    <w:rsid w:val="4BCE557D"/>
    <w:rsid w:val="4BCF881D"/>
    <w:rsid w:val="4BD5E35F"/>
    <w:rsid w:val="4BE09153"/>
    <w:rsid w:val="4BE2BAA5"/>
    <w:rsid w:val="4BEE8560"/>
    <w:rsid w:val="4BF10AAC"/>
    <w:rsid w:val="4BF73599"/>
    <w:rsid w:val="4BFD31F2"/>
    <w:rsid w:val="4C08E716"/>
    <w:rsid w:val="4C16DCF4"/>
    <w:rsid w:val="4C5D7F83"/>
    <w:rsid w:val="4C5F8334"/>
    <w:rsid w:val="4C6C6BEB"/>
    <w:rsid w:val="4C86ACE9"/>
    <w:rsid w:val="4C8EE92E"/>
    <w:rsid w:val="4C93EBA1"/>
    <w:rsid w:val="4C9C77FC"/>
    <w:rsid w:val="4C9DC46C"/>
    <w:rsid w:val="4CA13695"/>
    <w:rsid w:val="4CA7ACA2"/>
    <w:rsid w:val="4CBB4043"/>
    <w:rsid w:val="4CBFEA29"/>
    <w:rsid w:val="4CC04E49"/>
    <w:rsid w:val="4CC0E6CF"/>
    <w:rsid w:val="4CD3B158"/>
    <w:rsid w:val="4CD4F119"/>
    <w:rsid w:val="4CEF1FC1"/>
    <w:rsid w:val="4CF370C2"/>
    <w:rsid w:val="4CF8894D"/>
    <w:rsid w:val="4CF8C7E0"/>
    <w:rsid w:val="4D0277D3"/>
    <w:rsid w:val="4D187B50"/>
    <w:rsid w:val="4D217D82"/>
    <w:rsid w:val="4D253CD9"/>
    <w:rsid w:val="4D30C5B2"/>
    <w:rsid w:val="4D4B87C8"/>
    <w:rsid w:val="4D59C0C4"/>
    <w:rsid w:val="4D59C5F9"/>
    <w:rsid w:val="4D5B7FCD"/>
    <w:rsid w:val="4D5CD3FC"/>
    <w:rsid w:val="4D5FB6CF"/>
    <w:rsid w:val="4D6FD185"/>
    <w:rsid w:val="4D79D7EA"/>
    <w:rsid w:val="4D7B4C1B"/>
    <w:rsid w:val="4D7B81A3"/>
    <w:rsid w:val="4D81FEB1"/>
    <w:rsid w:val="4DA35D93"/>
    <w:rsid w:val="4DB846A3"/>
    <w:rsid w:val="4DC10968"/>
    <w:rsid w:val="4DDBA200"/>
    <w:rsid w:val="4DDC55BD"/>
    <w:rsid w:val="4DDCDD25"/>
    <w:rsid w:val="4DFB08C1"/>
    <w:rsid w:val="4E04D08C"/>
    <w:rsid w:val="4E0B556F"/>
    <w:rsid w:val="4E1B0120"/>
    <w:rsid w:val="4E306CE4"/>
    <w:rsid w:val="4E402AAD"/>
    <w:rsid w:val="4E40D24E"/>
    <w:rsid w:val="4E588DBD"/>
    <w:rsid w:val="4E5CD796"/>
    <w:rsid w:val="4E5F5892"/>
    <w:rsid w:val="4E60C5E3"/>
    <w:rsid w:val="4E662CF5"/>
    <w:rsid w:val="4E6B7B17"/>
    <w:rsid w:val="4E795B05"/>
    <w:rsid w:val="4E94311B"/>
    <w:rsid w:val="4EB1335E"/>
    <w:rsid w:val="4EBC2277"/>
    <w:rsid w:val="4EBC633F"/>
    <w:rsid w:val="4EC30F8C"/>
    <w:rsid w:val="4EDA5040"/>
    <w:rsid w:val="4EDB72D1"/>
    <w:rsid w:val="4EF5DC7C"/>
    <w:rsid w:val="4EF6DCCA"/>
    <w:rsid w:val="4F045462"/>
    <w:rsid w:val="4F0FF821"/>
    <w:rsid w:val="4F22C4B6"/>
    <w:rsid w:val="4F2B1B52"/>
    <w:rsid w:val="4F3FA706"/>
    <w:rsid w:val="4F41CC3B"/>
    <w:rsid w:val="4F568964"/>
    <w:rsid w:val="4F6D2269"/>
    <w:rsid w:val="4F811A51"/>
    <w:rsid w:val="4F868F4F"/>
    <w:rsid w:val="4F8A28A1"/>
    <w:rsid w:val="4FA4FEA3"/>
    <w:rsid w:val="4FDC0A44"/>
    <w:rsid w:val="4FDEF91F"/>
    <w:rsid w:val="4FE4BA07"/>
    <w:rsid w:val="4FE881E9"/>
    <w:rsid w:val="4FEE0476"/>
    <w:rsid w:val="4FFBA068"/>
    <w:rsid w:val="4FFD1FE9"/>
    <w:rsid w:val="5009C828"/>
    <w:rsid w:val="500B0135"/>
    <w:rsid w:val="500F0BCE"/>
    <w:rsid w:val="5011B283"/>
    <w:rsid w:val="50272561"/>
    <w:rsid w:val="502B3FDF"/>
    <w:rsid w:val="502F7275"/>
    <w:rsid w:val="5032CEA6"/>
    <w:rsid w:val="503D1674"/>
    <w:rsid w:val="503D9730"/>
    <w:rsid w:val="5044E8A6"/>
    <w:rsid w:val="505D0DA1"/>
    <w:rsid w:val="5072CBA8"/>
    <w:rsid w:val="5079B6D7"/>
    <w:rsid w:val="507ABC71"/>
    <w:rsid w:val="50878776"/>
    <w:rsid w:val="50A05B37"/>
    <w:rsid w:val="50A5FD32"/>
    <w:rsid w:val="50AC56C6"/>
    <w:rsid w:val="50BE8A67"/>
    <w:rsid w:val="50C08CBC"/>
    <w:rsid w:val="50C439AF"/>
    <w:rsid w:val="50D70B9F"/>
    <w:rsid w:val="50DE89B5"/>
    <w:rsid w:val="50EC51F6"/>
    <w:rsid w:val="50F00C4B"/>
    <w:rsid w:val="50F051B7"/>
    <w:rsid w:val="50F1D123"/>
    <w:rsid w:val="50FBC8E1"/>
    <w:rsid w:val="50FE6DD2"/>
    <w:rsid w:val="5103E643"/>
    <w:rsid w:val="511C3EFF"/>
    <w:rsid w:val="51203A40"/>
    <w:rsid w:val="5124E47A"/>
    <w:rsid w:val="512AD141"/>
    <w:rsid w:val="5142491C"/>
    <w:rsid w:val="515A789B"/>
    <w:rsid w:val="5166CBD6"/>
    <w:rsid w:val="51813B88"/>
    <w:rsid w:val="5185CC54"/>
    <w:rsid w:val="5189329C"/>
    <w:rsid w:val="518F8930"/>
    <w:rsid w:val="519470AA"/>
    <w:rsid w:val="519ACADA"/>
    <w:rsid w:val="51BA1C04"/>
    <w:rsid w:val="51BF16DB"/>
    <w:rsid w:val="51CE47AA"/>
    <w:rsid w:val="51D1F720"/>
    <w:rsid w:val="51D8ACEC"/>
    <w:rsid w:val="51DC32B7"/>
    <w:rsid w:val="51DE6614"/>
    <w:rsid w:val="51DFC9C1"/>
    <w:rsid w:val="51F08FBC"/>
    <w:rsid w:val="51F11186"/>
    <w:rsid w:val="51F1B369"/>
    <w:rsid w:val="521049C1"/>
    <w:rsid w:val="521210B9"/>
    <w:rsid w:val="522638C6"/>
    <w:rsid w:val="5226B8F8"/>
    <w:rsid w:val="52321AAA"/>
    <w:rsid w:val="523F198B"/>
    <w:rsid w:val="524A39D2"/>
    <w:rsid w:val="524B5A5B"/>
    <w:rsid w:val="52507B42"/>
    <w:rsid w:val="5250EFF3"/>
    <w:rsid w:val="525BFC3E"/>
    <w:rsid w:val="525F2920"/>
    <w:rsid w:val="5260F5E4"/>
    <w:rsid w:val="5263AE19"/>
    <w:rsid w:val="5263E645"/>
    <w:rsid w:val="526F89BA"/>
    <w:rsid w:val="5272B2F0"/>
    <w:rsid w:val="527339AB"/>
    <w:rsid w:val="527EB530"/>
    <w:rsid w:val="527EE390"/>
    <w:rsid w:val="527FBC3E"/>
    <w:rsid w:val="52A08120"/>
    <w:rsid w:val="52AD0101"/>
    <w:rsid w:val="52B6BB99"/>
    <w:rsid w:val="52BD8D32"/>
    <w:rsid w:val="52D5E7E4"/>
    <w:rsid w:val="52DBD0B9"/>
    <w:rsid w:val="52E1BFDE"/>
    <w:rsid w:val="5308FF5F"/>
    <w:rsid w:val="53199C46"/>
    <w:rsid w:val="532A4F4B"/>
    <w:rsid w:val="533AD1DC"/>
    <w:rsid w:val="533B1565"/>
    <w:rsid w:val="53402329"/>
    <w:rsid w:val="5340CA60"/>
    <w:rsid w:val="53486972"/>
    <w:rsid w:val="5370C926"/>
    <w:rsid w:val="53796287"/>
    <w:rsid w:val="53797842"/>
    <w:rsid w:val="537B83E9"/>
    <w:rsid w:val="53828B16"/>
    <w:rsid w:val="538ED28A"/>
    <w:rsid w:val="53A17879"/>
    <w:rsid w:val="53A484EF"/>
    <w:rsid w:val="53A6DD30"/>
    <w:rsid w:val="53D0FFF8"/>
    <w:rsid w:val="53D49DBD"/>
    <w:rsid w:val="53DEA65A"/>
    <w:rsid w:val="53EF4B29"/>
    <w:rsid w:val="53F5D933"/>
    <w:rsid w:val="540311F3"/>
    <w:rsid w:val="540C6B50"/>
    <w:rsid w:val="54135F98"/>
    <w:rsid w:val="54206401"/>
    <w:rsid w:val="542345DC"/>
    <w:rsid w:val="542478ED"/>
    <w:rsid w:val="543A5CEB"/>
    <w:rsid w:val="543FC88D"/>
    <w:rsid w:val="5449CF18"/>
    <w:rsid w:val="54520D31"/>
    <w:rsid w:val="54A0B1F3"/>
    <w:rsid w:val="54A262DB"/>
    <w:rsid w:val="54A7CB30"/>
    <w:rsid w:val="54BB86E8"/>
    <w:rsid w:val="54D273B4"/>
    <w:rsid w:val="54D808B1"/>
    <w:rsid w:val="54E40B89"/>
    <w:rsid w:val="54E823E2"/>
    <w:rsid w:val="54E9D21B"/>
    <w:rsid w:val="5503C847"/>
    <w:rsid w:val="5503C8B0"/>
    <w:rsid w:val="5504E35E"/>
    <w:rsid w:val="55065615"/>
    <w:rsid w:val="550E9AD6"/>
    <w:rsid w:val="552E0335"/>
    <w:rsid w:val="55342411"/>
    <w:rsid w:val="553B4802"/>
    <w:rsid w:val="555517D1"/>
    <w:rsid w:val="555D64F5"/>
    <w:rsid w:val="5581D812"/>
    <w:rsid w:val="558E20EA"/>
    <w:rsid w:val="55A4C0BC"/>
    <w:rsid w:val="55CC229D"/>
    <w:rsid w:val="55CD38A7"/>
    <w:rsid w:val="55D7EFE2"/>
    <w:rsid w:val="55DC0FCE"/>
    <w:rsid w:val="55E86B37"/>
    <w:rsid w:val="55E967C8"/>
    <w:rsid w:val="55F1EF72"/>
    <w:rsid w:val="560E9507"/>
    <w:rsid w:val="5611FBA8"/>
    <w:rsid w:val="5611FCA3"/>
    <w:rsid w:val="56122119"/>
    <w:rsid w:val="5625A1E2"/>
    <w:rsid w:val="5634AE29"/>
    <w:rsid w:val="563E68ED"/>
    <w:rsid w:val="563EB20F"/>
    <w:rsid w:val="565D53E4"/>
    <w:rsid w:val="5682E498"/>
    <w:rsid w:val="5689EE43"/>
    <w:rsid w:val="568E94B0"/>
    <w:rsid w:val="56941089"/>
    <w:rsid w:val="569548B3"/>
    <w:rsid w:val="569862CF"/>
    <w:rsid w:val="5698AA65"/>
    <w:rsid w:val="569AB60B"/>
    <w:rsid w:val="569FF4E0"/>
    <w:rsid w:val="56A1C920"/>
    <w:rsid w:val="56A730D1"/>
    <w:rsid w:val="56AB2ECF"/>
    <w:rsid w:val="56ADCB04"/>
    <w:rsid w:val="56BF1136"/>
    <w:rsid w:val="56C21A67"/>
    <w:rsid w:val="56D474D7"/>
    <w:rsid w:val="56F233EA"/>
    <w:rsid w:val="56F60DEC"/>
    <w:rsid w:val="5708FF35"/>
    <w:rsid w:val="5715E848"/>
    <w:rsid w:val="5725910E"/>
    <w:rsid w:val="5726E962"/>
    <w:rsid w:val="5730D6FB"/>
    <w:rsid w:val="573CB48C"/>
    <w:rsid w:val="573DD5A1"/>
    <w:rsid w:val="573ED71D"/>
    <w:rsid w:val="573F6859"/>
    <w:rsid w:val="574E1F35"/>
    <w:rsid w:val="575F9B6C"/>
    <w:rsid w:val="57729D21"/>
    <w:rsid w:val="577FC36D"/>
    <w:rsid w:val="5782C3DB"/>
    <w:rsid w:val="5788404E"/>
    <w:rsid w:val="579266F0"/>
    <w:rsid w:val="579AD50B"/>
    <w:rsid w:val="57A9495D"/>
    <w:rsid w:val="57BF126E"/>
    <w:rsid w:val="57E12B83"/>
    <w:rsid w:val="57F5221C"/>
    <w:rsid w:val="5807C2E4"/>
    <w:rsid w:val="5808D754"/>
    <w:rsid w:val="580F12FF"/>
    <w:rsid w:val="58162FC9"/>
    <w:rsid w:val="58197762"/>
    <w:rsid w:val="582B0DB6"/>
    <w:rsid w:val="58322AFB"/>
    <w:rsid w:val="584DAE28"/>
    <w:rsid w:val="585FF20E"/>
    <w:rsid w:val="586C4B99"/>
    <w:rsid w:val="586DA627"/>
    <w:rsid w:val="5871FD21"/>
    <w:rsid w:val="5876746B"/>
    <w:rsid w:val="588C4B21"/>
    <w:rsid w:val="588C7D59"/>
    <w:rsid w:val="588FA1D5"/>
    <w:rsid w:val="58A2490D"/>
    <w:rsid w:val="58AFBED0"/>
    <w:rsid w:val="58B608C9"/>
    <w:rsid w:val="58BEF28D"/>
    <w:rsid w:val="58CBC4BF"/>
    <w:rsid w:val="58F2D842"/>
    <w:rsid w:val="5904E462"/>
    <w:rsid w:val="59115CDD"/>
    <w:rsid w:val="5932D98E"/>
    <w:rsid w:val="594ABB99"/>
    <w:rsid w:val="594BE57E"/>
    <w:rsid w:val="594FF668"/>
    <w:rsid w:val="5960F2F3"/>
    <w:rsid w:val="596A3EED"/>
    <w:rsid w:val="5973D15E"/>
    <w:rsid w:val="598492F3"/>
    <w:rsid w:val="59897046"/>
    <w:rsid w:val="59A1717C"/>
    <w:rsid w:val="59A894A3"/>
    <w:rsid w:val="59AD0447"/>
    <w:rsid w:val="59BD1031"/>
    <w:rsid w:val="59BE2347"/>
    <w:rsid w:val="59E2EB39"/>
    <w:rsid w:val="59EC05F9"/>
    <w:rsid w:val="59F4408E"/>
    <w:rsid w:val="59FF1BEC"/>
    <w:rsid w:val="5A01E6BF"/>
    <w:rsid w:val="5A01E7A3"/>
    <w:rsid w:val="5A61D305"/>
    <w:rsid w:val="5A7CC98B"/>
    <w:rsid w:val="5A89D885"/>
    <w:rsid w:val="5A9402CB"/>
    <w:rsid w:val="5AA5B548"/>
    <w:rsid w:val="5AB83A23"/>
    <w:rsid w:val="5ABD40B0"/>
    <w:rsid w:val="5AC7A665"/>
    <w:rsid w:val="5ACDE70A"/>
    <w:rsid w:val="5ADAD72A"/>
    <w:rsid w:val="5AE3FC17"/>
    <w:rsid w:val="5AE92ABA"/>
    <w:rsid w:val="5B0027AA"/>
    <w:rsid w:val="5B104DB4"/>
    <w:rsid w:val="5B12B8EE"/>
    <w:rsid w:val="5B1F6C3E"/>
    <w:rsid w:val="5B309BA3"/>
    <w:rsid w:val="5B40CE81"/>
    <w:rsid w:val="5B429FD1"/>
    <w:rsid w:val="5B44EB36"/>
    <w:rsid w:val="5B538048"/>
    <w:rsid w:val="5B7115D4"/>
    <w:rsid w:val="5B827788"/>
    <w:rsid w:val="5B8FB65E"/>
    <w:rsid w:val="5BA14AE6"/>
    <w:rsid w:val="5BB7B5D0"/>
    <w:rsid w:val="5BB8D9FB"/>
    <w:rsid w:val="5BBC660F"/>
    <w:rsid w:val="5BD90D61"/>
    <w:rsid w:val="5BE45192"/>
    <w:rsid w:val="5C05DE7A"/>
    <w:rsid w:val="5C2CEC34"/>
    <w:rsid w:val="5C398520"/>
    <w:rsid w:val="5C49724A"/>
    <w:rsid w:val="5C4C2E4A"/>
    <w:rsid w:val="5C4D1534"/>
    <w:rsid w:val="5C5D71DF"/>
    <w:rsid w:val="5C606920"/>
    <w:rsid w:val="5C7FC782"/>
    <w:rsid w:val="5C882174"/>
    <w:rsid w:val="5CA0DE94"/>
    <w:rsid w:val="5CB08B83"/>
    <w:rsid w:val="5CB6EE71"/>
    <w:rsid w:val="5CBCF2F6"/>
    <w:rsid w:val="5CE3FA68"/>
    <w:rsid w:val="5CE415B3"/>
    <w:rsid w:val="5CEDA111"/>
    <w:rsid w:val="5D026743"/>
    <w:rsid w:val="5D03229E"/>
    <w:rsid w:val="5D182A63"/>
    <w:rsid w:val="5D1FB54B"/>
    <w:rsid w:val="5D300878"/>
    <w:rsid w:val="5D37FDBA"/>
    <w:rsid w:val="5D509608"/>
    <w:rsid w:val="5D55CBCB"/>
    <w:rsid w:val="5D68FF00"/>
    <w:rsid w:val="5D76EFBC"/>
    <w:rsid w:val="5D83CEAF"/>
    <w:rsid w:val="5D886DF5"/>
    <w:rsid w:val="5D9131B6"/>
    <w:rsid w:val="5DD522A2"/>
    <w:rsid w:val="5DD53FB6"/>
    <w:rsid w:val="5DDBEAF3"/>
    <w:rsid w:val="5DE1BBFA"/>
    <w:rsid w:val="5DF35035"/>
    <w:rsid w:val="5DFB294E"/>
    <w:rsid w:val="5DFE0AE6"/>
    <w:rsid w:val="5E02C0BA"/>
    <w:rsid w:val="5E10E2FF"/>
    <w:rsid w:val="5E110DA6"/>
    <w:rsid w:val="5E2AE26A"/>
    <w:rsid w:val="5E2F66E5"/>
    <w:rsid w:val="5E40CD3F"/>
    <w:rsid w:val="5E4108D8"/>
    <w:rsid w:val="5E4E8A06"/>
    <w:rsid w:val="5E57E245"/>
    <w:rsid w:val="5E605BCD"/>
    <w:rsid w:val="5E64779D"/>
    <w:rsid w:val="5E70BC8F"/>
    <w:rsid w:val="5E7255E8"/>
    <w:rsid w:val="5E7534F9"/>
    <w:rsid w:val="5E7DBEC4"/>
    <w:rsid w:val="5EA25A2E"/>
    <w:rsid w:val="5EA3C56C"/>
    <w:rsid w:val="5EBC2DDF"/>
    <w:rsid w:val="5ECB1BC0"/>
    <w:rsid w:val="5EEFE5B2"/>
    <w:rsid w:val="5EF28244"/>
    <w:rsid w:val="5EF783D2"/>
    <w:rsid w:val="5EFD28CE"/>
    <w:rsid w:val="5F0EE5C1"/>
    <w:rsid w:val="5F0F35F5"/>
    <w:rsid w:val="5F3120EC"/>
    <w:rsid w:val="5F3F9822"/>
    <w:rsid w:val="5F49F16B"/>
    <w:rsid w:val="5F4B5954"/>
    <w:rsid w:val="5F4C5CAB"/>
    <w:rsid w:val="5F4FFFE1"/>
    <w:rsid w:val="5F5158B9"/>
    <w:rsid w:val="5F57E595"/>
    <w:rsid w:val="5F6E5C3A"/>
    <w:rsid w:val="5F7CB89E"/>
    <w:rsid w:val="5F805CC2"/>
    <w:rsid w:val="5F9C8289"/>
    <w:rsid w:val="5FA62227"/>
    <w:rsid w:val="5FAD51EA"/>
    <w:rsid w:val="5FBB3F40"/>
    <w:rsid w:val="5FDD2838"/>
    <w:rsid w:val="5FF9585A"/>
    <w:rsid w:val="600445B1"/>
    <w:rsid w:val="60220F35"/>
    <w:rsid w:val="6023E6E0"/>
    <w:rsid w:val="60326D76"/>
    <w:rsid w:val="60398B1B"/>
    <w:rsid w:val="60467BD6"/>
    <w:rsid w:val="60471690"/>
    <w:rsid w:val="605533D1"/>
    <w:rsid w:val="60645302"/>
    <w:rsid w:val="60718FAB"/>
    <w:rsid w:val="60728960"/>
    <w:rsid w:val="60814D97"/>
    <w:rsid w:val="60830458"/>
    <w:rsid w:val="6089E33F"/>
    <w:rsid w:val="6094AE11"/>
    <w:rsid w:val="609AF3D5"/>
    <w:rsid w:val="60C43053"/>
    <w:rsid w:val="6102A611"/>
    <w:rsid w:val="6114C33A"/>
    <w:rsid w:val="6139FE37"/>
    <w:rsid w:val="613AFBB7"/>
    <w:rsid w:val="613C79A1"/>
    <w:rsid w:val="613DD226"/>
    <w:rsid w:val="6145C1A2"/>
    <w:rsid w:val="615BC2F0"/>
    <w:rsid w:val="616CC886"/>
    <w:rsid w:val="61978DC0"/>
    <w:rsid w:val="619BCFD8"/>
    <w:rsid w:val="619D786A"/>
    <w:rsid w:val="61A53276"/>
    <w:rsid w:val="61B380C7"/>
    <w:rsid w:val="61B98623"/>
    <w:rsid w:val="61C13D46"/>
    <w:rsid w:val="61C2AD9C"/>
    <w:rsid w:val="61C5B8F5"/>
    <w:rsid w:val="61CD1950"/>
    <w:rsid w:val="61EAE012"/>
    <w:rsid w:val="61FA3798"/>
    <w:rsid w:val="61FAB4A1"/>
    <w:rsid w:val="620135FA"/>
    <w:rsid w:val="62036D89"/>
    <w:rsid w:val="62150A3D"/>
    <w:rsid w:val="6219EB7A"/>
    <w:rsid w:val="62317EBA"/>
    <w:rsid w:val="6233FCC1"/>
    <w:rsid w:val="62354B69"/>
    <w:rsid w:val="623D661A"/>
    <w:rsid w:val="623F3CD2"/>
    <w:rsid w:val="6243D92F"/>
    <w:rsid w:val="624D5509"/>
    <w:rsid w:val="62508388"/>
    <w:rsid w:val="625D10F2"/>
    <w:rsid w:val="62713C16"/>
    <w:rsid w:val="62748AAE"/>
    <w:rsid w:val="62778DBA"/>
    <w:rsid w:val="6281CBDC"/>
    <w:rsid w:val="629236E6"/>
    <w:rsid w:val="629366A3"/>
    <w:rsid w:val="62938523"/>
    <w:rsid w:val="6293B8DC"/>
    <w:rsid w:val="62B84147"/>
    <w:rsid w:val="62DDE9C6"/>
    <w:rsid w:val="62DE82DD"/>
    <w:rsid w:val="62E03658"/>
    <w:rsid w:val="62E30C10"/>
    <w:rsid w:val="62E3222C"/>
    <w:rsid w:val="62F80482"/>
    <w:rsid w:val="62FF465A"/>
    <w:rsid w:val="630B7C27"/>
    <w:rsid w:val="63167D02"/>
    <w:rsid w:val="63259DBE"/>
    <w:rsid w:val="632980B5"/>
    <w:rsid w:val="633056B4"/>
    <w:rsid w:val="63336F97"/>
    <w:rsid w:val="6333E7F9"/>
    <w:rsid w:val="6335BDA0"/>
    <w:rsid w:val="63422294"/>
    <w:rsid w:val="635393A5"/>
    <w:rsid w:val="635A17B9"/>
    <w:rsid w:val="635B2F03"/>
    <w:rsid w:val="637B4AD6"/>
    <w:rsid w:val="63814D54"/>
    <w:rsid w:val="63925C31"/>
    <w:rsid w:val="63927F7A"/>
    <w:rsid w:val="6392A49F"/>
    <w:rsid w:val="639DEBF5"/>
    <w:rsid w:val="63A3CCD4"/>
    <w:rsid w:val="63AF629C"/>
    <w:rsid w:val="63AFE24B"/>
    <w:rsid w:val="63D12B54"/>
    <w:rsid w:val="63E814F9"/>
    <w:rsid w:val="63F37810"/>
    <w:rsid w:val="63FC64BF"/>
    <w:rsid w:val="63FD67A3"/>
    <w:rsid w:val="64008E4E"/>
    <w:rsid w:val="640A5ECA"/>
    <w:rsid w:val="64125633"/>
    <w:rsid w:val="64190BEE"/>
    <w:rsid w:val="643092BE"/>
    <w:rsid w:val="644B9F7C"/>
    <w:rsid w:val="6454AF62"/>
    <w:rsid w:val="64601A77"/>
    <w:rsid w:val="647C0C47"/>
    <w:rsid w:val="647DFA77"/>
    <w:rsid w:val="6486B70E"/>
    <w:rsid w:val="6487AE19"/>
    <w:rsid w:val="64C84894"/>
    <w:rsid w:val="64C8F1B5"/>
    <w:rsid w:val="64CA8AB2"/>
    <w:rsid w:val="64D50D62"/>
    <w:rsid w:val="64D6EC7C"/>
    <w:rsid w:val="64DA0264"/>
    <w:rsid w:val="64DA8125"/>
    <w:rsid w:val="64E62387"/>
    <w:rsid w:val="64E9619F"/>
    <w:rsid w:val="64EA02B1"/>
    <w:rsid w:val="64F1C47C"/>
    <w:rsid w:val="64F5B921"/>
    <w:rsid w:val="65243FFA"/>
    <w:rsid w:val="653310F6"/>
    <w:rsid w:val="653E0CE6"/>
    <w:rsid w:val="654126FF"/>
    <w:rsid w:val="6561E598"/>
    <w:rsid w:val="6571C07F"/>
    <w:rsid w:val="65873A92"/>
    <w:rsid w:val="65968958"/>
    <w:rsid w:val="65A1D6EC"/>
    <w:rsid w:val="65A496BC"/>
    <w:rsid w:val="65B94F37"/>
    <w:rsid w:val="65C3CCA5"/>
    <w:rsid w:val="65C7E31B"/>
    <w:rsid w:val="65CCA86A"/>
    <w:rsid w:val="65D8FAB8"/>
    <w:rsid w:val="65E75107"/>
    <w:rsid w:val="65E9DE73"/>
    <w:rsid w:val="66015874"/>
    <w:rsid w:val="6602FD06"/>
    <w:rsid w:val="66082CDD"/>
    <w:rsid w:val="6608D702"/>
    <w:rsid w:val="6609430A"/>
    <w:rsid w:val="660B8845"/>
    <w:rsid w:val="661CB0D7"/>
    <w:rsid w:val="6627DFD0"/>
    <w:rsid w:val="66331233"/>
    <w:rsid w:val="66342BE5"/>
    <w:rsid w:val="663AE142"/>
    <w:rsid w:val="6646686C"/>
    <w:rsid w:val="664DC2D2"/>
    <w:rsid w:val="666D9607"/>
    <w:rsid w:val="666E6F53"/>
    <w:rsid w:val="667BDB81"/>
    <w:rsid w:val="667CD06B"/>
    <w:rsid w:val="6687417E"/>
    <w:rsid w:val="66936D57"/>
    <w:rsid w:val="669BFF35"/>
    <w:rsid w:val="66C35D5A"/>
    <w:rsid w:val="66E20107"/>
    <w:rsid w:val="66ECA78B"/>
    <w:rsid w:val="66F15D19"/>
    <w:rsid w:val="6713DD1C"/>
    <w:rsid w:val="671E69DE"/>
    <w:rsid w:val="6724BD25"/>
    <w:rsid w:val="672E87DE"/>
    <w:rsid w:val="67385773"/>
    <w:rsid w:val="673CCB5E"/>
    <w:rsid w:val="676A9286"/>
    <w:rsid w:val="67727109"/>
    <w:rsid w:val="677A7839"/>
    <w:rsid w:val="67862F9E"/>
    <w:rsid w:val="678BF709"/>
    <w:rsid w:val="679B3A21"/>
    <w:rsid w:val="679C63C2"/>
    <w:rsid w:val="67A03EB9"/>
    <w:rsid w:val="67A1E7C0"/>
    <w:rsid w:val="67A3AEA9"/>
    <w:rsid w:val="67AFF45F"/>
    <w:rsid w:val="67C92879"/>
    <w:rsid w:val="67D1EEA8"/>
    <w:rsid w:val="67D7EBEF"/>
    <w:rsid w:val="67DDBF55"/>
    <w:rsid w:val="67DFE8AC"/>
    <w:rsid w:val="67E4159A"/>
    <w:rsid w:val="67ED4953"/>
    <w:rsid w:val="680B3641"/>
    <w:rsid w:val="68117A6F"/>
    <w:rsid w:val="6812E717"/>
    <w:rsid w:val="681E9E4A"/>
    <w:rsid w:val="68260316"/>
    <w:rsid w:val="682D6301"/>
    <w:rsid w:val="682E880C"/>
    <w:rsid w:val="68352094"/>
    <w:rsid w:val="683CC39B"/>
    <w:rsid w:val="684032E9"/>
    <w:rsid w:val="684C8D88"/>
    <w:rsid w:val="685CC2DE"/>
    <w:rsid w:val="687504D6"/>
    <w:rsid w:val="68788F5C"/>
    <w:rsid w:val="68857123"/>
    <w:rsid w:val="688A65EA"/>
    <w:rsid w:val="6893DF7D"/>
    <w:rsid w:val="689A35A4"/>
    <w:rsid w:val="689B1385"/>
    <w:rsid w:val="68A81C8F"/>
    <w:rsid w:val="68B5DBBF"/>
    <w:rsid w:val="68CB439D"/>
    <w:rsid w:val="68D3107F"/>
    <w:rsid w:val="68D6FE59"/>
    <w:rsid w:val="68DC64C7"/>
    <w:rsid w:val="68F0A986"/>
    <w:rsid w:val="68F3A446"/>
    <w:rsid w:val="68F6F53D"/>
    <w:rsid w:val="69048818"/>
    <w:rsid w:val="690B1AEA"/>
    <w:rsid w:val="6918E818"/>
    <w:rsid w:val="691BA3B6"/>
    <w:rsid w:val="692A4643"/>
    <w:rsid w:val="692AA681"/>
    <w:rsid w:val="692E3487"/>
    <w:rsid w:val="693C9B79"/>
    <w:rsid w:val="694440A8"/>
    <w:rsid w:val="694ED1D9"/>
    <w:rsid w:val="6951EF56"/>
    <w:rsid w:val="69529B0E"/>
    <w:rsid w:val="69603C3D"/>
    <w:rsid w:val="69606CA6"/>
    <w:rsid w:val="698AD3E6"/>
    <w:rsid w:val="699454DB"/>
    <w:rsid w:val="69AD4090"/>
    <w:rsid w:val="69B6F7CF"/>
    <w:rsid w:val="69C16E43"/>
    <w:rsid w:val="69D56A38"/>
    <w:rsid w:val="69E1DC95"/>
    <w:rsid w:val="69ED313B"/>
    <w:rsid w:val="6A0DC159"/>
    <w:rsid w:val="6A153DFF"/>
    <w:rsid w:val="6A180ABA"/>
    <w:rsid w:val="6A1B276A"/>
    <w:rsid w:val="6A258AA4"/>
    <w:rsid w:val="6A4332C2"/>
    <w:rsid w:val="6A466D79"/>
    <w:rsid w:val="6A46E9FF"/>
    <w:rsid w:val="6A5132BB"/>
    <w:rsid w:val="6A516E84"/>
    <w:rsid w:val="6A5B5A5F"/>
    <w:rsid w:val="6A7C9453"/>
    <w:rsid w:val="6A81A14C"/>
    <w:rsid w:val="6A9AD4D1"/>
    <w:rsid w:val="6A9BE036"/>
    <w:rsid w:val="6ABCFFC3"/>
    <w:rsid w:val="6ADE1C7A"/>
    <w:rsid w:val="6AF4871C"/>
    <w:rsid w:val="6B1C2663"/>
    <w:rsid w:val="6B1E51E0"/>
    <w:rsid w:val="6B24548B"/>
    <w:rsid w:val="6B2F98FE"/>
    <w:rsid w:val="6B338AB6"/>
    <w:rsid w:val="6B3437AD"/>
    <w:rsid w:val="6B3541E6"/>
    <w:rsid w:val="6B3CF4E1"/>
    <w:rsid w:val="6B4864AA"/>
    <w:rsid w:val="6B613BC3"/>
    <w:rsid w:val="6B613C15"/>
    <w:rsid w:val="6B752640"/>
    <w:rsid w:val="6B7D49CF"/>
    <w:rsid w:val="6B879E7B"/>
    <w:rsid w:val="6B9FEC52"/>
    <w:rsid w:val="6BA3ED15"/>
    <w:rsid w:val="6BA6C24A"/>
    <w:rsid w:val="6BA935F7"/>
    <w:rsid w:val="6BAB17D5"/>
    <w:rsid w:val="6BC077E2"/>
    <w:rsid w:val="6BF74EC9"/>
    <w:rsid w:val="6C028A64"/>
    <w:rsid w:val="6C08F543"/>
    <w:rsid w:val="6C0E2422"/>
    <w:rsid w:val="6C2375FA"/>
    <w:rsid w:val="6C27E1FF"/>
    <w:rsid w:val="6C2E461B"/>
    <w:rsid w:val="6C32E8E9"/>
    <w:rsid w:val="6C4C75DE"/>
    <w:rsid w:val="6C4CCDD8"/>
    <w:rsid w:val="6C57BCBF"/>
    <w:rsid w:val="6C5AB3FD"/>
    <w:rsid w:val="6C645B93"/>
    <w:rsid w:val="6C696835"/>
    <w:rsid w:val="6C702CB2"/>
    <w:rsid w:val="6C80949F"/>
    <w:rsid w:val="6C8B966B"/>
    <w:rsid w:val="6CB06717"/>
    <w:rsid w:val="6CB0BAD1"/>
    <w:rsid w:val="6CB44B37"/>
    <w:rsid w:val="6CDDE724"/>
    <w:rsid w:val="6CF17D6B"/>
    <w:rsid w:val="6CFFBE10"/>
    <w:rsid w:val="6D083D03"/>
    <w:rsid w:val="6D16DB45"/>
    <w:rsid w:val="6D2D445F"/>
    <w:rsid w:val="6D345B98"/>
    <w:rsid w:val="6D3CBF33"/>
    <w:rsid w:val="6D3DDD58"/>
    <w:rsid w:val="6D3E3963"/>
    <w:rsid w:val="6D469AE3"/>
    <w:rsid w:val="6D4D8FBB"/>
    <w:rsid w:val="6D57B53A"/>
    <w:rsid w:val="6D67D9E5"/>
    <w:rsid w:val="6D70E21B"/>
    <w:rsid w:val="6D820EE7"/>
    <w:rsid w:val="6D9E5BB0"/>
    <w:rsid w:val="6DA02A9D"/>
    <w:rsid w:val="6DBA9116"/>
    <w:rsid w:val="6DCB5413"/>
    <w:rsid w:val="6DCF2329"/>
    <w:rsid w:val="6DD1925C"/>
    <w:rsid w:val="6DDFF31B"/>
    <w:rsid w:val="6DE41374"/>
    <w:rsid w:val="6DF08F50"/>
    <w:rsid w:val="6DF6C7ED"/>
    <w:rsid w:val="6E0D7586"/>
    <w:rsid w:val="6E214BBE"/>
    <w:rsid w:val="6E297DB1"/>
    <w:rsid w:val="6E2AEC60"/>
    <w:rsid w:val="6E2D833E"/>
    <w:rsid w:val="6E2E4BD5"/>
    <w:rsid w:val="6E319704"/>
    <w:rsid w:val="6E3637BA"/>
    <w:rsid w:val="6E4B5D48"/>
    <w:rsid w:val="6E53A944"/>
    <w:rsid w:val="6E60EDE8"/>
    <w:rsid w:val="6E6FA744"/>
    <w:rsid w:val="6E7E852D"/>
    <w:rsid w:val="6E8531AA"/>
    <w:rsid w:val="6EA1C1B8"/>
    <w:rsid w:val="6EAADC4E"/>
    <w:rsid w:val="6EB329B0"/>
    <w:rsid w:val="6ED6CDC1"/>
    <w:rsid w:val="6EDDF4F3"/>
    <w:rsid w:val="6EDE3297"/>
    <w:rsid w:val="6EE3C4A6"/>
    <w:rsid w:val="6EEE7B14"/>
    <w:rsid w:val="6EF2BD5F"/>
    <w:rsid w:val="6F0F55CC"/>
    <w:rsid w:val="6F34C1AA"/>
    <w:rsid w:val="6F3AB237"/>
    <w:rsid w:val="6F3D6266"/>
    <w:rsid w:val="6F44D739"/>
    <w:rsid w:val="6F458F1C"/>
    <w:rsid w:val="6F63027A"/>
    <w:rsid w:val="6F6B65C8"/>
    <w:rsid w:val="6F7415C3"/>
    <w:rsid w:val="6F8DFE18"/>
    <w:rsid w:val="6F94C48D"/>
    <w:rsid w:val="6F9E9681"/>
    <w:rsid w:val="6FADBF62"/>
    <w:rsid w:val="6FAE1E3B"/>
    <w:rsid w:val="6FC5D7B5"/>
    <w:rsid w:val="6FC6215B"/>
    <w:rsid w:val="6FCF1E92"/>
    <w:rsid w:val="6FDCBED6"/>
    <w:rsid w:val="6FE7E494"/>
    <w:rsid w:val="6FEC1C8D"/>
    <w:rsid w:val="6FECC0A9"/>
    <w:rsid w:val="6FFE7001"/>
    <w:rsid w:val="7005530C"/>
    <w:rsid w:val="700F472E"/>
    <w:rsid w:val="7013609B"/>
    <w:rsid w:val="701F83D3"/>
    <w:rsid w:val="7025A03F"/>
    <w:rsid w:val="703A208B"/>
    <w:rsid w:val="703F5ABE"/>
    <w:rsid w:val="70440E25"/>
    <w:rsid w:val="704691A5"/>
    <w:rsid w:val="7054EB8B"/>
    <w:rsid w:val="705664B7"/>
    <w:rsid w:val="7065849F"/>
    <w:rsid w:val="706734E2"/>
    <w:rsid w:val="70675F48"/>
    <w:rsid w:val="7079AD78"/>
    <w:rsid w:val="708192D0"/>
    <w:rsid w:val="709E6F5C"/>
    <w:rsid w:val="70AAD39C"/>
    <w:rsid w:val="70AD9A19"/>
    <w:rsid w:val="70AF1EC9"/>
    <w:rsid w:val="70B5150D"/>
    <w:rsid w:val="70C1535F"/>
    <w:rsid w:val="70CECB2C"/>
    <w:rsid w:val="70DF5E1D"/>
    <w:rsid w:val="70E26C6A"/>
    <w:rsid w:val="70E7969B"/>
    <w:rsid w:val="70E9D43F"/>
    <w:rsid w:val="70FC1C56"/>
    <w:rsid w:val="711351F4"/>
    <w:rsid w:val="7115F224"/>
    <w:rsid w:val="7119946C"/>
    <w:rsid w:val="713DCAD6"/>
    <w:rsid w:val="7141C2A5"/>
    <w:rsid w:val="7144FD54"/>
    <w:rsid w:val="714B988D"/>
    <w:rsid w:val="715406D6"/>
    <w:rsid w:val="7170CEE9"/>
    <w:rsid w:val="717362D1"/>
    <w:rsid w:val="718D905B"/>
    <w:rsid w:val="718DEA15"/>
    <w:rsid w:val="71941D37"/>
    <w:rsid w:val="71A1107B"/>
    <w:rsid w:val="71B3E3FC"/>
    <w:rsid w:val="71BBD02C"/>
    <w:rsid w:val="71BFCBD0"/>
    <w:rsid w:val="71C7B750"/>
    <w:rsid w:val="71CB62A4"/>
    <w:rsid w:val="71D3737D"/>
    <w:rsid w:val="71E5E773"/>
    <w:rsid w:val="71F35A7E"/>
    <w:rsid w:val="71F50CFB"/>
    <w:rsid w:val="71F9EF7B"/>
    <w:rsid w:val="7203AE8D"/>
    <w:rsid w:val="72052667"/>
    <w:rsid w:val="7207E51C"/>
    <w:rsid w:val="7208AFCC"/>
    <w:rsid w:val="72221971"/>
    <w:rsid w:val="72362042"/>
    <w:rsid w:val="72394DE4"/>
    <w:rsid w:val="7248BB9F"/>
    <w:rsid w:val="7258049F"/>
    <w:rsid w:val="725B3CD0"/>
    <w:rsid w:val="72607843"/>
    <w:rsid w:val="7269DE1B"/>
    <w:rsid w:val="72713F9C"/>
    <w:rsid w:val="72834D29"/>
    <w:rsid w:val="7297C1D3"/>
    <w:rsid w:val="72A21229"/>
    <w:rsid w:val="72AF2A1C"/>
    <w:rsid w:val="72BBC14F"/>
    <w:rsid w:val="72C4ADE7"/>
    <w:rsid w:val="72D19C10"/>
    <w:rsid w:val="72E511DB"/>
    <w:rsid w:val="72F89211"/>
    <w:rsid w:val="73473C74"/>
    <w:rsid w:val="73518162"/>
    <w:rsid w:val="7351E3A8"/>
    <w:rsid w:val="73603622"/>
    <w:rsid w:val="73727F6B"/>
    <w:rsid w:val="738DDF7B"/>
    <w:rsid w:val="7392EDDC"/>
    <w:rsid w:val="7398BBAE"/>
    <w:rsid w:val="739C39CA"/>
    <w:rsid w:val="73AAA94E"/>
    <w:rsid w:val="73ABAB62"/>
    <w:rsid w:val="73B9F237"/>
    <w:rsid w:val="73BB8865"/>
    <w:rsid w:val="73C42121"/>
    <w:rsid w:val="73DC0EAC"/>
    <w:rsid w:val="73E48A26"/>
    <w:rsid w:val="73F1F228"/>
    <w:rsid w:val="73F2570C"/>
    <w:rsid w:val="73F602EB"/>
    <w:rsid w:val="73FE6D59"/>
    <w:rsid w:val="74005DE0"/>
    <w:rsid w:val="7408DD35"/>
    <w:rsid w:val="740E6606"/>
    <w:rsid w:val="7419F561"/>
    <w:rsid w:val="741C6EB1"/>
    <w:rsid w:val="742B1910"/>
    <w:rsid w:val="742B666A"/>
    <w:rsid w:val="74405521"/>
    <w:rsid w:val="745B6C8C"/>
    <w:rsid w:val="745FA78A"/>
    <w:rsid w:val="7468BAF1"/>
    <w:rsid w:val="747B0B58"/>
    <w:rsid w:val="74896C6F"/>
    <w:rsid w:val="748E3319"/>
    <w:rsid w:val="7490D7BD"/>
    <w:rsid w:val="7492F31C"/>
    <w:rsid w:val="749361C5"/>
    <w:rsid w:val="7494F13A"/>
    <w:rsid w:val="74A0F886"/>
    <w:rsid w:val="74C769E0"/>
    <w:rsid w:val="74CB6514"/>
    <w:rsid w:val="74D38D7E"/>
    <w:rsid w:val="74DF8B58"/>
    <w:rsid w:val="74E2221C"/>
    <w:rsid w:val="74EFBDE3"/>
    <w:rsid w:val="74FB04E8"/>
    <w:rsid w:val="74FF9103"/>
    <w:rsid w:val="7506C8E8"/>
    <w:rsid w:val="750A0E00"/>
    <w:rsid w:val="7511FE98"/>
    <w:rsid w:val="7519DD90"/>
    <w:rsid w:val="751F2BC7"/>
    <w:rsid w:val="75202C42"/>
    <w:rsid w:val="752C0441"/>
    <w:rsid w:val="752C9C50"/>
    <w:rsid w:val="753BE668"/>
    <w:rsid w:val="75476224"/>
    <w:rsid w:val="754B28C9"/>
    <w:rsid w:val="75528B3B"/>
    <w:rsid w:val="7554F96E"/>
    <w:rsid w:val="756396ED"/>
    <w:rsid w:val="756A9311"/>
    <w:rsid w:val="7575A4B4"/>
    <w:rsid w:val="759F94DA"/>
    <w:rsid w:val="75A0FE54"/>
    <w:rsid w:val="75AE0B99"/>
    <w:rsid w:val="75BAB5B3"/>
    <w:rsid w:val="75BAFA36"/>
    <w:rsid w:val="75BAFABA"/>
    <w:rsid w:val="75BB8920"/>
    <w:rsid w:val="75C130C0"/>
    <w:rsid w:val="75C1B8BC"/>
    <w:rsid w:val="75C3A99F"/>
    <w:rsid w:val="75C818C8"/>
    <w:rsid w:val="75CD3D5F"/>
    <w:rsid w:val="75E110B8"/>
    <w:rsid w:val="76021825"/>
    <w:rsid w:val="7626F271"/>
    <w:rsid w:val="764BC80C"/>
    <w:rsid w:val="764F6B59"/>
    <w:rsid w:val="7650DFA7"/>
    <w:rsid w:val="7678CEC7"/>
    <w:rsid w:val="76790F2B"/>
    <w:rsid w:val="767B859E"/>
    <w:rsid w:val="7681E894"/>
    <w:rsid w:val="7687EB78"/>
    <w:rsid w:val="768B9A74"/>
    <w:rsid w:val="76925665"/>
    <w:rsid w:val="7697FD26"/>
    <w:rsid w:val="76A0399B"/>
    <w:rsid w:val="76AFF541"/>
    <w:rsid w:val="76BAE095"/>
    <w:rsid w:val="76D21E7E"/>
    <w:rsid w:val="76F1B366"/>
    <w:rsid w:val="76F5315C"/>
    <w:rsid w:val="76FA7812"/>
    <w:rsid w:val="77007D1D"/>
    <w:rsid w:val="7708823E"/>
    <w:rsid w:val="7708E948"/>
    <w:rsid w:val="770C8F3F"/>
    <w:rsid w:val="774C615D"/>
    <w:rsid w:val="77537A4B"/>
    <w:rsid w:val="77592F09"/>
    <w:rsid w:val="775D531B"/>
    <w:rsid w:val="777876B6"/>
    <w:rsid w:val="777F9258"/>
    <w:rsid w:val="7795CC67"/>
    <w:rsid w:val="77A2F92C"/>
    <w:rsid w:val="77DF8002"/>
    <w:rsid w:val="77EFE197"/>
    <w:rsid w:val="77F24401"/>
    <w:rsid w:val="77FAADB7"/>
    <w:rsid w:val="77FB15F9"/>
    <w:rsid w:val="77FF781A"/>
    <w:rsid w:val="780A1EF3"/>
    <w:rsid w:val="78122869"/>
    <w:rsid w:val="781A11E9"/>
    <w:rsid w:val="781EB32B"/>
    <w:rsid w:val="782CF633"/>
    <w:rsid w:val="784496F4"/>
    <w:rsid w:val="78582698"/>
    <w:rsid w:val="785A94E7"/>
    <w:rsid w:val="786CB224"/>
    <w:rsid w:val="78804465"/>
    <w:rsid w:val="7882232D"/>
    <w:rsid w:val="7886FB24"/>
    <w:rsid w:val="788BE75D"/>
    <w:rsid w:val="788E8CCF"/>
    <w:rsid w:val="78921804"/>
    <w:rsid w:val="789F5AE0"/>
    <w:rsid w:val="78A169A1"/>
    <w:rsid w:val="78ABB77C"/>
    <w:rsid w:val="78AEC7FF"/>
    <w:rsid w:val="78B0BD24"/>
    <w:rsid w:val="78B3476D"/>
    <w:rsid w:val="78BACD84"/>
    <w:rsid w:val="78CB74A8"/>
    <w:rsid w:val="78E4E90D"/>
    <w:rsid w:val="78F007D4"/>
    <w:rsid w:val="78F6655A"/>
    <w:rsid w:val="78F7982D"/>
    <w:rsid w:val="79059EDC"/>
    <w:rsid w:val="7912C6C0"/>
    <w:rsid w:val="791B39F3"/>
    <w:rsid w:val="79317AF5"/>
    <w:rsid w:val="79323430"/>
    <w:rsid w:val="793AC538"/>
    <w:rsid w:val="793F9CAC"/>
    <w:rsid w:val="794E320C"/>
    <w:rsid w:val="795B4F66"/>
    <w:rsid w:val="795FDB73"/>
    <w:rsid w:val="796F2190"/>
    <w:rsid w:val="79714C34"/>
    <w:rsid w:val="797D5652"/>
    <w:rsid w:val="79899EE7"/>
    <w:rsid w:val="7991CF2C"/>
    <w:rsid w:val="79953273"/>
    <w:rsid w:val="799A802F"/>
    <w:rsid w:val="79A5AEFE"/>
    <w:rsid w:val="79AA2EE5"/>
    <w:rsid w:val="79AC9081"/>
    <w:rsid w:val="79B0C352"/>
    <w:rsid w:val="79BE4E74"/>
    <w:rsid w:val="79C2F580"/>
    <w:rsid w:val="79E2F50C"/>
    <w:rsid w:val="79E50BCB"/>
    <w:rsid w:val="79E71B98"/>
    <w:rsid w:val="79F3FC9B"/>
    <w:rsid w:val="79FC60E5"/>
    <w:rsid w:val="79FEA603"/>
    <w:rsid w:val="7A047959"/>
    <w:rsid w:val="7A155782"/>
    <w:rsid w:val="7A176DEA"/>
    <w:rsid w:val="7A21E7AC"/>
    <w:rsid w:val="7A32D327"/>
    <w:rsid w:val="7A37CEA1"/>
    <w:rsid w:val="7A504398"/>
    <w:rsid w:val="7A51C1FB"/>
    <w:rsid w:val="7A56E1D5"/>
    <w:rsid w:val="7A5CE2B2"/>
    <w:rsid w:val="7A5E0EA0"/>
    <w:rsid w:val="7A6163DD"/>
    <w:rsid w:val="7A743A95"/>
    <w:rsid w:val="7A7FD260"/>
    <w:rsid w:val="7A80E699"/>
    <w:rsid w:val="7A829598"/>
    <w:rsid w:val="7A83BB86"/>
    <w:rsid w:val="7A87281C"/>
    <w:rsid w:val="7A899B3A"/>
    <w:rsid w:val="7A8EB7AC"/>
    <w:rsid w:val="7AA24254"/>
    <w:rsid w:val="7AAD489F"/>
    <w:rsid w:val="7AB23706"/>
    <w:rsid w:val="7AB529FE"/>
    <w:rsid w:val="7AB819E4"/>
    <w:rsid w:val="7AC8EC33"/>
    <w:rsid w:val="7AC93460"/>
    <w:rsid w:val="7ACEF53B"/>
    <w:rsid w:val="7AD4F35E"/>
    <w:rsid w:val="7ADA6D93"/>
    <w:rsid w:val="7AEE4334"/>
    <w:rsid w:val="7AF89720"/>
    <w:rsid w:val="7B090E0A"/>
    <w:rsid w:val="7B0EDFCB"/>
    <w:rsid w:val="7B192513"/>
    <w:rsid w:val="7B341C51"/>
    <w:rsid w:val="7B39F6F7"/>
    <w:rsid w:val="7B3B3E1A"/>
    <w:rsid w:val="7B53D12A"/>
    <w:rsid w:val="7B54D819"/>
    <w:rsid w:val="7B5D9575"/>
    <w:rsid w:val="7B64ACC9"/>
    <w:rsid w:val="7B8812D2"/>
    <w:rsid w:val="7B8C82EF"/>
    <w:rsid w:val="7BA33740"/>
    <w:rsid w:val="7BA3FE4E"/>
    <w:rsid w:val="7BA783EB"/>
    <w:rsid w:val="7BAB4710"/>
    <w:rsid w:val="7BB23250"/>
    <w:rsid w:val="7BBBE803"/>
    <w:rsid w:val="7BCD67DB"/>
    <w:rsid w:val="7BD2B702"/>
    <w:rsid w:val="7BD9B6F2"/>
    <w:rsid w:val="7BE46608"/>
    <w:rsid w:val="7BE82D8C"/>
    <w:rsid w:val="7BF64E10"/>
    <w:rsid w:val="7BFE2344"/>
    <w:rsid w:val="7C0046EE"/>
    <w:rsid w:val="7C00C8F9"/>
    <w:rsid w:val="7C0232BA"/>
    <w:rsid w:val="7C09987F"/>
    <w:rsid w:val="7C21A17F"/>
    <w:rsid w:val="7C3153D2"/>
    <w:rsid w:val="7C31BECD"/>
    <w:rsid w:val="7C3BAF96"/>
    <w:rsid w:val="7C60AFCF"/>
    <w:rsid w:val="7C622A9C"/>
    <w:rsid w:val="7C738EAA"/>
    <w:rsid w:val="7C742248"/>
    <w:rsid w:val="7C7BD8A8"/>
    <w:rsid w:val="7C8B98A1"/>
    <w:rsid w:val="7C9110D7"/>
    <w:rsid w:val="7C9226BC"/>
    <w:rsid w:val="7C9E652B"/>
    <w:rsid w:val="7CC241AC"/>
    <w:rsid w:val="7CE03D59"/>
    <w:rsid w:val="7D005802"/>
    <w:rsid w:val="7D00F647"/>
    <w:rsid w:val="7D01DE8C"/>
    <w:rsid w:val="7D080004"/>
    <w:rsid w:val="7D109FE4"/>
    <w:rsid w:val="7D1539AD"/>
    <w:rsid w:val="7D200939"/>
    <w:rsid w:val="7D209E2A"/>
    <w:rsid w:val="7D2D2195"/>
    <w:rsid w:val="7D32B677"/>
    <w:rsid w:val="7D3375C7"/>
    <w:rsid w:val="7D34A49A"/>
    <w:rsid w:val="7D37868D"/>
    <w:rsid w:val="7D4E6DD1"/>
    <w:rsid w:val="7D573C79"/>
    <w:rsid w:val="7D689925"/>
    <w:rsid w:val="7D6CA140"/>
    <w:rsid w:val="7D8D5C2C"/>
    <w:rsid w:val="7D8FB847"/>
    <w:rsid w:val="7D9DBC19"/>
    <w:rsid w:val="7DB31AD6"/>
    <w:rsid w:val="7DBDBB52"/>
    <w:rsid w:val="7DBFE8C6"/>
    <w:rsid w:val="7DDFC9E1"/>
    <w:rsid w:val="7DE1DD49"/>
    <w:rsid w:val="7DEF39FB"/>
    <w:rsid w:val="7DFCF977"/>
    <w:rsid w:val="7E099800"/>
    <w:rsid w:val="7E15A4D4"/>
    <w:rsid w:val="7E1E8714"/>
    <w:rsid w:val="7E3E5582"/>
    <w:rsid w:val="7E810943"/>
    <w:rsid w:val="7E846D76"/>
    <w:rsid w:val="7E8FBEF2"/>
    <w:rsid w:val="7E9BE995"/>
    <w:rsid w:val="7EA26C5C"/>
    <w:rsid w:val="7EA3D3A3"/>
    <w:rsid w:val="7EAA3CB1"/>
    <w:rsid w:val="7EB7EF64"/>
    <w:rsid w:val="7EBF785E"/>
    <w:rsid w:val="7ECD7899"/>
    <w:rsid w:val="7EDC6D78"/>
    <w:rsid w:val="7EFFC468"/>
    <w:rsid w:val="7F0E090C"/>
    <w:rsid w:val="7F1A4AA2"/>
    <w:rsid w:val="7F285D65"/>
    <w:rsid w:val="7F3F05AE"/>
    <w:rsid w:val="7F717A68"/>
    <w:rsid w:val="7F824736"/>
    <w:rsid w:val="7F8C8FA1"/>
    <w:rsid w:val="7F8F8323"/>
    <w:rsid w:val="7F9961E8"/>
    <w:rsid w:val="7FA32A45"/>
    <w:rsid w:val="7FBA26CB"/>
    <w:rsid w:val="7FDA997E"/>
    <w:rsid w:val="7FDB0931"/>
    <w:rsid w:val="7FEDAFDE"/>
    <w:rsid w:val="7FFBD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DD370"/>
  <w15:chartTrackingRefBased/>
  <w15:docId w15:val="{55DECDA6-DC05-4026-A7B9-6B2543E04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94A"/>
    <w:pPr>
      <w:spacing w:before="120" w:after="120"/>
    </w:pPr>
    <w:rPr>
      <w:rFonts w:ascii="Calibri" w:eastAsia="Calibri" w:hAnsi="Calibri" w:cs="Calibri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039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039"/>
    <w:pPr>
      <w:outlineLvl w:val="1"/>
    </w:pPr>
    <w:rPr>
      <w:rFonts w:ascii="Play" w:eastAsia="Play" w:hAnsi="Play" w:cs="Play"/>
      <w:b/>
      <w:color w:val="00000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039"/>
    <w:pPr>
      <w:outlineLvl w:val="2"/>
    </w:pPr>
    <w:rPr>
      <w:rFonts w:ascii="Play" w:eastAsia="Play" w:hAnsi="Play" w:cs="Play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039"/>
    <w:pPr>
      <w:outlineLvl w:val="3"/>
    </w:pPr>
    <w:rPr>
      <w:rFonts w:ascii="Play" w:eastAsia="Play" w:hAnsi="Play" w:cs="Play"/>
      <w:color w:val="000000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0039"/>
    <w:pPr>
      <w:outlineLvl w:val="4"/>
    </w:pPr>
    <w:rPr>
      <w:rFonts w:ascii="Play" w:eastAsia="Play" w:hAnsi="Play" w:cs="Play"/>
      <w:i/>
      <w:color w:val="00000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E0039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58D7F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58D7F10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58D7F10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Play" w:eastAsia="Play" w:hAnsi="Play" w:cs="Play"/>
      <w:color w:val="0F4761"/>
      <w:sz w:val="40"/>
      <w:szCs w:val="40"/>
      <w:lang w:val="en-CA" w:eastAsia="en-CA"/>
    </w:rPr>
  </w:style>
  <w:style w:type="character" w:customStyle="1" w:styleId="Heading2Char">
    <w:name w:val="Heading 2 Char"/>
    <w:link w:val="Heading2"/>
    <w:uiPriority w:val="9"/>
    <w:rsid w:val="014BA0EB"/>
    <w:rPr>
      <w:rFonts w:ascii="Play" w:eastAsia="Play" w:hAnsi="Play" w:cs="Play"/>
      <w:b/>
      <w:color w:val="000000"/>
      <w:u w:val="single"/>
      <w:lang w:val="en-CA" w:eastAsia="en-CA"/>
    </w:rPr>
  </w:style>
  <w:style w:type="character" w:customStyle="1" w:styleId="Heading3Char">
    <w:name w:val="Heading 3 Char"/>
    <w:link w:val="Heading3"/>
    <w:uiPriority w:val="9"/>
    <w:rsid w:val="014BA0EB"/>
    <w:rPr>
      <w:rFonts w:ascii="Play" w:eastAsia="Play" w:hAnsi="Play" w:cs="Play"/>
      <w:b/>
      <w:color w:val="000000"/>
      <w:lang w:val="en-CA" w:eastAsia="en-CA"/>
    </w:rPr>
  </w:style>
  <w:style w:type="character" w:customStyle="1" w:styleId="Heading4Char">
    <w:name w:val="Heading 4 Char"/>
    <w:link w:val="Heading4"/>
    <w:uiPriority w:val="9"/>
    <w:rsid w:val="358D7F10"/>
    <w:rPr>
      <w:rFonts w:ascii="Play" w:eastAsia="Play" w:hAnsi="Play" w:cs="Play"/>
      <w:color w:val="000000"/>
      <w:u w:val="single"/>
      <w:lang w:val="en-CA" w:eastAsia="en-CA"/>
    </w:rPr>
  </w:style>
  <w:style w:type="character" w:customStyle="1" w:styleId="Heading5Char">
    <w:name w:val="Heading 5 Char"/>
    <w:link w:val="Heading5"/>
    <w:uiPriority w:val="9"/>
    <w:rsid w:val="358D7F10"/>
    <w:rPr>
      <w:rFonts w:ascii="Play" w:eastAsia="Play" w:hAnsi="Play" w:cs="Play"/>
      <w:i/>
      <w:color w:val="000000"/>
      <w:lang w:val="en-CA" w:eastAsia="en-CA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Calibri" w:eastAsia="Calibri" w:hAnsi="Calibri" w:cs="Calibri"/>
      <w:i/>
      <w:color w:val="595959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="Play" w:eastAsia="Play" w:hAnsi="Play" w:cs="Play"/>
      <w:sz w:val="56"/>
      <w:szCs w:val="56"/>
      <w:lang w:val="en-CA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8E0039"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Calibri" w:eastAsia="Calibri" w:hAnsi="Calibri" w:cs="Calibri"/>
      <w:color w:val="595959"/>
      <w:sz w:val="28"/>
      <w:szCs w:val="28"/>
      <w:lang w:val="en-CA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039"/>
    <w:rPr>
      <w:color w:val="595959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358D7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58D7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358D7F1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1"/>
    <w:rsid w:val="358D7F10"/>
    <w:pPr>
      <w:spacing w:line="240" w:lineRule="auto"/>
    </w:pPr>
    <w:rPr>
      <w:rFonts w:asciiTheme="minorHAnsi" w:eastAsiaTheme="minorEastAsia" w:hAnsiTheme="minorHAnsi" w:cstheme="minorBid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6145C1A2"/>
    <w:rPr>
      <w:rFonts w:asciiTheme="minorHAnsi" w:eastAsiaTheme="minorEastAsia" w:hAnsiTheme="minorHAnsi" w:cstheme="minorBidi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sz w:val="20"/>
      <w:szCs w:val="2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33A3F"/>
    <w:pPr>
      <w:spacing w:after="0" w:line="240" w:lineRule="auto"/>
    </w:pPr>
    <w:rPr>
      <w:rFonts w:ascii="Calibri" w:eastAsia="Calibri" w:hAnsi="Calibri" w:cs="Calibri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54"/>
    <w:rPr>
      <w:rFonts w:ascii="Calibri" w:eastAsia="Calibri" w:hAnsi="Calibri" w:cs="Calibri"/>
      <w:b/>
      <w:bCs/>
      <w:sz w:val="20"/>
      <w:szCs w:val="20"/>
      <w:lang w:val="en-CA" w:eastAsia="en-CA"/>
    </w:rPr>
  </w:style>
  <w:style w:type="paragraph" w:styleId="Header">
    <w:name w:val="header"/>
    <w:basedOn w:val="Normal"/>
    <w:uiPriority w:val="99"/>
    <w:unhideWhenUsed/>
    <w:rsid w:val="1278802B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1278802B"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45BE2"/>
  </w:style>
  <w:style w:type="paragraph" w:styleId="FootnoteText">
    <w:name w:val="footnote text"/>
    <w:basedOn w:val="Normal"/>
    <w:link w:val="FootnoteTextChar"/>
    <w:uiPriority w:val="99"/>
    <w:semiHidden/>
    <w:unhideWhenUsed/>
    <w:rsid w:val="00AB2C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2CE4"/>
    <w:rPr>
      <w:rFonts w:ascii="Calibri" w:eastAsia="Calibri" w:hAnsi="Calibri" w:cs="Calibri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5D247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981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D32A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730F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DA743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8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3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6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3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8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0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1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3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7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1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5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7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1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1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6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2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3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7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56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7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7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7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5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3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5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0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6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9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6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5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3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4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2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0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9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9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23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6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6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89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4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8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7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5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8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8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9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7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6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2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0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1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9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8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0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4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8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6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1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6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5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9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08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7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1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8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5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9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1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5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7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6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6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2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0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0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5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8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4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8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0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2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8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0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4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4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2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1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9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3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9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8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7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3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5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7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8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5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6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1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0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1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1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6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0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5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5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3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2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9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1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11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8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6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7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63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9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3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0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10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2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5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2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6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9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4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8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0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2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4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3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6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5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9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6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3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7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1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8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30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6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9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3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1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1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75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5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5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9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1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4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3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5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0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1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08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8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7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1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3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6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9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28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8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9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7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8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25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7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19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1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7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9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0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1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2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2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5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49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6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0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2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9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2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7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1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1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3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0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3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9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3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33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1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8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5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4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6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0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1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8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0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1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3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8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8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5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1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2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2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3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1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1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3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0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1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7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5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96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6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4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5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9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3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4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6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4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6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9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0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8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8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8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1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4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5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1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38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4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1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8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64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0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0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6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0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8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9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4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8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9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1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3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8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4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1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6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9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4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1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1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5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7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6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3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52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6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4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7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3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4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1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4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9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6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0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8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1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4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1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7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9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9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1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0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4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8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3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06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2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2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2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0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3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2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1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2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6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8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2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2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6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0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0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7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1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2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7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64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62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6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0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5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5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54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4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1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7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9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0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8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7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9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8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5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8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5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0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5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7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9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1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5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1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00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5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4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1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2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7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4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3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3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6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7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9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2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2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4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6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9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3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3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4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2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4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9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2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9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6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6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8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4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3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8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1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2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6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9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5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6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0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7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9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6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5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8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2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6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29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7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9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6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4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26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8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6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3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4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3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1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3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9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2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4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5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4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9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4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9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0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6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5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9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09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3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6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7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5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1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8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9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5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0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4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6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1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0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8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0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5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2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7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9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7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8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5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4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4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2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0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08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3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7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9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5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9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5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1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8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2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7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2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0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1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0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6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0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3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4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1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2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5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10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9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9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4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0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4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6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6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6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5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6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3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0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7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8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2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6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0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9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9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4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8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5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3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3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3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7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7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0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5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6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6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2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9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5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8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4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4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0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5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9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6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0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1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1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7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1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1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5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5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7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8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1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5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8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0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33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7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4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6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3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3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9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0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9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2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9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19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45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5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4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1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23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7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6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7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2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3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1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9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2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3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4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1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4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2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0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9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50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0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5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8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8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3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1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0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8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4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0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4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7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6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7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8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5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0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4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8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0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4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4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7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9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9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4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5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2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8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3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5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4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8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5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9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4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4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5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6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8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28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0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1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4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7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7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2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4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2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17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6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3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7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2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5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4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4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1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2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6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8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7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1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0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3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4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6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7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6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4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8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9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98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2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3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0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4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1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3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2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9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2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9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2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8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7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5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3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2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00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2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2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1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3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6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7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3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4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7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9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9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6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4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3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8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5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6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9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0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7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0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0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7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8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5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9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7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5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5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1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7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8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6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2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5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1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4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9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2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3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6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3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9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5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2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1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4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0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5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7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3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3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1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57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1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2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3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4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5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9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7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8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3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2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4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8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4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3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6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0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2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8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9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7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6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3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1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6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3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0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4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9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4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7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9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4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8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4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2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3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0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3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6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3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0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6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3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6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4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5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6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0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3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5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7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8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6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4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0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5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2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5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2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4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3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0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4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7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3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1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8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6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14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7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1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0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2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6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4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6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68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1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2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6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7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02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9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0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1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8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3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4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1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7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36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4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2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1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2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5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2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5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7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2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8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5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8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1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0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3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9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5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21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9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6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6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14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3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5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2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7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5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2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2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3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4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67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3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3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4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9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1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0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2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0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0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5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8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0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6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5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5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5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4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0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4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8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5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8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3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6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7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5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0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5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2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3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19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0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4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7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3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9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4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5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5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0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3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8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3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6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4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8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1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9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2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13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8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8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2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4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0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4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4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3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2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2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3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4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2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1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7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9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8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7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3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3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9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4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9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7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7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8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4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2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3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3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6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7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5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3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08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5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8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6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7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5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6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0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2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3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8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52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8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6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2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3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1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3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0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7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67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5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7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1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1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9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3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2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9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05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9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4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4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7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1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7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4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3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0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7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4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3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1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7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39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9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7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8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5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0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7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1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7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0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5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2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6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5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5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7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9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6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9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6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5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3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2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2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6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1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7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6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6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2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0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1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2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0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2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6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9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6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4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1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3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1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1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3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98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8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6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0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1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1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4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0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56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0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4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4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1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5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8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5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9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5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3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8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3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9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1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6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2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1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1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6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6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2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9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4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6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4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1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0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6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6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1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8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6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5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2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4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9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9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9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95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3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8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6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5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27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9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8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7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5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5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53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2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8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3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3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5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8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0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2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4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1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27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8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0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1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0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1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72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6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2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6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9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5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03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2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7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1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0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8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8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3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7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1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1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3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8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5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1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96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5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2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5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4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1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0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4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1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5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5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6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BA5A96A2-A61E-47B7-B27D-8C8420BB4B76}">
    <t:Anchor>
      <t:Comment id="601792488"/>
    </t:Anchor>
    <t:History>
      <t:Event id="{E0BF91B0-8C7A-4363-B917-B8EEF1BCFF8E}" time="2025-04-16T15:15:02.076Z">
        <t:Attribution userId="S::zeenat.ladak@wchospital.ca::f02999c2-edf9-4c93-9b1b-124270f95c56" userProvider="AD" userName="Ladak, Zeenat"/>
        <t:Anchor>
          <t:Comment id="601792488"/>
        </t:Anchor>
        <t:Create/>
      </t:Event>
      <t:Event id="{F8824CE1-6C62-405E-AEB4-53EBF08CFF69}" time="2025-04-16T15:15:02.076Z">
        <t:Attribution userId="S::zeenat.ladak@wchospital.ca::f02999c2-edf9-4c93-9b1b-124270f95c56" userProvider="AD" userName="Ladak, Zeenat"/>
        <t:Anchor>
          <t:Comment id="601792488"/>
        </t:Anchor>
        <t:Assign userId="S::Camille.Williams@wchospital.ca::c60656f2-cc5f-42b0-a485-ddb676e67847" userProvider="AD" userName="Williams, Camille"/>
      </t:Event>
      <t:Event id="{AADB8B82-11C5-4722-AFE9-CFDF2CEA9662}" time="2025-04-16T15:15:02.076Z">
        <t:Attribution userId="S::zeenat.ladak@wchospital.ca::f02999c2-edf9-4c93-9b1b-124270f95c56" userProvider="AD" userName="Ladak, Zeenat"/>
        <t:Anchor>
          <t:Comment id="601792488"/>
        </t:Anchor>
        <t:SetTitle title="@Williams, Camille how is it that the larger review had 292 studies but ours only has 271 studies - based on what we extracted...?"/>
      </t:Event>
      <t:Event id="{0CDD23EF-4A98-42FE-A6FD-890EFD3232F5}" time="2025-05-07T14:41:34.097Z">
        <t:Attribution userId="S::zeenat.ladak@wchospital.ca::f02999c2-edf9-4c93-9b1b-124270f95c56" userProvider="AD" userName="Ladak, Zeenat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E7B43BC29610459FB54C75D2A3381C" ma:contentTypeVersion="16" ma:contentTypeDescription="Create a new document." ma:contentTypeScope="" ma:versionID="4866d7fceb836edfab208c5e5723ae62">
  <xsd:schema xmlns:xsd="http://www.w3.org/2001/XMLSchema" xmlns:xs="http://www.w3.org/2001/XMLSchema" xmlns:p="http://schemas.microsoft.com/office/2006/metadata/properties" xmlns:ns2="f201df64-5d1e-49ff-86c1-65ced9d56d4f" xmlns:ns3="ec66d8b7-ecc5-4aa7-81e6-cb9234348d0b" targetNamespace="http://schemas.microsoft.com/office/2006/metadata/properties" ma:root="true" ma:fieldsID="b033fad7ec147cc3bd104d6663fc1e86" ns2:_="" ns3:_="">
    <xsd:import namespace="f201df64-5d1e-49ff-86c1-65ced9d56d4f"/>
    <xsd:import namespace="ec66d8b7-ecc5-4aa7-81e6-cb9234348d0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01df64-5d1e-49ff-86c1-65ced9d56d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f831576-1ce7-45de-a86e-3e382a0d2a68}" ma:internalName="TaxCatchAll" ma:showField="CatchAllData" ma:web="f201df64-5d1e-49ff-86c1-65ced9d56d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6d8b7-ecc5-4aa7-81e6-cb9234348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22f8869-12b3-4782-a645-29361446bb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66d8b7-ecc5-4aa7-81e6-cb9234348d0b">
      <Terms xmlns="http://schemas.microsoft.com/office/infopath/2007/PartnerControls"/>
    </lcf76f155ced4ddcb4097134ff3c332f>
    <TaxCatchAll xmlns="f201df64-5d1e-49ff-86c1-65ced9d56d4f" xsi:nil="true"/>
  </documentManagement>
</p:properties>
</file>

<file path=customXml/itemProps1.xml><?xml version="1.0" encoding="utf-8"?>
<ds:datastoreItem xmlns:ds="http://schemas.openxmlformats.org/officeDocument/2006/customXml" ds:itemID="{E77B539D-7E2F-4611-9E50-87247BC340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7D5FBA-82C4-4775-8F2F-0C2050F2BD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13F8EF-33CE-4147-A7B2-78C8E12C03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01df64-5d1e-49ff-86c1-65ced9d56d4f"/>
    <ds:schemaRef ds:uri="ec66d8b7-ecc5-4aa7-81e6-cb9234348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513D26-3DF7-4C3B-991C-7FB01D3D2458}">
  <ds:schemaRefs>
    <ds:schemaRef ds:uri="http://schemas.microsoft.com/office/2006/metadata/properties"/>
    <ds:schemaRef ds:uri="http://schemas.microsoft.com/office/infopath/2007/PartnerControls"/>
    <ds:schemaRef ds:uri="ec66d8b7-ecc5-4aa7-81e6-cb9234348d0b"/>
    <ds:schemaRef ds:uri="f201df64-5d1e-49ff-86c1-65ced9d56d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k, Zeenat</dc:creator>
  <cp:keywords/>
  <dc:description/>
  <cp:lastModifiedBy>Zeenat Ladak</cp:lastModifiedBy>
  <cp:revision>2</cp:revision>
  <dcterms:created xsi:type="dcterms:W3CDTF">2025-11-05T17:19:00Z</dcterms:created>
  <dcterms:modified xsi:type="dcterms:W3CDTF">2025-11-05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E7B43BC29610459FB54C75D2A3381C</vt:lpwstr>
  </property>
  <property fmtid="{D5CDD505-2E9C-101B-9397-08002B2CF9AE}" pid="3" name="MediaServiceImageTags">
    <vt:lpwstr/>
  </property>
</Properties>
</file>